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9EE30" w14:textId="77777777" w:rsidR="00721970" w:rsidRDefault="00721970" w:rsidP="00434BEC">
      <w:pPr>
        <w:spacing w:after="200" w:line="360" w:lineRule="auto"/>
        <w:rPr>
          <w:b/>
          <w:bCs/>
        </w:rPr>
      </w:pPr>
      <w:r w:rsidRPr="00434BEC">
        <w:rPr>
          <w:b/>
          <w:bCs/>
        </w:rPr>
        <w:t xml:space="preserve">CXCR2 Antagonist </w:t>
      </w:r>
      <w:proofErr w:type="spellStart"/>
      <w:r w:rsidRPr="00434BEC">
        <w:rPr>
          <w:b/>
          <w:bCs/>
        </w:rPr>
        <w:t>Navarixin</w:t>
      </w:r>
      <w:proofErr w:type="spellEnd"/>
      <w:r w:rsidRPr="00434BEC">
        <w:rPr>
          <w:b/>
          <w:bCs/>
        </w:rPr>
        <w:t xml:space="preserve"> in Combination With Pembrolizumab in Select Advanced Solid </w:t>
      </w:r>
      <w:proofErr w:type="spellStart"/>
      <w:r w:rsidRPr="00434BEC">
        <w:rPr>
          <w:b/>
          <w:bCs/>
        </w:rPr>
        <w:t>Tumors</w:t>
      </w:r>
      <w:proofErr w:type="spellEnd"/>
      <w:r w:rsidRPr="00434BEC">
        <w:rPr>
          <w:b/>
          <w:bCs/>
        </w:rPr>
        <w:t>: A Phase 2 Randomized Trial</w:t>
      </w:r>
    </w:p>
    <w:p w14:paraId="571FF903" w14:textId="68B06163" w:rsidR="00D76399" w:rsidRPr="00D76399" w:rsidRDefault="00D76399" w:rsidP="00D76399">
      <w:pPr>
        <w:rPr>
          <w:b/>
          <w:bCs/>
          <w:i/>
          <w:iCs/>
          <w:lang w:val="en-US"/>
        </w:rPr>
      </w:pPr>
      <w:r w:rsidRPr="00617B94">
        <w:rPr>
          <w:b/>
          <w:bCs/>
          <w:i/>
          <w:iCs/>
          <w:lang w:val="en-US"/>
        </w:rPr>
        <w:t>Investigational New Drugs</w:t>
      </w:r>
    </w:p>
    <w:p w14:paraId="30B91BA2" w14:textId="77777777" w:rsidR="00434BEC" w:rsidRDefault="00434BEC" w:rsidP="00434BEC">
      <w:pPr>
        <w:spacing w:after="200" w:line="360" w:lineRule="auto"/>
      </w:pPr>
      <w:r w:rsidRPr="00B970C0">
        <w:t xml:space="preserve">Andrew J. Armstrong, </w:t>
      </w:r>
      <w:proofErr w:type="spellStart"/>
      <w:r w:rsidRPr="00B970C0">
        <w:t>Ravit</w:t>
      </w:r>
      <w:proofErr w:type="spellEnd"/>
      <w:r w:rsidRPr="00B970C0">
        <w:t xml:space="preserve"> </w:t>
      </w:r>
      <w:proofErr w:type="spellStart"/>
      <w:r w:rsidRPr="00B970C0">
        <w:t>Geva</w:t>
      </w:r>
      <w:proofErr w:type="spellEnd"/>
      <w:r w:rsidRPr="00B970C0">
        <w:t xml:space="preserve">, Hyun Cheol Chung, Charlotte </w:t>
      </w:r>
      <w:proofErr w:type="spellStart"/>
      <w:r w:rsidRPr="00B970C0">
        <w:t>Lemech</w:t>
      </w:r>
      <w:proofErr w:type="spellEnd"/>
      <w:r w:rsidRPr="00B970C0">
        <w:t>, Wilson H. Miller</w:t>
      </w:r>
      <w:r>
        <w:t xml:space="preserve"> Jr.</w:t>
      </w:r>
      <w:r w:rsidRPr="00B970C0">
        <w:t>, Aaron R. Hansen, Jong-Seok Lee, Frank Tsai, Ben</w:t>
      </w:r>
      <w:r>
        <w:t>jamin J.</w:t>
      </w:r>
      <w:r w:rsidRPr="00B970C0">
        <w:t xml:space="preserve"> Solomon, Tae Min Kim,</w:t>
      </w:r>
      <w:r w:rsidR="00C610C5">
        <w:t xml:space="preserve"> </w:t>
      </w:r>
      <w:r w:rsidRPr="00B970C0">
        <w:t xml:space="preserve">Christian </w:t>
      </w:r>
      <w:proofErr w:type="spellStart"/>
      <w:r w:rsidRPr="00B970C0">
        <w:t>Rolfo</w:t>
      </w:r>
      <w:proofErr w:type="spellEnd"/>
      <w:r w:rsidRPr="00B970C0">
        <w:t xml:space="preserve">, </w:t>
      </w:r>
      <w:bookmarkStart w:id="0" w:name="_Hlk136438183"/>
      <w:r w:rsidRPr="00B970C0">
        <w:t xml:space="preserve">Vincent </w:t>
      </w:r>
      <w:proofErr w:type="spellStart"/>
      <w:r w:rsidRPr="00B970C0">
        <w:t>Giranda</w:t>
      </w:r>
      <w:bookmarkEnd w:id="0"/>
      <w:proofErr w:type="spellEnd"/>
      <w:r w:rsidRPr="00B970C0">
        <w:t xml:space="preserve">, </w:t>
      </w:r>
      <w:proofErr w:type="spellStart"/>
      <w:r w:rsidRPr="00B970C0">
        <w:t>Yixin</w:t>
      </w:r>
      <w:proofErr w:type="spellEnd"/>
      <w:r w:rsidRPr="00B970C0">
        <w:t xml:space="preserve"> Ren, </w:t>
      </w:r>
      <w:r>
        <w:t xml:space="preserve">Fang Liu, </w:t>
      </w:r>
      <w:r w:rsidRPr="00B970C0">
        <w:t xml:space="preserve">Bhargava </w:t>
      </w:r>
      <w:proofErr w:type="spellStart"/>
      <w:r w:rsidRPr="00B970C0">
        <w:t>Kandala</w:t>
      </w:r>
      <w:proofErr w:type="spellEnd"/>
      <w:r w:rsidRPr="00B970C0">
        <w:t xml:space="preserve">, </w:t>
      </w:r>
      <w:r w:rsidRPr="00E47512">
        <w:t>Tomoko Freshwater</w:t>
      </w:r>
      <w:r>
        <w:t xml:space="preserve">, </w:t>
      </w:r>
      <w:r w:rsidRPr="00B970C0">
        <w:t xml:space="preserve">Judy </w:t>
      </w:r>
      <w:r>
        <w:t xml:space="preserve">S. </w:t>
      </w:r>
      <w:r w:rsidRPr="00B970C0">
        <w:t>Wang</w:t>
      </w:r>
    </w:p>
    <w:p w14:paraId="45561627" w14:textId="77777777" w:rsidR="000C5939" w:rsidRDefault="000C5939" w:rsidP="000C5939">
      <w:pPr>
        <w:pStyle w:val="Titlepageinformation"/>
        <w:spacing w:after="0"/>
      </w:pPr>
      <w:r w:rsidRPr="000E0F82">
        <w:rPr>
          <w:lang w:val="en-US"/>
        </w:rPr>
        <w:t xml:space="preserve">Corresponding </w:t>
      </w:r>
      <w:r>
        <w:rPr>
          <w:lang w:val="en-US"/>
        </w:rPr>
        <w:t>a</w:t>
      </w:r>
      <w:r w:rsidRPr="000E0F82">
        <w:rPr>
          <w:lang w:val="en-US"/>
        </w:rPr>
        <w:t>uthor:</w:t>
      </w:r>
      <w:r>
        <w:rPr>
          <w:lang w:val="en-US"/>
        </w:rPr>
        <w:t xml:space="preserve"> </w:t>
      </w:r>
      <w:r w:rsidRPr="00B970C0">
        <w:t>Andrew J. Armstrong</w:t>
      </w:r>
      <w:r w:rsidRPr="00B970C0">
        <w:br/>
        <w:t xml:space="preserve">Duke </w:t>
      </w:r>
      <w:r>
        <w:t xml:space="preserve">Cancer Institute </w:t>
      </w:r>
      <w:proofErr w:type="spellStart"/>
      <w:r>
        <w:t>Center</w:t>
      </w:r>
      <w:proofErr w:type="spellEnd"/>
      <w:r>
        <w:t xml:space="preserve"> for Prostate and Urologic Cancers</w:t>
      </w:r>
      <w:r w:rsidRPr="00B970C0">
        <w:br/>
      </w:r>
      <w:r>
        <w:t>Duke University</w:t>
      </w:r>
    </w:p>
    <w:p w14:paraId="129CBF72" w14:textId="77777777" w:rsidR="000C5939" w:rsidRPr="00B970C0" w:rsidRDefault="000C5939" w:rsidP="000C5939">
      <w:pPr>
        <w:pStyle w:val="Titlepageinformation"/>
        <w:spacing w:after="0"/>
        <w:ind w:firstLine="0"/>
      </w:pPr>
      <w:r>
        <w:t>20 Duke Medicine Circle, Box 103861</w:t>
      </w:r>
    </w:p>
    <w:p w14:paraId="226933C2" w14:textId="77777777" w:rsidR="000C5939" w:rsidRPr="00B970C0" w:rsidRDefault="000C5939" w:rsidP="000C5939">
      <w:pPr>
        <w:pStyle w:val="Titlepageinformation"/>
        <w:spacing w:after="0"/>
        <w:ind w:firstLine="0"/>
      </w:pPr>
      <w:r w:rsidRPr="00B970C0">
        <w:t>Durham, NC, 27710</w:t>
      </w:r>
    </w:p>
    <w:p w14:paraId="38F36DEC" w14:textId="689BB812" w:rsidR="000C5939" w:rsidRPr="00B970C0" w:rsidRDefault="000C5939" w:rsidP="000C5939">
      <w:pPr>
        <w:pStyle w:val="Titlepageinformation"/>
        <w:ind w:firstLine="0"/>
        <w:rPr>
          <w:b/>
          <w:i/>
        </w:rPr>
      </w:pPr>
      <w:r w:rsidRPr="00B970C0">
        <w:t>Email: andrew.armstrong@duke.edu</w:t>
      </w:r>
      <w:r w:rsidRPr="00B970C0">
        <w:br/>
      </w:r>
    </w:p>
    <w:p w14:paraId="5736781A" w14:textId="6DCCC568" w:rsidR="000C5939" w:rsidRPr="00434BEC" w:rsidRDefault="000C5939" w:rsidP="00434BEC">
      <w:pPr>
        <w:spacing w:after="200" w:line="360" w:lineRule="auto"/>
        <w:rPr>
          <w:b/>
          <w:bCs/>
        </w:rPr>
        <w:sectPr w:rsidR="000C5939" w:rsidRPr="00434BEC" w:rsidSect="00721970">
          <w:footerReference w:type="default" r:id="rId18"/>
          <w:pgSz w:w="11906" w:h="16838"/>
          <w:pgMar w:top="1440" w:right="1440" w:bottom="1440" w:left="1440" w:header="706" w:footer="706" w:gutter="0"/>
          <w:lnNumType w:countBy="1"/>
          <w:cols w:space="708"/>
          <w:docGrid w:linePitch="360"/>
        </w:sectPr>
      </w:pPr>
    </w:p>
    <w:p w14:paraId="63F24558" w14:textId="3BD04EA0" w:rsidR="008B1D72" w:rsidRPr="00B970C0" w:rsidRDefault="006D4476" w:rsidP="00B970C0">
      <w:pPr>
        <w:pStyle w:val="Heading1"/>
        <w:spacing w:before="0"/>
      </w:pPr>
      <w:r w:rsidRPr="00B970C0">
        <w:lastRenderedPageBreak/>
        <w:t>SUPPLEMENTARY INFORMATION</w:t>
      </w:r>
    </w:p>
    <w:p w14:paraId="72CA8E58" w14:textId="2E896ED9" w:rsidR="00315479" w:rsidRPr="00B970C0" w:rsidRDefault="003E6C4A" w:rsidP="00B970C0">
      <w:pPr>
        <w:spacing w:after="0"/>
        <w:rPr>
          <w:lang w:val="en-US"/>
        </w:rPr>
      </w:pPr>
      <w:r w:rsidRPr="00B970C0">
        <w:rPr>
          <w:b/>
          <w:bCs/>
          <w:lang w:val="en-US"/>
        </w:rPr>
        <w:t xml:space="preserve">Online Resource </w:t>
      </w:r>
      <w:r w:rsidR="00E61A9F" w:rsidRPr="00B970C0">
        <w:rPr>
          <w:b/>
          <w:bCs/>
          <w:lang w:val="en-US"/>
        </w:rPr>
        <w:t>1</w:t>
      </w:r>
      <w:r w:rsidR="00457B78">
        <w:rPr>
          <w:b/>
          <w:bCs/>
          <w:lang w:val="en-US"/>
        </w:rPr>
        <w:t>.</w:t>
      </w:r>
      <w:r w:rsidR="00E61A9F" w:rsidRPr="00B970C0">
        <w:rPr>
          <w:lang w:val="en-US"/>
        </w:rPr>
        <w:t xml:space="preserve"> </w:t>
      </w:r>
      <w:r w:rsidR="00315479" w:rsidRPr="00B970C0">
        <w:t xml:space="preserve">Patient disposition </w:t>
      </w:r>
    </w:p>
    <w:p w14:paraId="5FC3B5E9" w14:textId="77777777" w:rsidR="00315479" w:rsidRPr="00685FE1" w:rsidRDefault="00315479" w:rsidP="00057823">
      <w:r>
        <w:rPr>
          <w:noProof/>
        </w:rPr>
        <w:drawing>
          <wp:inline distT="0" distB="0" distL="0" distR="0" wp14:anchorId="4D039EE3" wp14:editId="1EF35265">
            <wp:extent cx="9227814" cy="2786591"/>
            <wp:effectExtent l="0" t="0" r="5715" b="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35669" cy="2788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889F9" w14:textId="19A297B3" w:rsidR="007F0F35" w:rsidRDefault="00315479" w:rsidP="007F0F35">
      <w:pPr>
        <w:pStyle w:val="Figurelegend"/>
        <w:spacing w:before="0" w:after="0" w:line="360" w:lineRule="auto"/>
        <w:rPr>
          <w:sz w:val="20"/>
          <w:szCs w:val="20"/>
        </w:rPr>
      </w:pPr>
      <w:r>
        <w:rPr>
          <w:sz w:val="20"/>
          <w:szCs w:val="20"/>
        </w:rPr>
        <w:t>CRPC, castration-resistant prostate cancer; MSS CRC, microsatellite-stable colorectal cancer; NSCLC, non–small</w:t>
      </w:r>
      <w:r w:rsidR="009D368B">
        <w:rPr>
          <w:sz w:val="20"/>
          <w:szCs w:val="20"/>
        </w:rPr>
        <w:t>-</w:t>
      </w:r>
      <w:r>
        <w:rPr>
          <w:sz w:val="20"/>
          <w:szCs w:val="20"/>
        </w:rPr>
        <w:t xml:space="preserve">cell lung cancer; PD, progressive disease. </w:t>
      </w:r>
    </w:p>
    <w:p w14:paraId="722693DE" w14:textId="204650BF" w:rsidR="00315479" w:rsidRPr="00685FE1" w:rsidRDefault="00315479" w:rsidP="007F0F35">
      <w:pPr>
        <w:pStyle w:val="Figurelegend"/>
        <w:spacing w:before="0" w:line="360" w:lineRule="auto"/>
        <w:rPr>
          <w:sz w:val="20"/>
          <w:szCs w:val="20"/>
        </w:rPr>
      </w:pPr>
      <w:r w:rsidRPr="00685FE1">
        <w:rPr>
          <w:sz w:val="20"/>
          <w:szCs w:val="20"/>
        </w:rPr>
        <w:br w:type="page"/>
      </w:r>
    </w:p>
    <w:p w14:paraId="123A5923" w14:textId="77777777" w:rsidR="009F1140" w:rsidRDefault="009F1140" w:rsidP="009F1140">
      <w:pPr>
        <w:pStyle w:val="Tabletitle0"/>
        <w:sectPr w:rsidR="009F1140" w:rsidSect="00A2062F">
          <w:pgSz w:w="16838" w:h="11906" w:orient="landscape"/>
          <w:pgMar w:top="1440" w:right="1440" w:bottom="1440" w:left="1440" w:header="706" w:footer="706" w:gutter="0"/>
          <w:lnNumType w:countBy="1"/>
          <w:cols w:space="708"/>
          <w:docGrid w:linePitch="360"/>
        </w:sectPr>
      </w:pPr>
    </w:p>
    <w:p w14:paraId="389D973E" w14:textId="4E11B8C0" w:rsidR="003E6C4A" w:rsidRPr="00B970C0" w:rsidRDefault="00315479" w:rsidP="00B970C0">
      <w:pPr>
        <w:spacing w:after="0"/>
        <w:rPr>
          <w:lang w:val="en-US"/>
        </w:rPr>
      </w:pPr>
      <w:r w:rsidRPr="00B970C0">
        <w:rPr>
          <w:b/>
          <w:bCs/>
          <w:lang w:val="en-US"/>
        </w:rPr>
        <w:lastRenderedPageBreak/>
        <w:t xml:space="preserve">Online Resource </w:t>
      </w:r>
      <w:r w:rsidR="009535CB">
        <w:rPr>
          <w:b/>
          <w:bCs/>
          <w:lang w:val="en-US"/>
        </w:rPr>
        <w:t>2</w:t>
      </w:r>
      <w:r w:rsidR="00FA7D95">
        <w:rPr>
          <w:b/>
          <w:bCs/>
          <w:lang w:val="en-US"/>
        </w:rPr>
        <w:t>.</w:t>
      </w:r>
      <w:r w:rsidRPr="00B970C0">
        <w:rPr>
          <w:b/>
          <w:bCs/>
          <w:lang w:val="en-US"/>
        </w:rPr>
        <w:t xml:space="preserve"> </w:t>
      </w:r>
      <w:r w:rsidR="00E61A9F" w:rsidRPr="00B970C0">
        <w:rPr>
          <w:lang w:val="en-US"/>
        </w:rPr>
        <w:t>O</w:t>
      </w:r>
      <w:r w:rsidR="003B6A38" w:rsidRPr="00B970C0">
        <w:rPr>
          <w:lang w:val="en-US"/>
        </w:rPr>
        <w:t xml:space="preserve">bjective </w:t>
      </w:r>
      <w:r w:rsidR="00F26856">
        <w:rPr>
          <w:lang w:val="en-US"/>
        </w:rPr>
        <w:t>R</w:t>
      </w:r>
      <w:r w:rsidR="003B6A38" w:rsidRPr="00B970C0">
        <w:rPr>
          <w:lang w:val="en-US"/>
        </w:rPr>
        <w:t xml:space="preserve">esponse </w:t>
      </w:r>
      <w:r w:rsidR="00F26856">
        <w:rPr>
          <w:lang w:val="en-US"/>
        </w:rPr>
        <w:t>R</w:t>
      </w:r>
      <w:r w:rsidR="003B6A38" w:rsidRPr="00B970C0">
        <w:rPr>
          <w:lang w:val="en-US"/>
        </w:rPr>
        <w:t>ate (ORR)</w:t>
      </w:r>
      <w:r w:rsidR="00E61A9F" w:rsidRPr="00B970C0">
        <w:rPr>
          <w:lang w:val="en-US"/>
        </w:rPr>
        <w:t xml:space="preserve"> </w:t>
      </w:r>
      <w:r w:rsidR="003B6A38" w:rsidRPr="00B970C0">
        <w:rPr>
          <w:lang w:val="en-US"/>
        </w:rPr>
        <w:t xml:space="preserve">and </w:t>
      </w:r>
      <w:r w:rsidR="00F26856">
        <w:rPr>
          <w:lang w:val="en-US"/>
        </w:rPr>
        <w:t>P</w:t>
      </w:r>
      <w:r w:rsidR="003B6A38" w:rsidRPr="00B970C0">
        <w:rPr>
          <w:lang w:val="en-US"/>
        </w:rPr>
        <w:t>rogression-</w:t>
      </w:r>
      <w:r w:rsidR="00F26856">
        <w:rPr>
          <w:lang w:val="en-US"/>
        </w:rPr>
        <w:t>F</w:t>
      </w:r>
      <w:r w:rsidR="003B6A38" w:rsidRPr="00B970C0">
        <w:rPr>
          <w:lang w:val="en-US"/>
        </w:rPr>
        <w:t xml:space="preserve">ree </w:t>
      </w:r>
      <w:r w:rsidR="00F26856">
        <w:rPr>
          <w:lang w:val="en-US"/>
        </w:rPr>
        <w:t>S</w:t>
      </w:r>
      <w:r w:rsidR="003B6A38" w:rsidRPr="00B970C0">
        <w:rPr>
          <w:lang w:val="en-US"/>
        </w:rPr>
        <w:t xml:space="preserve">urvival (PFS) </w:t>
      </w:r>
      <w:r w:rsidR="00E61A9F" w:rsidRPr="00B970C0">
        <w:rPr>
          <w:lang w:val="en-US"/>
        </w:rPr>
        <w:t xml:space="preserve">by </w:t>
      </w:r>
      <w:proofErr w:type="spellStart"/>
      <w:r w:rsidR="00E61A9F" w:rsidRPr="00B970C0">
        <w:rPr>
          <w:lang w:val="en-US"/>
        </w:rPr>
        <w:t>iRECIST</w:t>
      </w:r>
      <w:proofErr w:type="spellEnd"/>
    </w:p>
    <w:tbl>
      <w:tblPr>
        <w:tblStyle w:val="TableGrid"/>
        <w:tblW w:w="14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890"/>
        <w:gridCol w:w="1890"/>
        <w:gridCol w:w="1890"/>
        <w:gridCol w:w="1890"/>
        <w:gridCol w:w="1890"/>
        <w:gridCol w:w="1890"/>
      </w:tblGrid>
      <w:tr w:rsidR="003B6A38" w:rsidRPr="004F23EE" w14:paraId="2BFCA080" w14:textId="77777777" w:rsidTr="00BA416F">
        <w:trPr>
          <w:trHeight w:val="332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69D6B64C" w14:textId="77777777" w:rsidR="003B6A38" w:rsidRPr="004F23EE" w:rsidRDefault="003B6A38" w:rsidP="006D213F">
            <w:pPr>
              <w:spacing w:after="60"/>
              <w:rPr>
                <w:b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1C6E8D" w14:textId="77777777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  <w:r w:rsidRPr="004F23EE">
              <w:rPr>
                <w:b/>
                <w:sz w:val="20"/>
                <w:szCs w:val="20"/>
              </w:rPr>
              <w:t>CRPC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A1B78" w14:textId="77777777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  <w:r w:rsidRPr="004F23EE">
              <w:rPr>
                <w:b/>
                <w:sz w:val="20"/>
                <w:szCs w:val="20"/>
              </w:rPr>
              <w:t>MSS CRC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8CBB5C" w14:textId="77777777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  <w:r w:rsidRPr="004F23EE">
              <w:rPr>
                <w:b/>
                <w:sz w:val="20"/>
                <w:szCs w:val="20"/>
              </w:rPr>
              <w:t>NSCLC</w:t>
            </w:r>
          </w:p>
        </w:tc>
      </w:tr>
      <w:tr w:rsidR="003B6A38" w:rsidRPr="004F23EE" w14:paraId="518A3E76" w14:textId="77777777" w:rsidTr="00BA416F">
        <w:trPr>
          <w:trHeight w:val="332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15A60D71" w14:textId="77777777" w:rsidR="003B6A38" w:rsidRPr="004F23EE" w:rsidRDefault="003B6A38" w:rsidP="006D213F">
            <w:pPr>
              <w:spacing w:after="60"/>
              <w:rPr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E5E71B5" w14:textId="3CAF5241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  <w:proofErr w:type="spellStart"/>
            <w:r w:rsidRPr="004F23EE">
              <w:rPr>
                <w:b/>
                <w:sz w:val="20"/>
                <w:szCs w:val="20"/>
              </w:rPr>
              <w:t>Navarixin</w:t>
            </w:r>
            <w:proofErr w:type="spellEnd"/>
            <w:r w:rsidRPr="004F23EE">
              <w:rPr>
                <w:b/>
                <w:sz w:val="20"/>
                <w:szCs w:val="20"/>
              </w:rPr>
              <w:t xml:space="preserve"> 30 mg </w:t>
            </w:r>
            <w:r w:rsidR="00FA7D95">
              <w:rPr>
                <w:b/>
                <w:sz w:val="20"/>
                <w:szCs w:val="20"/>
              </w:rPr>
              <w:t>+</w:t>
            </w:r>
            <w:r w:rsidRPr="004F23EE">
              <w:rPr>
                <w:b/>
                <w:sz w:val="20"/>
                <w:szCs w:val="20"/>
              </w:rPr>
              <w:t xml:space="preserve"> Pembro</w:t>
            </w:r>
            <w:r w:rsidR="00BA416F">
              <w:rPr>
                <w:b/>
                <w:sz w:val="20"/>
                <w:szCs w:val="20"/>
              </w:rPr>
              <w:t>lizumab</w:t>
            </w:r>
            <w:r w:rsidR="00A70865">
              <w:rPr>
                <w:b/>
                <w:sz w:val="20"/>
                <w:szCs w:val="20"/>
              </w:rPr>
              <w:t xml:space="preserve"> </w:t>
            </w:r>
            <w:r w:rsidRPr="004F23EE">
              <w:rPr>
                <w:b/>
                <w:sz w:val="20"/>
                <w:szCs w:val="20"/>
              </w:rPr>
              <w:t>200 mg</w:t>
            </w:r>
          </w:p>
          <w:p w14:paraId="283CF570" w14:textId="1E992C5B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  <w:r w:rsidRPr="004F23EE">
              <w:rPr>
                <w:b/>
                <w:sz w:val="20"/>
                <w:szCs w:val="20"/>
              </w:rPr>
              <w:t>n</w:t>
            </w:r>
            <w:r w:rsidR="00FA7D95">
              <w:rPr>
                <w:b/>
                <w:sz w:val="20"/>
                <w:szCs w:val="20"/>
              </w:rPr>
              <w:t xml:space="preserve"> </w:t>
            </w:r>
            <w:r w:rsidRPr="004F23EE">
              <w:rPr>
                <w:b/>
                <w:sz w:val="20"/>
                <w:szCs w:val="20"/>
              </w:rPr>
              <w:t>=</w:t>
            </w:r>
            <w:r w:rsidR="00FA7D95">
              <w:rPr>
                <w:b/>
                <w:sz w:val="20"/>
                <w:szCs w:val="20"/>
              </w:rPr>
              <w:t xml:space="preserve"> </w:t>
            </w:r>
            <w:r w:rsidRPr="004F23EE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5A08482" w14:textId="5D84367D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  <w:proofErr w:type="spellStart"/>
            <w:r w:rsidRPr="004F23EE">
              <w:rPr>
                <w:b/>
                <w:sz w:val="20"/>
                <w:szCs w:val="20"/>
              </w:rPr>
              <w:t>Navarixin</w:t>
            </w:r>
            <w:proofErr w:type="spellEnd"/>
            <w:r w:rsidRPr="004F23EE">
              <w:rPr>
                <w:b/>
                <w:sz w:val="20"/>
                <w:szCs w:val="20"/>
              </w:rPr>
              <w:t xml:space="preserve"> 100 mg </w:t>
            </w:r>
            <w:r w:rsidR="00FA7D95">
              <w:rPr>
                <w:b/>
                <w:sz w:val="20"/>
                <w:szCs w:val="20"/>
              </w:rPr>
              <w:t>+</w:t>
            </w:r>
            <w:r w:rsidR="00FA7D95" w:rsidRPr="004F23EE">
              <w:rPr>
                <w:b/>
                <w:sz w:val="20"/>
                <w:szCs w:val="20"/>
              </w:rPr>
              <w:t xml:space="preserve"> </w:t>
            </w:r>
            <w:r w:rsidR="00FA7D95">
              <w:rPr>
                <w:b/>
                <w:sz w:val="20"/>
                <w:szCs w:val="20"/>
              </w:rPr>
              <w:t>P</w:t>
            </w:r>
            <w:r w:rsidRPr="004F23EE">
              <w:rPr>
                <w:b/>
                <w:sz w:val="20"/>
                <w:szCs w:val="20"/>
              </w:rPr>
              <w:t>embro</w:t>
            </w:r>
            <w:r w:rsidR="00BA416F">
              <w:rPr>
                <w:b/>
                <w:sz w:val="20"/>
                <w:szCs w:val="20"/>
              </w:rPr>
              <w:t>lizumab</w:t>
            </w:r>
            <w:r w:rsidRPr="004F23EE">
              <w:rPr>
                <w:b/>
                <w:sz w:val="20"/>
                <w:szCs w:val="20"/>
              </w:rPr>
              <w:t xml:space="preserve"> 200 mg</w:t>
            </w:r>
          </w:p>
          <w:p w14:paraId="3A083942" w14:textId="5FCAAA47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  <w:r w:rsidRPr="004F23EE">
              <w:rPr>
                <w:b/>
                <w:sz w:val="20"/>
                <w:szCs w:val="20"/>
              </w:rPr>
              <w:t>n</w:t>
            </w:r>
            <w:r w:rsidR="00FA7D95">
              <w:rPr>
                <w:b/>
                <w:sz w:val="20"/>
                <w:szCs w:val="20"/>
              </w:rPr>
              <w:t xml:space="preserve"> </w:t>
            </w:r>
            <w:r w:rsidRPr="004F23EE">
              <w:rPr>
                <w:b/>
                <w:sz w:val="20"/>
                <w:szCs w:val="20"/>
              </w:rPr>
              <w:t>=</w:t>
            </w:r>
            <w:r w:rsidR="00FA7D95">
              <w:rPr>
                <w:b/>
                <w:sz w:val="20"/>
                <w:szCs w:val="20"/>
              </w:rPr>
              <w:t xml:space="preserve"> </w:t>
            </w:r>
            <w:r w:rsidRPr="004F23EE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8895E22" w14:textId="60F62B6C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  <w:proofErr w:type="spellStart"/>
            <w:r w:rsidRPr="004F23EE">
              <w:rPr>
                <w:b/>
                <w:sz w:val="20"/>
                <w:szCs w:val="20"/>
              </w:rPr>
              <w:t>Navarixin</w:t>
            </w:r>
            <w:proofErr w:type="spellEnd"/>
            <w:r w:rsidRPr="004F23EE">
              <w:rPr>
                <w:b/>
                <w:sz w:val="20"/>
                <w:szCs w:val="20"/>
              </w:rPr>
              <w:t xml:space="preserve"> 30 mg </w:t>
            </w:r>
            <w:r w:rsidR="00FA7D95">
              <w:rPr>
                <w:b/>
                <w:sz w:val="20"/>
                <w:szCs w:val="20"/>
              </w:rPr>
              <w:t>+</w:t>
            </w:r>
            <w:r w:rsidR="00FA7D95" w:rsidRPr="004F23EE">
              <w:rPr>
                <w:b/>
                <w:sz w:val="20"/>
                <w:szCs w:val="20"/>
              </w:rPr>
              <w:t xml:space="preserve"> </w:t>
            </w:r>
            <w:r w:rsidR="00FA7D95">
              <w:rPr>
                <w:b/>
                <w:sz w:val="20"/>
                <w:szCs w:val="20"/>
              </w:rPr>
              <w:t>P</w:t>
            </w:r>
            <w:r w:rsidRPr="004F23EE">
              <w:rPr>
                <w:b/>
                <w:sz w:val="20"/>
                <w:szCs w:val="20"/>
              </w:rPr>
              <w:t>embro</w:t>
            </w:r>
            <w:r w:rsidR="00BA416F">
              <w:rPr>
                <w:b/>
                <w:sz w:val="20"/>
                <w:szCs w:val="20"/>
              </w:rPr>
              <w:t>lizumab</w:t>
            </w:r>
            <w:r w:rsidRPr="004F23EE">
              <w:rPr>
                <w:b/>
                <w:sz w:val="20"/>
                <w:szCs w:val="20"/>
              </w:rPr>
              <w:t xml:space="preserve"> 200 mg</w:t>
            </w:r>
          </w:p>
          <w:p w14:paraId="78ED314A" w14:textId="0113F8F0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  <w:r w:rsidRPr="004F23EE">
              <w:rPr>
                <w:b/>
                <w:sz w:val="20"/>
                <w:szCs w:val="20"/>
              </w:rPr>
              <w:t>n</w:t>
            </w:r>
            <w:r w:rsidR="00FA7D95">
              <w:rPr>
                <w:b/>
                <w:sz w:val="20"/>
                <w:szCs w:val="20"/>
              </w:rPr>
              <w:t xml:space="preserve"> </w:t>
            </w:r>
            <w:r w:rsidRPr="004F23EE">
              <w:rPr>
                <w:b/>
                <w:sz w:val="20"/>
                <w:szCs w:val="20"/>
              </w:rPr>
              <w:t>=</w:t>
            </w:r>
            <w:r w:rsidR="00FA7D95">
              <w:rPr>
                <w:b/>
                <w:sz w:val="20"/>
                <w:szCs w:val="20"/>
              </w:rPr>
              <w:t xml:space="preserve"> </w:t>
            </w:r>
            <w:r w:rsidRPr="004F23EE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E88D626" w14:textId="407FDE15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  <w:proofErr w:type="spellStart"/>
            <w:r w:rsidRPr="004F23EE">
              <w:rPr>
                <w:b/>
                <w:sz w:val="20"/>
                <w:szCs w:val="20"/>
              </w:rPr>
              <w:t>Navarixin</w:t>
            </w:r>
            <w:proofErr w:type="spellEnd"/>
            <w:r w:rsidRPr="004F23EE">
              <w:rPr>
                <w:b/>
                <w:sz w:val="20"/>
                <w:szCs w:val="20"/>
              </w:rPr>
              <w:t xml:space="preserve"> 100 mg </w:t>
            </w:r>
            <w:r w:rsidR="00FA7D95">
              <w:rPr>
                <w:b/>
                <w:sz w:val="20"/>
                <w:szCs w:val="20"/>
              </w:rPr>
              <w:t>+</w:t>
            </w:r>
            <w:r w:rsidR="00FA7D95" w:rsidRPr="004F23EE">
              <w:rPr>
                <w:b/>
                <w:sz w:val="20"/>
                <w:szCs w:val="20"/>
              </w:rPr>
              <w:t xml:space="preserve"> </w:t>
            </w:r>
            <w:r w:rsidR="00FA7D95">
              <w:rPr>
                <w:b/>
                <w:sz w:val="20"/>
                <w:szCs w:val="20"/>
              </w:rPr>
              <w:t>P</w:t>
            </w:r>
            <w:r w:rsidRPr="004F23EE">
              <w:rPr>
                <w:b/>
                <w:sz w:val="20"/>
                <w:szCs w:val="20"/>
              </w:rPr>
              <w:t>embro</w:t>
            </w:r>
            <w:r w:rsidR="00BA416F">
              <w:rPr>
                <w:b/>
                <w:sz w:val="20"/>
                <w:szCs w:val="20"/>
              </w:rPr>
              <w:t>lizumab</w:t>
            </w:r>
            <w:r w:rsidR="0019783C">
              <w:rPr>
                <w:b/>
                <w:sz w:val="20"/>
                <w:szCs w:val="20"/>
              </w:rPr>
              <w:t xml:space="preserve"> </w:t>
            </w:r>
            <w:r w:rsidRPr="004F23EE">
              <w:rPr>
                <w:b/>
                <w:sz w:val="20"/>
                <w:szCs w:val="20"/>
              </w:rPr>
              <w:t>200 mg</w:t>
            </w:r>
          </w:p>
          <w:p w14:paraId="228C49CC" w14:textId="29752568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  <w:r w:rsidRPr="004F23EE">
              <w:rPr>
                <w:b/>
                <w:sz w:val="20"/>
                <w:szCs w:val="20"/>
              </w:rPr>
              <w:t>n</w:t>
            </w:r>
            <w:r w:rsidR="00FA7D95">
              <w:rPr>
                <w:b/>
                <w:sz w:val="20"/>
                <w:szCs w:val="20"/>
              </w:rPr>
              <w:t xml:space="preserve"> </w:t>
            </w:r>
            <w:r w:rsidRPr="004F23EE">
              <w:rPr>
                <w:b/>
                <w:sz w:val="20"/>
                <w:szCs w:val="20"/>
              </w:rPr>
              <w:t>=</w:t>
            </w:r>
            <w:r w:rsidR="00FA7D95">
              <w:rPr>
                <w:b/>
                <w:sz w:val="20"/>
                <w:szCs w:val="20"/>
              </w:rPr>
              <w:t xml:space="preserve"> </w:t>
            </w:r>
            <w:r w:rsidRPr="004F23EE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AF7D05A" w14:textId="26FA5C6D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  <w:proofErr w:type="spellStart"/>
            <w:r w:rsidRPr="004F23EE">
              <w:rPr>
                <w:b/>
                <w:sz w:val="20"/>
                <w:szCs w:val="20"/>
              </w:rPr>
              <w:t>Navarixin</w:t>
            </w:r>
            <w:proofErr w:type="spellEnd"/>
            <w:r w:rsidRPr="004F23EE">
              <w:rPr>
                <w:b/>
                <w:sz w:val="20"/>
                <w:szCs w:val="20"/>
              </w:rPr>
              <w:t xml:space="preserve"> 30 mg </w:t>
            </w:r>
            <w:r w:rsidR="00FA7D95">
              <w:rPr>
                <w:b/>
                <w:sz w:val="20"/>
                <w:szCs w:val="20"/>
              </w:rPr>
              <w:t>+</w:t>
            </w:r>
            <w:r w:rsidR="00FA7D95" w:rsidRPr="004F23EE">
              <w:rPr>
                <w:b/>
                <w:sz w:val="20"/>
                <w:szCs w:val="20"/>
              </w:rPr>
              <w:t xml:space="preserve"> </w:t>
            </w:r>
            <w:r w:rsidR="00FA7D95">
              <w:rPr>
                <w:b/>
                <w:sz w:val="20"/>
                <w:szCs w:val="20"/>
              </w:rPr>
              <w:t>P</w:t>
            </w:r>
            <w:r w:rsidRPr="004F23EE">
              <w:rPr>
                <w:b/>
                <w:sz w:val="20"/>
                <w:szCs w:val="20"/>
              </w:rPr>
              <w:t>embro</w:t>
            </w:r>
            <w:r w:rsidR="00BA416F">
              <w:rPr>
                <w:b/>
                <w:sz w:val="20"/>
                <w:szCs w:val="20"/>
              </w:rPr>
              <w:t>lizumab</w:t>
            </w:r>
            <w:r w:rsidRPr="004F23EE">
              <w:rPr>
                <w:b/>
                <w:sz w:val="20"/>
                <w:szCs w:val="20"/>
              </w:rPr>
              <w:t xml:space="preserve"> 200 mg</w:t>
            </w:r>
          </w:p>
          <w:p w14:paraId="10010436" w14:textId="683D09C6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  <w:r w:rsidRPr="004F23EE">
              <w:rPr>
                <w:b/>
                <w:sz w:val="20"/>
                <w:szCs w:val="20"/>
              </w:rPr>
              <w:t>n</w:t>
            </w:r>
            <w:r w:rsidR="00FA7D95">
              <w:rPr>
                <w:b/>
                <w:sz w:val="20"/>
                <w:szCs w:val="20"/>
              </w:rPr>
              <w:t xml:space="preserve"> </w:t>
            </w:r>
            <w:r w:rsidRPr="004F23EE">
              <w:rPr>
                <w:b/>
                <w:sz w:val="20"/>
                <w:szCs w:val="20"/>
              </w:rPr>
              <w:t>=</w:t>
            </w:r>
            <w:r w:rsidR="00FA7D95">
              <w:rPr>
                <w:b/>
                <w:sz w:val="20"/>
                <w:szCs w:val="20"/>
              </w:rPr>
              <w:t xml:space="preserve"> </w:t>
            </w:r>
            <w:r w:rsidRPr="004F23EE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20B344E" w14:textId="67772F1C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  <w:proofErr w:type="spellStart"/>
            <w:r w:rsidRPr="004F23EE">
              <w:rPr>
                <w:b/>
                <w:sz w:val="20"/>
                <w:szCs w:val="20"/>
              </w:rPr>
              <w:t>Navarixin</w:t>
            </w:r>
            <w:proofErr w:type="spellEnd"/>
            <w:r w:rsidRPr="004F23EE">
              <w:rPr>
                <w:b/>
                <w:sz w:val="20"/>
                <w:szCs w:val="20"/>
              </w:rPr>
              <w:t xml:space="preserve"> 100 mg </w:t>
            </w:r>
            <w:r w:rsidR="00FA7D95">
              <w:rPr>
                <w:b/>
                <w:sz w:val="20"/>
                <w:szCs w:val="20"/>
              </w:rPr>
              <w:t>+</w:t>
            </w:r>
            <w:r w:rsidR="00FA7D95" w:rsidRPr="004F23EE">
              <w:rPr>
                <w:b/>
                <w:sz w:val="20"/>
                <w:szCs w:val="20"/>
              </w:rPr>
              <w:t xml:space="preserve"> </w:t>
            </w:r>
            <w:r w:rsidR="00FA7D95">
              <w:rPr>
                <w:b/>
                <w:sz w:val="20"/>
                <w:szCs w:val="20"/>
              </w:rPr>
              <w:t>P</w:t>
            </w:r>
            <w:r w:rsidR="00FA7D95" w:rsidRPr="004F23EE">
              <w:rPr>
                <w:b/>
                <w:sz w:val="20"/>
                <w:szCs w:val="20"/>
              </w:rPr>
              <w:t>embro</w:t>
            </w:r>
            <w:r w:rsidR="00BA416F">
              <w:rPr>
                <w:b/>
                <w:sz w:val="20"/>
                <w:szCs w:val="20"/>
              </w:rPr>
              <w:t>lizumab</w:t>
            </w:r>
            <w:r w:rsidR="00FA7D95" w:rsidRPr="004F23EE">
              <w:rPr>
                <w:b/>
                <w:sz w:val="20"/>
                <w:szCs w:val="20"/>
              </w:rPr>
              <w:t xml:space="preserve"> </w:t>
            </w:r>
            <w:r w:rsidRPr="004F23EE">
              <w:rPr>
                <w:b/>
                <w:sz w:val="20"/>
                <w:szCs w:val="20"/>
              </w:rPr>
              <w:t>200 mg</w:t>
            </w:r>
          </w:p>
          <w:p w14:paraId="52E26003" w14:textId="2AA10A29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  <w:r w:rsidRPr="004F23EE">
              <w:rPr>
                <w:b/>
                <w:sz w:val="20"/>
                <w:szCs w:val="20"/>
              </w:rPr>
              <w:t>n</w:t>
            </w:r>
            <w:r w:rsidR="00FA7D95">
              <w:rPr>
                <w:b/>
                <w:sz w:val="20"/>
                <w:szCs w:val="20"/>
              </w:rPr>
              <w:t xml:space="preserve"> </w:t>
            </w:r>
            <w:r w:rsidRPr="004F23EE">
              <w:rPr>
                <w:b/>
                <w:sz w:val="20"/>
                <w:szCs w:val="20"/>
              </w:rPr>
              <w:t>=</w:t>
            </w:r>
            <w:r w:rsidR="00FA7D95">
              <w:rPr>
                <w:b/>
                <w:sz w:val="20"/>
                <w:szCs w:val="20"/>
              </w:rPr>
              <w:t xml:space="preserve"> </w:t>
            </w:r>
            <w:r w:rsidRPr="004F23EE">
              <w:rPr>
                <w:b/>
                <w:sz w:val="20"/>
                <w:szCs w:val="20"/>
              </w:rPr>
              <w:t>13</w:t>
            </w:r>
          </w:p>
        </w:tc>
      </w:tr>
      <w:tr w:rsidR="003B6A38" w:rsidRPr="004F23EE" w14:paraId="0184C2AC" w14:textId="77777777" w:rsidTr="00BA416F">
        <w:trPr>
          <w:trHeight w:val="332"/>
        </w:trPr>
        <w:tc>
          <w:tcPr>
            <w:tcW w:w="3330" w:type="dxa"/>
            <w:tcBorders>
              <w:top w:val="single" w:sz="4" w:space="0" w:color="auto"/>
            </w:tcBorders>
          </w:tcPr>
          <w:p w14:paraId="3F8B19DF" w14:textId="2FC6775F" w:rsidR="003B6A38" w:rsidRPr="004F23EE" w:rsidRDefault="003B6A38" w:rsidP="003572AC">
            <w:pPr>
              <w:spacing w:after="60"/>
              <w:rPr>
                <w:b/>
                <w:sz w:val="20"/>
                <w:szCs w:val="20"/>
                <w:vertAlign w:val="superscript"/>
              </w:rPr>
            </w:pPr>
            <w:r w:rsidRPr="004F23EE">
              <w:rPr>
                <w:sz w:val="20"/>
                <w:szCs w:val="20"/>
              </w:rPr>
              <w:t xml:space="preserve">Response by </w:t>
            </w:r>
            <w:proofErr w:type="spellStart"/>
            <w:r w:rsidRPr="004F23EE">
              <w:rPr>
                <w:sz w:val="20"/>
                <w:szCs w:val="20"/>
              </w:rPr>
              <w:t>iRECIST</w:t>
            </w:r>
            <w:r w:rsidR="00AA7579" w:rsidRPr="004F23EE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66C5428" w14:textId="045EB075" w:rsidR="003B6A38" w:rsidRPr="004F23EE" w:rsidRDefault="003B6A38" w:rsidP="006D213F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4E55BB3" w14:textId="3FA41EF1" w:rsidR="003B6A38" w:rsidRPr="004F23EE" w:rsidRDefault="003B6A38" w:rsidP="006D213F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DFB9B59" w14:textId="1643E45C" w:rsidR="003B6A38" w:rsidRPr="004F23EE" w:rsidRDefault="003B6A38" w:rsidP="006D213F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8837D72" w14:textId="459C6AF9" w:rsidR="003B6A38" w:rsidRPr="004F23EE" w:rsidRDefault="003B6A38" w:rsidP="006D213F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7706FA1" w14:textId="1CC0AC39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F775F02" w14:textId="269BD16A" w:rsidR="003B6A38" w:rsidRPr="004F23EE" w:rsidRDefault="003B6A38" w:rsidP="006D213F">
            <w:pPr>
              <w:spacing w:after="60"/>
              <w:jc w:val="center"/>
              <w:rPr>
                <w:b/>
                <w:sz w:val="20"/>
                <w:szCs w:val="20"/>
              </w:rPr>
            </w:pPr>
          </w:p>
        </w:tc>
      </w:tr>
      <w:tr w:rsidR="003B6A38" w:rsidRPr="004F23EE" w14:paraId="6919F8A1" w14:textId="77777777" w:rsidTr="00BA416F">
        <w:trPr>
          <w:trHeight w:val="349"/>
        </w:trPr>
        <w:tc>
          <w:tcPr>
            <w:tcW w:w="3330" w:type="dxa"/>
          </w:tcPr>
          <w:p w14:paraId="03B4ED2F" w14:textId="3421FB05" w:rsidR="003B6A38" w:rsidRPr="004F23EE" w:rsidRDefault="003B6A38" w:rsidP="003B6A38">
            <w:pPr>
              <w:spacing w:after="60"/>
              <w:ind w:left="343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Patients in population, n</w:t>
            </w:r>
          </w:p>
        </w:tc>
        <w:tc>
          <w:tcPr>
            <w:tcW w:w="1890" w:type="dxa"/>
          </w:tcPr>
          <w:p w14:paraId="4EFBE111" w14:textId="74AD2813" w:rsidR="003B6A38" w:rsidRPr="004F23EE" w:rsidRDefault="003B6A38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15</w:t>
            </w:r>
          </w:p>
        </w:tc>
        <w:tc>
          <w:tcPr>
            <w:tcW w:w="1890" w:type="dxa"/>
          </w:tcPr>
          <w:p w14:paraId="2FF61D79" w14:textId="122975B8" w:rsidR="003B6A38" w:rsidRPr="004F23EE" w:rsidRDefault="003B6A38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14</w:t>
            </w:r>
          </w:p>
        </w:tc>
        <w:tc>
          <w:tcPr>
            <w:tcW w:w="1890" w:type="dxa"/>
          </w:tcPr>
          <w:p w14:paraId="0FD56BB3" w14:textId="581623DD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17</w:t>
            </w:r>
          </w:p>
        </w:tc>
        <w:tc>
          <w:tcPr>
            <w:tcW w:w="1890" w:type="dxa"/>
          </w:tcPr>
          <w:p w14:paraId="0991631C" w14:textId="6C208C8B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18</w:t>
            </w:r>
          </w:p>
        </w:tc>
        <w:tc>
          <w:tcPr>
            <w:tcW w:w="1890" w:type="dxa"/>
          </w:tcPr>
          <w:p w14:paraId="2993DBAD" w14:textId="68154A6D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11</w:t>
            </w:r>
          </w:p>
        </w:tc>
        <w:tc>
          <w:tcPr>
            <w:tcW w:w="1890" w:type="dxa"/>
          </w:tcPr>
          <w:p w14:paraId="285F3FA9" w14:textId="13D51A95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9</w:t>
            </w:r>
          </w:p>
        </w:tc>
      </w:tr>
      <w:tr w:rsidR="003B6A38" w:rsidRPr="004F23EE" w14:paraId="5730475B" w14:textId="77777777" w:rsidTr="00BA416F">
        <w:trPr>
          <w:trHeight w:val="349"/>
        </w:trPr>
        <w:tc>
          <w:tcPr>
            <w:tcW w:w="3330" w:type="dxa"/>
          </w:tcPr>
          <w:p w14:paraId="5D2CE606" w14:textId="77777777" w:rsidR="003B6A38" w:rsidRPr="004F23EE" w:rsidRDefault="003B6A38" w:rsidP="006D213F">
            <w:pPr>
              <w:spacing w:after="60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Best overall response, n (%)</w:t>
            </w:r>
            <w:r w:rsidRPr="004F23E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1E814E19" w14:textId="77777777" w:rsidR="003B6A38" w:rsidRPr="004F23EE" w:rsidRDefault="003B6A38" w:rsidP="006D213F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19DD2D2" w14:textId="77777777" w:rsidR="003B6A38" w:rsidRPr="004F23EE" w:rsidRDefault="003B6A38" w:rsidP="006D213F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7EADB5E6" w14:textId="77777777" w:rsidR="003B6A38" w:rsidRPr="004F23EE" w:rsidRDefault="003B6A38" w:rsidP="006D213F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928432B" w14:textId="77777777" w:rsidR="003B6A38" w:rsidRPr="004F23EE" w:rsidRDefault="003B6A38" w:rsidP="006D213F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48A5CA52" w14:textId="77777777" w:rsidR="003B6A38" w:rsidRPr="004F23EE" w:rsidRDefault="003B6A38" w:rsidP="006D213F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B4F95BD" w14:textId="77777777" w:rsidR="003B6A38" w:rsidRPr="004F23EE" w:rsidRDefault="003B6A38" w:rsidP="006D213F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3B6A38" w:rsidRPr="004F23EE" w14:paraId="7797E0A5" w14:textId="77777777" w:rsidTr="00BA416F">
        <w:trPr>
          <w:trHeight w:val="332"/>
        </w:trPr>
        <w:tc>
          <w:tcPr>
            <w:tcW w:w="3330" w:type="dxa"/>
          </w:tcPr>
          <w:p w14:paraId="722E43C6" w14:textId="31C93EF9" w:rsidR="003B6A38" w:rsidRPr="004F23EE" w:rsidRDefault="00856159" w:rsidP="006D213F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c</w:t>
            </w:r>
            <w:r w:rsidRPr="004F23EE">
              <w:rPr>
                <w:sz w:val="20"/>
                <w:szCs w:val="20"/>
              </w:rPr>
              <w:t xml:space="preserve">omplete </w:t>
            </w:r>
            <w:r w:rsidR="003B6A38" w:rsidRPr="004F23EE">
              <w:rPr>
                <w:sz w:val="20"/>
                <w:szCs w:val="20"/>
              </w:rPr>
              <w:t>response</w:t>
            </w:r>
          </w:p>
        </w:tc>
        <w:tc>
          <w:tcPr>
            <w:tcW w:w="1890" w:type="dxa"/>
          </w:tcPr>
          <w:p w14:paraId="73EAFB56" w14:textId="77777777" w:rsidR="003B6A38" w:rsidRPr="004F23EE" w:rsidRDefault="003B6A38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18B90E8D" w14:textId="77777777" w:rsidR="003B6A38" w:rsidRPr="004F23EE" w:rsidRDefault="003B6A38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0E6FF7E4" w14:textId="37BCABD4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78858FEF" w14:textId="5C18BD41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36EFC72D" w14:textId="71697794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27B8CCDC" w14:textId="19F51E1A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0</w:t>
            </w:r>
          </w:p>
        </w:tc>
      </w:tr>
      <w:tr w:rsidR="003B6A38" w:rsidRPr="004F23EE" w14:paraId="6E927D98" w14:textId="77777777" w:rsidTr="00BA416F">
        <w:trPr>
          <w:trHeight w:val="349"/>
        </w:trPr>
        <w:tc>
          <w:tcPr>
            <w:tcW w:w="3330" w:type="dxa"/>
          </w:tcPr>
          <w:p w14:paraId="18921A25" w14:textId="798D0FEC" w:rsidR="003B6A38" w:rsidRPr="004F23EE" w:rsidRDefault="00856159" w:rsidP="006D213F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p</w:t>
            </w:r>
            <w:r w:rsidRPr="004F23EE">
              <w:rPr>
                <w:sz w:val="20"/>
                <w:szCs w:val="20"/>
              </w:rPr>
              <w:t xml:space="preserve">artial </w:t>
            </w:r>
            <w:r w:rsidR="003B6A38" w:rsidRPr="004F23EE">
              <w:rPr>
                <w:sz w:val="20"/>
                <w:szCs w:val="20"/>
              </w:rPr>
              <w:t>response</w:t>
            </w:r>
          </w:p>
        </w:tc>
        <w:tc>
          <w:tcPr>
            <w:tcW w:w="1890" w:type="dxa"/>
          </w:tcPr>
          <w:p w14:paraId="3801CF30" w14:textId="1F38F0D3" w:rsidR="003B6A38" w:rsidRPr="004F23EE" w:rsidRDefault="003B6A38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387644CC" w14:textId="2C4751A2" w:rsidR="003B6A38" w:rsidRPr="004F23EE" w:rsidRDefault="003B6A38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2C3A1037" w14:textId="3C214D44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4A8CDA1B" w14:textId="649DFDB2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18982CA1" w14:textId="3231BBDC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20F4E8C4" w14:textId="3900B958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0</w:t>
            </w:r>
          </w:p>
        </w:tc>
      </w:tr>
      <w:tr w:rsidR="003B6A38" w:rsidRPr="004F23EE" w14:paraId="73729861" w14:textId="77777777" w:rsidTr="00BA416F">
        <w:trPr>
          <w:trHeight w:val="332"/>
        </w:trPr>
        <w:tc>
          <w:tcPr>
            <w:tcW w:w="3330" w:type="dxa"/>
          </w:tcPr>
          <w:p w14:paraId="04E91A9F" w14:textId="588315B2" w:rsidR="003B6A38" w:rsidRPr="004F23EE" w:rsidRDefault="00856159" w:rsidP="006D213F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s</w:t>
            </w:r>
            <w:r w:rsidRPr="004F23EE">
              <w:rPr>
                <w:sz w:val="20"/>
                <w:szCs w:val="20"/>
              </w:rPr>
              <w:t xml:space="preserve">table </w:t>
            </w:r>
            <w:r w:rsidR="003B6A38" w:rsidRPr="004F23EE">
              <w:rPr>
                <w:sz w:val="20"/>
                <w:szCs w:val="20"/>
              </w:rPr>
              <w:t>disease</w:t>
            </w:r>
          </w:p>
        </w:tc>
        <w:tc>
          <w:tcPr>
            <w:tcW w:w="1890" w:type="dxa"/>
          </w:tcPr>
          <w:p w14:paraId="7DAEF689" w14:textId="13E5A494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3C34EF7D" w14:textId="74280196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1 (7)</w:t>
            </w:r>
          </w:p>
        </w:tc>
        <w:tc>
          <w:tcPr>
            <w:tcW w:w="1890" w:type="dxa"/>
          </w:tcPr>
          <w:p w14:paraId="55D462DA" w14:textId="1C1A8742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4FE13A3C" w14:textId="40C3B08A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0E83DF00" w14:textId="15289194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1 (9)</w:t>
            </w:r>
          </w:p>
        </w:tc>
        <w:tc>
          <w:tcPr>
            <w:tcW w:w="1890" w:type="dxa"/>
          </w:tcPr>
          <w:p w14:paraId="740EB640" w14:textId="50659C67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0</w:t>
            </w:r>
          </w:p>
        </w:tc>
      </w:tr>
      <w:tr w:rsidR="003B6A38" w:rsidRPr="004F23EE" w14:paraId="4CF4E5E6" w14:textId="77777777" w:rsidTr="00BA416F">
        <w:trPr>
          <w:trHeight w:val="349"/>
        </w:trPr>
        <w:tc>
          <w:tcPr>
            <w:tcW w:w="3330" w:type="dxa"/>
          </w:tcPr>
          <w:p w14:paraId="0E4CA712" w14:textId="0C83257A" w:rsidR="003B6A38" w:rsidRPr="004F23EE" w:rsidRDefault="00C76A0A" w:rsidP="006D213F">
            <w:pPr>
              <w:spacing w:after="60"/>
              <w:ind w:left="288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Unconfirmed p</w:t>
            </w:r>
            <w:r w:rsidR="003B6A38" w:rsidRPr="004F23EE">
              <w:rPr>
                <w:sz w:val="20"/>
                <w:szCs w:val="20"/>
              </w:rPr>
              <w:t>rogressive disease</w:t>
            </w:r>
          </w:p>
        </w:tc>
        <w:tc>
          <w:tcPr>
            <w:tcW w:w="1890" w:type="dxa"/>
          </w:tcPr>
          <w:p w14:paraId="2DB20B52" w14:textId="22930F4C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10 (67)</w:t>
            </w:r>
          </w:p>
        </w:tc>
        <w:tc>
          <w:tcPr>
            <w:tcW w:w="1890" w:type="dxa"/>
          </w:tcPr>
          <w:p w14:paraId="226921F5" w14:textId="0A238E3D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11 (79)</w:t>
            </w:r>
          </w:p>
        </w:tc>
        <w:tc>
          <w:tcPr>
            <w:tcW w:w="1890" w:type="dxa"/>
          </w:tcPr>
          <w:p w14:paraId="36486D53" w14:textId="7969F672" w:rsidR="003B6A38" w:rsidRPr="004F23EE" w:rsidRDefault="00C76A0A" w:rsidP="007F0F35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13 (7</w:t>
            </w:r>
            <w:r w:rsidR="007F0F35">
              <w:rPr>
                <w:sz w:val="20"/>
                <w:szCs w:val="20"/>
              </w:rPr>
              <w:t>6</w:t>
            </w:r>
            <w:r w:rsidRPr="004F23EE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396E145" w14:textId="4E273D81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13 (72)</w:t>
            </w:r>
          </w:p>
        </w:tc>
        <w:tc>
          <w:tcPr>
            <w:tcW w:w="1890" w:type="dxa"/>
          </w:tcPr>
          <w:p w14:paraId="1E4CDEEC" w14:textId="40BCA4F5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8 (73)</w:t>
            </w:r>
          </w:p>
        </w:tc>
        <w:tc>
          <w:tcPr>
            <w:tcW w:w="1890" w:type="dxa"/>
          </w:tcPr>
          <w:p w14:paraId="0610C8D2" w14:textId="3105B07C" w:rsidR="003B6A38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7 (78)</w:t>
            </w:r>
          </w:p>
        </w:tc>
      </w:tr>
      <w:tr w:rsidR="00C76A0A" w:rsidRPr="004F23EE" w14:paraId="636C26D7" w14:textId="77777777" w:rsidTr="00BA416F">
        <w:trPr>
          <w:trHeight w:val="349"/>
        </w:trPr>
        <w:tc>
          <w:tcPr>
            <w:tcW w:w="3330" w:type="dxa"/>
          </w:tcPr>
          <w:p w14:paraId="10A3B51A" w14:textId="6C8B9F5F" w:rsidR="00C76A0A" w:rsidRPr="004F23EE" w:rsidRDefault="00C76A0A" w:rsidP="006D213F">
            <w:pPr>
              <w:spacing w:after="60"/>
              <w:ind w:left="288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Confirmed progressive disease</w:t>
            </w:r>
          </w:p>
        </w:tc>
        <w:tc>
          <w:tcPr>
            <w:tcW w:w="1890" w:type="dxa"/>
          </w:tcPr>
          <w:p w14:paraId="736764DC" w14:textId="3BD65C85" w:rsidR="00C76A0A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5 (33)</w:t>
            </w:r>
          </w:p>
        </w:tc>
        <w:tc>
          <w:tcPr>
            <w:tcW w:w="1890" w:type="dxa"/>
          </w:tcPr>
          <w:p w14:paraId="60953186" w14:textId="1CCE1B4F" w:rsidR="00C76A0A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2 (14)</w:t>
            </w:r>
          </w:p>
        </w:tc>
        <w:tc>
          <w:tcPr>
            <w:tcW w:w="1890" w:type="dxa"/>
          </w:tcPr>
          <w:p w14:paraId="5699C735" w14:textId="4248219F" w:rsidR="00C76A0A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4 (24)</w:t>
            </w:r>
          </w:p>
        </w:tc>
        <w:tc>
          <w:tcPr>
            <w:tcW w:w="1890" w:type="dxa"/>
          </w:tcPr>
          <w:p w14:paraId="647C1AD0" w14:textId="0E61A495" w:rsidR="00C76A0A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5 (28)</w:t>
            </w:r>
          </w:p>
        </w:tc>
        <w:tc>
          <w:tcPr>
            <w:tcW w:w="1890" w:type="dxa"/>
          </w:tcPr>
          <w:p w14:paraId="081D803F" w14:textId="2486C500" w:rsidR="00C76A0A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2 (18)</w:t>
            </w:r>
          </w:p>
        </w:tc>
        <w:tc>
          <w:tcPr>
            <w:tcW w:w="1890" w:type="dxa"/>
          </w:tcPr>
          <w:p w14:paraId="6ECDACD4" w14:textId="1E40F4CD" w:rsidR="00C76A0A" w:rsidRPr="004F23EE" w:rsidRDefault="00C76A0A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2 (22)</w:t>
            </w:r>
          </w:p>
        </w:tc>
      </w:tr>
      <w:tr w:rsidR="003B6A38" w:rsidRPr="004F23EE" w14:paraId="1641C52B" w14:textId="77777777" w:rsidTr="00BA416F">
        <w:trPr>
          <w:trHeight w:val="332"/>
        </w:trPr>
        <w:tc>
          <w:tcPr>
            <w:tcW w:w="3330" w:type="dxa"/>
            <w:tcBorders>
              <w:top w:val="single" w:sz="4" w:space="0" w:color="auto"/>
            </w:tcBorders>
          </w:tcPr>
          <w:p w14:paraId="39DEAD4C" w14:textId="2BCDAFB8" w:rsidR="003B6A38" w:rsidRPr="004F23EE" w:rsidRDefault="003B6A38" w:rsidP="006C2284">
            <w:pPr>
              <w:keepNext/>
              <w:spacing w:after="60"/>
              <w:rPr>
                <w:sz w:val="20"/>
                <w:szCs w:val="20"/>
                <w:vertAlign w:val="superscript"/>
              </w:rPr>
            </w:pPr>
            <w:r w:rsidRPr="004F23EE">
              <w:rPr>
                <w:sz w:val="20"/>
                <w:szCs w:val="20"/>
              </w:rPr>
              <w:t xml:space="preserve">PFS by </w:t>
            </w:r>
            <w:proofErr w:type="spellStart"/>
            <w:r w:rsidRPr="004F23EE">
              <w:rPr>
                <w:sz w:val="20"/>
                <w:szCs w:val="20"/>
              </w:rPr>
              <w:t>iRECIST</w:t>
            </w:r>
            <w:r w:rsidRPr="004F23EE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EAAFCF9" w14:textId="77777777" w:rsidR="003B6A38" w:rsidRPr="004F23EE" w:rsidRDefault="003B6A38" w:rsidP="006C228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0B7B76B" w14:textId="77777777" w:rsidR="003B6A38" w:rsidRPr="004F23EE" w:rsidRDefault="003B6A38" w:rsidP="006C228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3047157" w14:textId="77777777" w:rsidR="003B6A38" w:rsidRPr="004F23EE" w:rsidRDefault="003B6A38" w:rsidP="006C228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C7CFEFA" w14:textId="77777777" w:rsidR="003B6A38" w:rsidRPr="004F23EE" w:rsidRDefault="003B6A38" w:rsidP="006C228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24EBE00" w14:textId="77777777" w:rsidR="003B6A38" w:rsidRPr="004F23EE" w:rsidRDefault="003B6A38" w:rsidP="006C228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1DBBF2B" w14:textId="77777777" w:rsidR="003B6A38" w:rsidRPr="004F23EE" w:rsidRDefault="003B6A38" w:rsidP="006C2284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3B6A38" w:rsidRPr="004F23EE" w14:paraId="4672E909" w14:textId="77777777" w:rsidTr="00BA416F">
        <w:trPr>
          <w:trHeight w:val="349"/>
        </w:trPr>
        <w:tc>
          <w:tcPr>
            <w:tcW w:w="3330" w:type="dxa"/>
          </w:tcPr>
          <w:p w14:paraId="7435AF80" w14:textId="77777777" w:rsidR="003B6A38" w:rsidRPr="004F23EE" w:rsidRDefault="003B6A38" w:rsidP="006D213F">
            <w:pPr>
              <w:spacing w:after="60"/>
              <w:ind w:left="288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Events, n (%)</w:t>
            </w:r>
          </w:p>
        </w:tc>
        <w:tc>
          <w:tcPr>
            <w:tcW w:w="1890" w:type="dxa"/>
          </w:tcPr>
          <w:p w14:paraId="4A9ABA22" w14:textId="7D027FB5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18 (90)</w:t>
            </w:r>
          </w:p>
        </w:tc>
        <w:tc>
          <w:tcPr>
            <w:tcW w:w="1890" w:type="dxa"/>
          </w:tcPr>
          <w:p w14:paraId="2CE39547" w14:textId="740F5DF8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16 (80)</w:t>
            </w:r>
          </w:p>
        </w:tc>
        <w:tc>
          <w:tcPr>
            <w:tcW w:w="1890" w:type="dxa"/>
          </w:tcPr>
          <w:p w14:paraId="31E27FFD" w14:textId="07248853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19 (100)</w:t>
            </w:r>
          </w:p>
        </w:tc>
        <w:tc>
          <w:tcPr>
            <w:tcW w:w="1890" w:type="dxa"/>
          </w:tcPr>
          <w:p w14:paraId="5954D36B" w14:textId="3700E46B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20 (95)</w:t>
            </w:r>
          </w:p>
        </w:tc>
        <w:tc>
          <w:tcPr>
            <w:tcW w:w="1890" w:type="dxa"/>
          </w:tcPr>
          <w:p w14:paraId="263F86CA" w14:textId="3A36594E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11 (92)</w:t>
            </w:r>
          </w:p>
        </w:tc>
        <w:tc>
          <w:tcPr>
            <w:tcW w:w="1890" w:type="dxa"/>
          </w:tcPr>
          <w:p w14:paraId="6E22C1D5" w14:textId="5F4B6F6D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9 (69)</w:t>
            </w:r>
          </w:p>
        </w:tc>
      </w:tr>
      <w:tr w:rsidR="003B6A38" w:rsidRPr="004F23EE" w14:paraId="57C75317" w14:textId="77777777" w:rsidTr="00BA416F">
        <w:trPr>
          <w:trHeight w:val="332"/>
        </w:trPr>
        <w:tc>
          <w:tcPr>
            <w:tcW w:w="3330" w:type="dxa"/>
          </w:tcPr>
          <w:p w14:paraId="4162E466" w14:textId="788B0C05" w:rsidR="003B6A38" w:rsidRPr="004F23EE" w:rsidRDefault="003B6A38" w:rsidP="006D213F">
            <w:pPr>
              <w:spacing w:after="60"/>
              <w:ind w:left="288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 xml:space="preserve">Median (95% CI), </w:t>
            </w:r>
            <w:proofErr w:type="spellStart"/>
            <w:r w:rsidRPr="004F23EE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890" w:type="dxa"/>
          </w:tcPr>
          <w:p w14:paraId="09E0E6A3" w14:textId="6D8F0837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7.9 (5.0, 8.6)</w:t>
            </w:r>
          </w:p>
        </w:tc>
        <w:tc>
          <w:tcPr>
            <w:tcW w:w="1890" w:type="dxa"/>
          </w:tcPr>
          <w:p w14:paraId="13FCBCEE" w14:textId="6AB325E6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5.2 (3.0, 11.5)</w:t>
            </w:r>
          </w:p>
        </w:tc>
        <w:tc>
          <w:tcPr>
            <w:tcW w:w="1890" w:type="dxa"/>
          </w:tcPr>
          <w:p w14:paraId="61E8B566" w14:textId="67FDA68A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4.1 (2.1, 7.1)</w:t>
            </w:r>
          </w:p>
        </w:tc>
        <w:tc>
          <w:tcPr>
            <w:tcW w:w="1890" w:type="dxa"/>
          </w:tcPr>
          <w:p w14:paraId="3783FA13" w14:textId="0138E697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6.2 (3.3, 14.4)</w:t>
            </w:r>
          </w:p>
        </w:tc>
        <w:tc>
          <w:tcPr>
            <w:tcW w:w="1890" w:type="dxa"/>
          </w:tcPr>
          <w:p w14:paraId="5D1D7395" w14:textId="672CAC64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11.9 (3.2, 17.5)</w:t>
            </w:r>
          </w:p>
        </w:tc>
        <w:tc>
          <w:tcPr>
            <w:tcW w:w="1890" w:type="dxa"/>
          </w:tcPr>
          <w:p w14:paraId="4DE7FC4F" w14:textId="5BB4FFB8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7.0 (2.4, 14.4)</w:t>
            </w:r>
          </w:p>
        </w:tc>
      </w:tr>
      <w:tr w:rsidR="003B6A38" w:rsidRPr="004F23EE" w14:paraId="24A0785D" w14:textId="77777777" w:rsidTr="00BA416F">
        <w:trPr>
          <w:trHeight w:val="332"/>
        </w:trPr>
        <w:tc>
          <w:tcPr>
            <w:tcW w:w="3330" w:type="dxa"/>
            <w:tcBorders>
              <w:bottom w:val="single" w:sz="4" w:space="0" w:color="auto"/>
            </w:tcBorders>
          </w:tcPr>
          <w:p w14:paraId="14CB84E1" w14:textId="25DC2F13" w:rsidR="003B6A38" w:rsidRPr="004F23EE" w:rsidRDefault="003B6A38" w:rsidP="006D213F">
            <w:pPr>
              <w:spacing w:after="60"/>
              <w:ind w:left="288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lastRenderedPageBreak/>
              <w:t>6-mo PFS rate (95% CI), %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EB57850" w14:textId="167285CC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72.6 (46.2, 87.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2D58753" w14:textId="13A5CA4F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46.0 (22.8, 66.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4B57B6F" w14:textId="308CAA6A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42.1 (20.4, 62.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14D039A" w14:textId="00FFCA4B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50.4 (27.5, 69.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2900037" w14:textId="1686C060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75.0 (40.8, 91.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9650C95" w14:textId="45CB5327" w:rsidR="003B6A38" w:rsidRPr="004F23EE" w:rsidRDefault="00AA7579" w:rsidP="006D213F">
            <w:pPr>
              <w:spacing w:after="60"/>
              <w:jc w:val="center"/>
              <w:rPr>
                <w:sz w:val="20"/>
                <w:szCs w:val="20"/>
              </w:rPr>
            </w:pPr>
            <w:r w:rsidRPr="004F23EE">
              <w:rPr>
                <w:sz w:val="20"/>
                <w:szCs w:val="20"/>
              </w:rPr>
              <w:t>50.5 (18.7, 75.7)</w:t>
            </w:r>
          </w:p>
        </w:tc>
      </w:tr>
    </w:tbl>
    <w:p w14:paraId="21A66880" w14:textId="3B40A380" w:rsidR="003B6A38" w:rsidRPr="004F23EE" w:rsidRDefault="006C2284" w:rsidP="007F0F35">
      <w:pPr>
        <w:spacing w:after="0" w:line="360" w:lineRule="auto"/>
        <w:rPr>
          <w:sz w:val="20"/>
          <w:szCs w:val="20"/>
          <w:lang w:val="en-US"/>
        </w:rPr>
      </w:pPr>
      <w:r w:rsidRPr="006C2284">
        <w:rPr>
          <w:sz w:val="20"/>
          <w:szCs w:val="20"/>
          <w:lang w:val="en-US"/>
        </w:rPr>
        <w:t xml:space="preserve">CRPC, castration-resistant prostate cancer; </w:t>
      </w:r>
      <w:proofErr w:type="spellStart"/>
      <w:r w:rsidRPr="004F23EE">
        <w:rPr>
          <w:sz w:val="20"/>
          <w:szCs w:val="20"/>
          <w:lang w:val="en-US"/>
        </w:rPr>
        <w:t>iRECIST</w:t>
      </w:r>
      <w:proofErr w:type="spellEnd"/>
      <w:r w:rsidRPr="004F23EE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immune-related</w:t>
      </w:r>
      <w:r w:rsidRPr="004F23EE">
        <w:rPr>
          <w:sz w:val="20"/>
          <w:szCs w:val="20"/>
          <w:lang w:val="en-US"/>
        </w:rPr>
        <w:t xml:space="preserve"> Response Evaluation Criteria in Solid Tumors</w:t>
      </w:r>
      <w:r>
        <w:rPr>
          <w:sz w:val="20"/>
          <w:szCs w:val="20"/>
          <w:lang w:val="en-US"/>
        </w:rPr>
        <w:t>;</w:t>
      </w:r>
      <w:r w:rsidRPr="006C2284">
        <w:rPr>
          <w:sz w:val="20"/>
          <w:szCs w:val="20"/>
          <w:lang w:val="en-US"/>
        </w:rPr>
        <w:t xml:space="preserve"> MSS CRC, microsatellite-stable colorectal cancer; NSCLC, non–small-cell lung cancer.</w:t>
      </w:r>
    </w:p>
    <w:p w14:paraId="5842779E" w14:textId="2C5E13E3" w:rsidR="00AA7579" w:rsidRDefault="00AA7579" w:rsidP="007F0F35">
      <w:pPr>
        <w:spacing w:after="0" w:line="360" w:lineRule="auto"/>
        <w:rPr>
          <w:sz w:val="20"/>
          <w:szCs w:val="20"/>
          <w:lang w:val="en-US"/>
        </w:rPr>
      </w:pPr>
      <w:proofErr w:type="spellStart"/>
      <w:r w:rsidRPr="004F23EE">
        <w:rPr>
          <w:sz w:val="20"/>
          <w:szCs w:val="20"/>
          <w:vertAlign w:val="superscript"/>
          <w:lang w:val="en-US"/>
        </w:rPr>
        <w:t>a</w:t>
      </w:r>
      <w:r w:rsidRPr="004F23EE">
        <w:rPr>
          <w:sz w:val="20"/>
          <w:szCs w:val="20"/>
          <w:lang w:val="en-US"/>
        </w:rPr>
        <w:t>iRECIST</w:t>
      </w:r>
      <w:proofErr w:type="spellEnd"/>
      <w:r w:rsidRPr="004F23EE">
        <w:rPr>
          <w:sz w:val="20"/>
          <w:szCs w:val="20"/>
          <w:lang w:val="en-US"/>
        </w:rPr>
        <w:t xml:space="preserve"> </w:t>
      </w:r>
      <w:r w:rsidR="003572AC">
        <w:rPr>
          <w:sz w:val="20"/>
          <w:szCs w:val="20"/>
          <w:lang w:val="en-US"/>
        </w:rPr>
        <w:t>was</w:t>
      </w:r>
      <w:r w:rsidRPr="004F23EE">
        <w:rPr>
          <w:sz w:val="20"/>
          <w:szCs w:val="20"/>
          <w:lang w:val="en-US"/>
        </w:rPr>
        <w:t xml:space="preserve"> only assessed after progressive disease per RECIST v1.1. Therefore, only </w:t>
      </w:r>
      <w:r w:rsidR="007F0F35">
        <w:rPr>
          <w:sz w:val="20"/>
          <w:szCs w:val="20"/>
          <w:lang w:val="en-US"/>
        </w:rPr>
        <w:t>patients</w:t>
      </w:r>
      <w:r w:rsidR="007F0F35" w:rsidRPr="004F23EE">
        <w:rPr>
          <w:sz w:val="20"/>
          <w:szCs w:val="20"/>
          <w:lang w:val="en-US"/>
        </w:rPr>
        <w:t xml:space="preserve"> </w:t>
      </w:r>
      <w:r w:rsidRPr="004F23EE">
        <w:rPr>
          <w:sz w:val="20"/>
          <w:szCs w:val="20"/>
          <w:lang w:val="en-US"/>
        </w:rPr>
        <w:t xml:space="preserve">with progressive disease per RECIST v1.1 were included in </w:t>
      </w:r>
      <w:proofErr w:type="spellStart"/>
      <w:r w:rsidRPr="004F23EE">
        <w:rPr>
          <w:sz w:val="20"/>
          <w:szCs w:val="20"/>
          <w:lang w:val="en-US"/>
        </w:rPr>
        <w:t>iRECIST</w:t>
      </w:r>
      <w:proofErr w:type="spellEnd"/>
      <w:r w:rsidRPr="004F23EE">
        <w:rPr>
          <w:sz w:val="20"/>
          <w:szCs w:val="20"/>
          <w:lang w:val="en-US"/>
        </w:rPr>
        <w:t xml:space="preserve"> analyses.</w:t>
      </w:r>
    </w:p>
    <w:p w14:paraId="302DC35C" w14:textId="1EB3A9C3" w:rsidR="00E34D81" w:rsidRDefault="00E34D81">
      <w:pPr>
        <w:spacing w:after="200"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97ACB41" w14:textId="77777777" w:rsidR="00E34D81" w:rsidRDefault="00E34D81" w:rsidP="00E34D81">
      <w:pPr>
        <w:pStyle w:val="Figuretitle"/>
        <w:rPr>
          <w:rStyle w:val="Heading1Char"/>
          <w:b/>
          <w:bCs/>
        </w:rPr>
        <w:sectPr w:rsidR="00E34D81" w:rsidSect="009F1140">
          <w:pgSz w:w="16838" w:h="11906" w:orient="landscape"/>
          <w:pgMar w:top="1440" w:right="1440" w:bottom="1440" w:left="1440" w:header="706" w:footer="706" w:gutter="0"/>
          <w:lnNumType w:countBy="1"/>
          <w:cols w:space="708"/>
          <w:docGrid w:linePitch="360"/>
        </w:sectPr>
      </w:pPr>
    </w:p>
    <w:p w14:paraId="59710C2B" w14:textId="02B62CF8" w:rsidR="00E34D81" w:rsidRDefault="00E34D81" w:rsidP="00E34D81">
      <w:pPr>
        <w:pStyle w:val="Figuretitle"/>
      </w:pPr>
      <w:r w:rsidRPr="003A17DA">
        <w:rPr>
          <w:rStyle w:val="Heading1Char"/>
          <w:b/>
          <w:bCs/>
        </w:rPr>
        <w:lastRenderedPageBreak/>
        <w:t xml:space="preserve">Online Resource </w:t>
      </w:r>
      <w:r w:rsidR="009535CB">
        <w:rPr>
          <w:rStyle w:val="Heading1Char"/>
          <w:b/>
          <w:bCs/>
        </w:rPr>
        <w:t>3</w:t>
      </w:r>
      <w:r>
        <w:t xml:space="preserve">. </w:t>
      </w:r>
      <w:r w:rsidRPr="003A17DA">
        <w:rPr>
          <w:b w:val="0"/>
          <w:bCs/>
        </w:rPr>
        <w:t xml:space="preserve">Progression-free </w:t>
      </w:r>
      <w:r w:rsidR="00057823">
        <w:rPr>
          <w:b w:val="0"/>
          <w:bCs/>
        </w:rPr>
        <w:t>s</w:t>
      </w:r>
      <w:r w:rsidRPr="003A17DA">
        <w:rPr>
          <w:b w:val="0"/>
          <w:bCs/>
        </w:rPr>
        <w:t xml:space="preserve">urvival </w:t>
      </w:r>
      <w:r w:rsidR="00057823">
        <w:rPr>
          <w:b w:val="0"/>
          <w:bCs/>
        </w:rPr>
        <w:t>b</w:t>
      </w:r>
      <w:r w:rsidRPr="003A17DA">
        <w:rPr>
          <w:b w:val="0"/>
          <w:bCs/>
        </w:rPr>
        <w:t xml:space="preserve">ased on RECIST </w:t>
      </w:r>
      <w:r w:rsidR="00057823">
        <w:rPr>
          <w:b w:val="0"/>
          <w:bCs/>
        </w:rPr>
        <w:t xml:space="preserve">version </w:t>
      </w:r>
      <w:r w:rsidRPr="003A17DA">
        <w:rPr>
          <w:b w:val="0"/>
          <w:bCs/>
        </w:rPr>
        <w:t>1.1 per</w:t>
      </w:r>
      <w:r w:rsidR="00057823">
        <w:rPr>
          <w:b w:val="0"/>
          <w:bCs/>
        </w:rPr>
        <w:t xml:space="preserve"> i</w:t>
      </w:r>
      <w:r w:rsidRPr="003A17DA">
        <w:rPr>
          <w:b w:val="0"/>
          <w:bCs/>
        </w:rPr>
        <w:t xml:space="preserve">nvestigator </w:t>
      </w:r>
      <w:r w:rsidR="00057823">
        <w:rPr>
          <w:b w:val="0"/>
          <w:bCs/>
        </w:rPr>
        <w:t>a</w:t>
      </w:r>
      <w:r w:rsidRPr="003A17DA">
        <w:rPr>
          <w:b w:val="0"/>
          <w:bCs/>
        </w:rPr>
        <w:t xml:space="preserve">ssessment in patients with </w:t>
      </w:r>
      <w:r w:rsidRPr="00B970C0">
        <w:rPr>
          <w:b w:val="0"/>
          <w:bCs/>
        </w:rPr>
        <w:t>(</w:t>
      </w:r>
      <w:r w:rsidRPr="00B970C0">
        <w:t>A</w:t>
      </w:r>
      <w:r w:rsidRPr="00B970C0">
        <w:rPr>
          <w:b w:val="0"/>
          <w:bCs/>
        </w:rPr>
        <w:t xml:space="preserve">) </w:t>
      </w:r>
      <w:bookmarkStart w:id="1" w:name="OLE_LINK1"/>
      <w:r w:rsidRPr="00B970C0">
        <w:rPr>
          <w:b w:val="0"/>
          <w:bCs/>
        </w:rPr>
        <w:t>castration-resistant prostate cancer</w:t>
      </w:r>
      <w:bookmarkEnd w:id="1"/>
      <w:r w:rsidRPr="00B970C0">
        <w:rPr>
          <w:b w:val="0"/>
          <w:bCs/>
        </w:rPr>
        <w:t>, (</w:t>
      </w:r>
      <w:r w:rsidRPr="00B970C0">
        <w:t>B</w:t>
      </w:r>
      <w:r w:rsidRPr="00B970C0">
        <w:rPr>
          <w:b w:val="0"/>
          <w:bCs/>
        </w:rPr>
        <w:t xml:space="preserve">) </w:t>
      </w:r>
      <w:bookmarkStart w:id="2" w:name="OLE_LINK2"/>
      <w:r w:rsidRPr="00B970C0">
        <w:rPr>
          <w:b w:val="0"/>
          <w:bCs/>
        </w:rPr>
        <w:t>microsatellite-stable colorectal cancer</w:t>
      </w:r>
      <w:bookmarkEnd w:id="2"/>
      <w:r w:rsidRPr="00B970C0">
        <w:rPr>
          <w:b w:val="0"/>
          <w:bCs/>
        </w:rPr>
        <w:t>, and (</w:t>
      </w:r>
      <w:r w:rsidRPr="00B970C0">
        <w:t>C</w:t>
      </w:r>
      <w:r w:rsidRPr="00B970C0">
        <w:rPr>
          <w:b w:val="0"/>
          <w:bCs/>
        </w:rPr>
        <w:t xml:space="preserve">) </w:t>
      </w:r>
      <w:bookmarkStart w:id="3" w:name="OLE_LINK3"/>
      <w:r w:rsidRPr="00B970C0">
        <w:rPr>
          <w:b w:val="0"/>
          <w:bCs/>
        </w:rPr>
        <w:t>non–small-cell lung cancer</w:t>
      </w:r>
      <w:bookmarkEnd w:id="3"/>
    </w:p>
    <w:p w14:paraId="60ECAFDA" w14:textId="77777777" w:rsidR="00E34D81" w:rsidRDefault="00E34D81" w:rsidP="00E34D81">
      <w:pPr>
        <w:rPr>
          <w:lang w:val="en-US"/>
        </w:rPr>
      </w:pPr>
      <w:r w:rsidRPr="00204FF3">
        <w:rPr>
          <w:b/>
          <w:bCs/>
          <w:lang w:val="en-US"/>
        </w:rPr>
        <w:t>A</w:t>
      </w:r>
      <w:r>
        <w:rPr>
          <w:lang w:val="en-US"/>
        </w:rPr>
        <w:t xml:space="preserve">. </w:t>
      </w:r>
    </w:p>
    <w:p w14:paraId="73231D0D" w14:textId="5ED3F81E" w:rsidR="00E34D81" w:rsidRDefault="00412C8E" w:rsidP="00E34D81">
      <w:pPr>
        <w:rPr>
          <w:lang w:val="en-US"/>
        </w:rPr>
      </w:pPr>
      <w:r w:rsidRPr="00412C8E">
        <w:rPr>
          <w:lang w:val="en-US"/>
        </w:rPr>
        <w:t xml:space="preserve"> </w:t>
      </w:r>
      <w:r w:rsidRPr="00412C8E">
        <w:rPr>
          <w:noProof/>
        </w:rPr>
        <w:drawing>
          <wp:inline distT="0" distB="0" distL="0" distR="0" wp14:anchorId="5A79805E" wp14:editId="3FAA0B89">
            <wp:extent cx="4648200" cy="300387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935" cy="301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E7A47" w14:textId="6BC05284" w:rsidR="00E34D81" w:rsidRDefault="00E34D81" w:rsidP="00E34D81">
      <w:pPr>
        <w:rPr>
          <w:lang w:val="en-US"/>
        </w:rPr>
      </w:pPr>
      <w:r w:rsidRPr="002937A0">
        <w:rPr>
          <w:b/>
          <w:bCs/>
          <w:lang w:val="en-US"/>
        </w:rPr>
        <w:t>B</w:t>
      </w:r>
      <w:r>
        <w:rPr>
          <w:lang w:val="en-US"/>
        </w:rPr>
        <w:t>.</w:t>
      </w:r>
    </w:p>
    <w:p w14:paraId="1D45C7B1" w14:textId="2E5E8ECD" w:rsidR="00E34D81" w:rsidRDefault="00412C8E" w:rsidP="00E34D81">
      <w:pPr>
        <w:rPr>
          <w:lang w:val="en-US"/>
        </w:rPr>
      </w:pPr>
      <w:r w:rsidRPr="00412C8E">
        <w:rPr>
          <w:noProof/>
        </w:rPr>
        <w:drawing>
          <wp:inline distT="0" distB="0" distL="0" distR="0" wp14:anchorId="3A71CC2A" wp14:editId="693F8739">
            <wp:extent cx="5009299" cy="323723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926" cy="3275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2C8E" w:rsidDel="00412C8E">
        <w:t xml:space="preserve"> </w:t>
      </w:r>
    </w:p>
    <w:p w14:paraId="190A993C" w14:textId="77777777" w:rsidR="00E34D81" w:rsidRDefault="00E34D81" w:rsidP="00E34D81">
      <w:pPr>
        <w:rPr>
          <w:lang w:val="en-US"/>
        </w:rPr>
      </w:pPr>
      <w:r w:rsidRPr="002937A0">
        <w:rPr>
          <w:b/>
          <w:bCs/>
          <w:lang w:val="en-US"/>
        </w:rPr>
        <w:lastRenderedPageBreak/>
        <w:t>C</w:t>
      </w:r>
      <w:r>
        <w:rPr>
          <w:lang w:val="en-US"/>
        </w:rPr>
        <w:t xml:space="preserve">. </w:t>
      </w:r>
    </w:p>
    <w:p w14:paraId="7A8BC96E" w14:textId="2896FC92" w:rsidR="00A70865" w:rsidRDefault="00412C8E" w:rsidP="00057823">
      <w:pPr>
        <w:rPr>
          <w:sz w:val="20"/>
          <w:szCs w:val="20"/>
          <w:lang w:val="en-US"/>
        </w:rPr>
      </w:pPr>
      <w:r w:rsidRPr="00412C8E">
        <w:rPr>
          <w:noProof/>
        </w:rPr>
        <w:drawing>
          <wp:inline distT="0" distB="0" distL="0" distR="0" wp14:anchorId="2F43197B" wp14:editId="0CD44F93">
            <wp:extent cx="5011264" cy="32385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801" cy="324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2C8E" w:rsidDel="00412C8E">
        <w:t xml:space="preserve"> </w:t>
      </w:r>
      <w:r w:rsidR="00A70865">
        <w:rPr>
          <w:sz w:val="20"/>
          <w:szCs w:val="20"/>
          <w:lang w:val="en-US"/>
        </w:rPr>
        <w:br w:type="page"/>
      </w:r>
    </w:p>
    <w:p w14:paraId="46D44153" w14:textId="77777777" w:rsidR="00E34D81" w:rsidRDefault="00E34D81" w:rsidP="00A70865">
      <w:pPr>
        <w:spacing w:after="0"/>
        <w:rPr>
          <w:b/>
          <w:bCs/>
          <w:lang w:val="en-US"/>
        </w:rPr>
        <w:sectPr w:rsidR="00E34D81" w:rsidSect="00057823">
          <w:pgSz w:w="11906" w:h="16838"/>
          <w:pgMar w:top="1440" w:right="1440" w:bottom="1440" w:left="1440" w:header="706" w:footer="706" w:gutter="0"/>
          <w:lnNumType w:countBy="1"/>
          <w:cols w:space="708"/>
          <w:docGrid w:linePitch="360"/>
        </w:sectPr>
      </w:pPr>
    </w:p>
    <w:p w14:paraId="67E05D1E" w14:textId="68B37E3F" w:rsidR="00A70865" w:rsidRPr="00B970C0" w:rsidRDefault="00A70865" w:rsidP="00A70865">
      <w:pPr>
        <w:spacing w:after="0"/>
        <w:rPr>
          <w:lang w:val="en-US"/>
        </w:rPr>
      </w:pPr>
      <w:r w:rsidRPr="00B970C0">
        <w:rPr>
          <w:b/>
          <w:bCs/>
          <w:lang w:val="en-US"/>
        </w:rPr>
        <w:lastRenderedPageBreak/>
        <w:t xml:space="preserve">Online Resource </w:t>
      </w:r>
      <w:r w:rsidR="009535CB">
        <w:rPr>
          <w:b/>
          <w:bCs/>
          <w:lang w:val="en-US"/>
        </w:rPr>
        <w:t>4</w:t>
      </w:r>
      <w:r>
        <w:rPr>
          <w:b/>
          <w:bCs/>
          <w:lang w:val="en-US"/>
        </w:rPr>
        <w:t>.</w:t>
      </w:r>
      <w:r w:rsidRPr="00B970C0">
        <w:rPr>
          <w:b/>
          <w:bCs/>
          <w:lang w:val="en-US"/>
        </w:rPr>
        <w:t xml:space="preserve"> </w:t>
      </w:r>
      <w:r>
        <w:rPr>
          <w:lang w:val="en-US"/>
        </w:rPr>
        <w:t xml:space="preserve">Mean </w:t>
      </w:r>
      <w:r w:rsidR="00F26856">
        <w:rPr>
          <w:lang w:val="en-US"/>
        </w:rPr>
        <w:t>A</w:t>
      </w:r>
      <w:r>
        <w:rPr>
          <w:lang w:val="en-US"/>
        </w:rPr>
        <w:t xml:space="preserve">bsolute </w:t>
      </w:r>
      <w:r w:rsidR="00F26856">
        <w:rPr>
          <w:lang w:val="en-US"/>
        </w:rPr>
        <w:t>N</w:t>
      </w:r>
      <w:r>
        <w:rPr>
          <w:lang w:val="en-US"/>
        </w:rPr>
        <w:t xml:space="preserve">eutrophil </w:t>
      </w:r>
      <w:r w:rsidR="00F26856">
        <w:rPr>
          <w:lang w:val="en-US"/>
        </w:rPr>
        <w:t>C</w:t>
      </w:r>
      <w:r>
        <w:rPr>
          <w:lang w:val="en-US"/>
        </w:rPr>
        <w:t xml:space="preserve">ount and </w:t>
      </w:r>
      <w:r w:rsidR="00F26856">
        <w:rPr>
          <w:lang w:val="en-US"/>
        </w:rPr>
        <w:t>P</w:t>
      </w:r>
      <w:r>
        <w:rPr>
          <w:lang w:val="en-US"/>
        </w:rPr>
        <w:t xml:space="preserve">ercentage </w:t>
      </w:r>
      <w:r w:rsidR="00F26856">
        <w:rPr>
          <w:lang w:val="en-US"/>
        </w:rPr>
        <w:t>C</w:t>
      </w:r>
      <w:r>
        <w:rPr>
          <w:lang w:val="en-US"/>
        </w:rPr>
        <w:t xml:space="preserve">hange </w:t>
      </w:r>
      <w:r w:rsidR="00F26856">
        <w:rPr>
          <w:lang w:val="en-US"/>
        </w:rPr>
        <w:t>F</w:t>
      </w:r>
      <w:r>
        <w:rPr>
          <w:lang w:val="en-US"/>
        </w:rPr>
        <w:t xml:space="preserve">rom </w:t>
      </w:r>
      <w:r w:rsidR="00F26856">
        <w:rPr>
          <w:lang w:val="en-US"/>
        </w:rPr>
        <w:t>B</w:t>
      </w:r>
      <w:r>
        <w:rPr>
          <w:lang w:val="en-US"/>
        </w:rPr>
        <w:t>aseline</w:t>
      </w:r>
    </w:p>
    <w:tbl>
      <w:tblPr>
        <w:tblStyle w:val="TableGrid"/>
        <w:tblW w:w="14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4"/>
        <w:gridCol w:w="657"/>
        <w:gridCol w:w="2359"/>
        <w:gridCol w:w="2119"/>
        <w:gridCol w:w="1771"/>
        <w:gridCol w:w="2175"/>
        <w:gridCol w:w="2685"/>
      </w:tblGrid>
      <w:tr w:rsidR="009B7DA6" w:rsidRPr="004F23EE" w14:paraId="3E4AC8D4" w14:textId="77777777" w:rsidTr="009B7DA6">
        <w:trPr>
          <w:trHeight w:val="332"/>
        </w:trPr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</w:tcPr>
          <w:p w14:paraId="20CE1DFA" w14:textId="77777777" w:rsidR="009B7DA6" w:rsidRPr="004F23EE" w:rsidRDefault="009B7DA6" w:rsidP="009B7DA6">
            <w:pPr>
              <w:spacing w:after="60"/>
              <w:rPr>
                <w:b/>
                <w:sz w:val="20"/>
                <w:szCs w:val="20"/>
              </w:rPr>
            </w:pPr>
          </w:p>
        </w:tc>
        <w:tc>
          <w:tcPr>
            <w:tcW w:w="51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EFB9FD" w14:textId="4E647B50" w:rsidR="009B7DA6" w:rsidRDefault="009B7DA6" w:rsidP="004D33E7">
            <w:pPr>
              <w:spacing w:after="6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avarixin</w:t>
            </w:r>
            <w:proofErr w:type="spellEnd"/>
            <w:r>
              <w:rPr>
                <w:b/>
                <w:sz w:val="20"/>
                <w:szCs w:val="20"/>
              </w:rPr>
              <w:t xml:space="preserve"> 30 mg + Pembrolizumab 200 mg</w:t>
            </w:r>
          </w:p>
        </w:tc>
        <w:tc>
          <w:tcPr>
            <w:tcW w:w="66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E611EF" w14:textId="266A80FC" w:rsidR="009B7DA6" w:rsidRDefault="009B7DA6" w:rsidP="004D33E7">
            <w:pPr>
              <w:spacing w:after="6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avarixin</w:t>
            </w:r>
            <w:proofErr w:type="spellEnd"/>
            <w:r>
              <w:rPr>
                <w:b/>
                <w:sz w:val="20"/>
                <w:szCs w:val="20"/>
              </w:rPr>
              <w:t xml:space="preserve"> 100 mg + Pembrolizumab 200 mg</w:t>
            </w:r>
          </w:p>
        </w:tc>
      </w:tr>
      <w:tr w:rsidR="009B7DA6" w:rsidRPr="004F23EE" w14:paraId="5CE80C9C" w14:textId="7C5D0E3C" w:rsidTr="009B7DA6">
        <w:trPr>
          <w:trHeight w:val="332"/>
        </w:trPr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</w:tcPr>
          <w:p w14:paraId="06DB4E21" w14:textId="77777777" w:rsidR="009B7DA6" w:rsidRPr="004F23EE" w:rsidRDefault="009B7DA6" w:rsidP="009B7DA6">
            <w:pPr>
              <w:spacing w:after="60"/>
              <w:rPr>
                <w:b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45E8D55E" w14:textId="64F6ED87" w:rsidR="009B7DA6" w:rsidRDefault="009B7DA6" w:rsidP="00A70865">
            <w:pPr>
              <w:spacing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14:paraId="0AEB9FFE" w14:textId="0E01DDB3" w:rsidR="009B7DA6" w:rsidRPr="004F23EE" w:rsidRDefault="009B7DA6" w:rsidP="00A70865">
            <w:pPr>
              <w:spacing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95% CI), 10</w:t>
            </w:r>
            <w:r w:rsidRPr="004D33E7">
              <w:rPr>
                <w:b/>
                <w:sz w:val="20"/>
                <w:szCs w:val="20"/>
                <w:vertAlign w:val="superscript"/>
              </w:rPr>
              <w:t>9</w:t>
            </w:r>
            <w:r>
              <w:rPr>
                <w:b/>
                <w:sz w:val="20"/>
                <w:szCs w:val="20"/>
              </w:rPr>
              <w:t>/L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300BAD1C" w14:textId="6FB2C010" w:rsidR="009B7DA6" w:rsidRPr="004F23EE" w:rsidRDefault="009B7DA6" w:rsidP="004D33E7">
            <w:pPr>
              <w:spacing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Change From Baseline (95% CI), %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729708F1" w14:textId="6959397F" w:rsidR="009B7DA6" w:rsidRDefault="009B7DA6" w:rsidP="004D33E7">
            <w:pPr>
              <w:spacing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6557F95C" w14:textId="7D48186E" w:rsidR="009B7DA6" w:rsidRDefault="009B7DA6" w:rsidP="004D33E7">
            <w:pPr>
              <w:spacing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95% CI, 10</w:t>
            </w:r>
            <w:r w:rsidRPr="009B7DA6">
              <w:rPr>
                <w:b/>
                <w:sz w:val="20"/>
                <w:szCs w:val="20"/>
                <w:vertAlign w:val="superscript"/>
              </w:rPr>
              <w:t>9</w:t>
            </w:r>
            <w:r>
              <w:rPr>
                <w:b/>
                <w:sz w:val="20"/>
                <w:szCs w:val="20"/>
              </w:rPr>
              <w:t>/L)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</w:tcPr>
          <w:p w14:paraId="18F80A7C" w14:textId="3A4A5A9A" w:rsidR="009B7DA6" w:rsidRDefault="009B7DA6" w:rsidP="004D33E7">
            <w:pPr>
              <w:spacing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Change From Baseline (95% CI), %</w:t>
            </w:r>
          </w:p>
        </w:tc>
      </w:tr>
      <w:tr w:rsidR="009B7DA6" w:rsidRPr="004F23EE" w14:paraId="1723A7CF" w14:textId="7EB70618" w:rsidTr="009B7DA6">
        <w:trPr>
          <w:trHeight w:val="332"/>
        </w:trPr>
        <w:tc>
          <w:tcPr>
            <w:tcW w:w="2904" w:type="dxa"/>
            <w:tcBorders>
              <w:top w:val="single" w:sz="4" w:space="0" w:color="auto"/>
            </w:tcBorders>
          </w:tcPr>
          <w:p w14:paraId="0C552D93" w14:textId="7A1009A6" w:rsidR="009B7DA6" w:rsidRDefault="009B7DA6" w:rsidP="004D33E7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3AC2142E" w14:textId="73BEC0A5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359" w:type="dxa"/>
            <w:tcBorders>
              <w:top w:val="single" w:sz="4" w:space="0" w:color="auto"/>
            </w:tcBorders>
          </w:tcPr>
          <w:p w14:paraId="428CEFE5" w14:textId="47B31E2B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4.50, 5.82)</w:t>
            </w: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33DBED19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34DE50B1" w14:textId="0AEFDB68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353F241B" w14:textId="199A726A" w:rsidR="009B7DA6" w:rsidRPr="004F23EE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4.38, 5.66)</w:t>
            </w:r>
          </w:p>
        </w:tc>
        <w:tc>
          <w:tcPr>
            <w:tcW w:w="2685" w:type="dxa"/>
            <w:tcBorders>
              <w:top w:val="single" w:sz="4" w:space="0" w:color="auto"/>
            </w:tcBorders>
          </w:tcPr>
          <w:p w14:paraId="4E71B8C2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9B7DA6" w:rsidRPr="004F23EE" w14:paraId="50A43821" w14:textId="7BC9D5FF" w:rsidTr="009B7DA6">
        <w:trPr>
          <w:trHeight w:val="332"/>
        </w:trPr>
        <w:tc>
          <w:tcPr>
            <w:tcW w:w="2904" w:type="dxa"/>
            <w:tcBorders>
              <w:top w:val="single" w:sz="4" w:space="0" w:color="auto"/>
            </w:tcBorders>
          </w:tcPr>
          <w:p w14:paraId="4D38AECA" w14:textId="47DF2566" w:rsidR="009B7DA6" w:rsidRPr="004F23EE" w:rsidRDefault="009B7DA6" w:rsidP="004D33E7">
            <w:pPr>
              <w:spacing w:after="60"/>
              <w:rPr>
                <w:b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ycle 1, Day 1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280CE581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</w:tcBorders>
          </w:tcPr>
          <w:p w14:paraId="1296475D" w14:textId="104E5483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2A3C754E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20B92F3B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392675B8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</w:tcPr>
          <w:p w14:paraId="09238A95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9B7DA6" w:rsidRPr="004F23EE" w14:paraId="21078F56" w14:textId="33881BD2" w:rsidTr="009B7DA6">
        <w:trPr>
          <w:trHeight w:val="349"/>
        </w:trPr>
        <w:tc>
          <w:tcPr>
            <w:tcW w:w="2904" w:type="dxa"/>
          </w:tcPr>
          <w:p w14:paraId="470A1B83" w14:textId="2A779C64" w:rsidR="009B7DA6" w:rsidRPr="004F23EE" w:rsidRDefault="009B7DA6" w:rsidP="004D33E7">
            <w:pPr>
              <w:spacing w:after="60"/>
              <w:ind w:left="3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ose</w:t>
            </w:r>
          </w:p>
        </w:tc>
        <w:tc>
          <w:tcPr>
            <w:tcW w:w="657" w:type="dxa"/>
          </w:tcPr>
          <w:p w14:paraId="0E843213" w14:textId="52DBAA2B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359" w:type="dxa"/>
          </w:tcPr>
          <w:p w14:paraId="69CE3C0A" w14:textId="674EAF93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4.09, 5.20)</w:t>
            </w:r>
          </w:p>
        </w:tc>
        <w:tc>
          <w:tcPr>
            <w:tcW w:w="2119" w:type="dxa"/>
          </w:tcPr>
          <w:p w14:paraId="27E24877" w14:textId="4CCCEEF2" w:rsidR="009B7DA6" w:rsidRPr="004F23EE" w:rsidRDefault="009B7DA6" w:rsidP="004D33E7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</w:tcPr>
          <w:p w14:paraId="221B7CD7" w14:textId="775D5C17" w:rsidR="009B7DA6" w:rsidRPr="004F23EE" w:rsidRDefault="009B7DA6" w:rsidP="004D33E7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175" w:type="dxa"/>
          </w:tcPr>
          <w:p w14:paraId="08CA14BB" w14:textId="4FBB8DA8" w:rsidR="009B7DA6" w:rsidRPr="004F23EE" w:rsidRDefault="00E61309" w:rsidP="004D33E7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4.32, 5.57)</w:t>
            </w:r>
          </w:p>
        </w:tc>
        <w:tc>
          <w:tcPr>
            <w:tcW w:w="2685" w:type="dxa"/>
          </w:tcPr>
          <w:p w14:paraId="07A008C8" w14:textId="77777777" w:rsidR="009B7DA6" w:rsidRPr="004F23EE" w:rsidRDefault="009B7DA6" w:rsidP="004D33E7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9B7DA6" w:rsidRPr="004F23EE" w14:paraId="21A69D91" w14:textId="217D8AB1" w:rsidTr="009B7DA6">
        <w:trPr>
          <w:trHeight w:val="349"/>
        </w:trPr>
        <w:tc>
          <w:tcPr>
            <w:tcW w:w="2904" w:type="dxa"/>
          </w:tcPr>
          <w:p w14:paraId="40B4E1BF" w14:textId="3B7A1999" w:rsidR="009B7DA6" w:rsidRDefault="009B7DA6" w:rsidP="004D33E7">
            <w:pPr>
              <w:spacing w:after="60"/>
              <w:ind w:left="3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sym w:font="Symbol" w:char="F02D"/>
            </w:r>
            <w:r>
              <w:rPr>
                <w:sz w:val="20"/>
                <w:szCs w:val="20"/>
              </w:rPr>
              <w:t xml:space="preserve">12 h </w:t>
            </w:r>
            <w:proofErr w:type="spellStart"/>
            <w:r>
              <w:rPr>
                <w:sz w:val="20"/>
                <w:szCs w:val="20"/>
              </w:rPr>
              <w:t>postdose</w:t>
            </w:r>
            <w:proofErr w:type="spellEnd"/>
          </w:p>
        </w:tc>
        <w:tc>
          <w:tcPr>
            <w:tcW w:w="657" w:type="dxa"/>
          </w:tcPr>
          <w:p w14:paraId="0D1303D5" w14:textId="358BF5A2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359" w:type="dxa"/>
          </w:tcPr>
          <w:p w14:paraId="76453001" w14:textId="5E0D4DE3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2.06, 2.81)</w:t>
            </w:r>
          </w:p>
        </w:tc>
        <w:tc>
          <w:tcPr>
            <w:tcW w:w="2119" w:type="dxa"/>
          </w:tcPr>
          <w:p w14:paraId="574F8B7A" w14:textId="2F8E95C8" w:rsidR="009B7DA6" w:rsidRPr="004F23EE" w:rsidRDefault="009B7DA6" w:rsidP="00CD7059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.2 (-51.83, -44.61)</w:t>
            </w:r>
          </w:p>
        </w:tc>
        <w:tc>
          <w:tcPr>
            <w:tcW w:w="1771" w:type="dxa"/>
          </w:tcPr>
          <w:p w14:paraId="3D93487D" w14:textId="5F3B070D" w:rsidR="009B7DA6" w:rsidRDefault="009B7DA6" w:rsidP="00CD7059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175" w:type="dxa"/>
          </w:tcPr>
          <w:p w14:paraId="085B305B" w14:textId="4702DE04" w:rsidR="009B7DA6" w:rsidRDefault="00E61309" w:rsidP="00CD7059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2.25, 3.07)</w:t>
            </w:r>
          </w:p>
        </w:tc>
        <w:tc>
          <w:tcPr>
            <w:tcW w:w="2685" w:type="dxa"/>
          </w:tcPr>
          <w:p w14:paraId="683E7E51" w14:textId="3DF58566" w:rsidR="009B7DA6" w:rsidRDefault="00E61309" w:rsidP="00CD7059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.2 (-48.90, -41.54)</w:t>
            </w:r>
          </w:p>
        </w:tc>
      </w:tr>
      <w:tr w:rsidR="009B7DA6" w:rsidRPr="004F23EE" w14:paraId="1B5BF006" w14:textId="4080D759" w:rsidTr="009B7DA6">
        <w:trPr>
          <w:trHeight w:val="349"/>
        </w:trPr>
        <w:tc>
          <w:tcPr>
            <w:tcW w:w="2904" w:type="dxa"/>
          </w:tcPr>
          <w:p w14:paraId="3A128932" w14:textId="4D740FB8" w:rsidR="009B7DA6" w:rsidRPr="004F23EE" w:rsidRDefault="009B7DA6" w:rsidP="004D33E7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e 1, Day 3</w:t>
            </w:r>
          </w:p>
        </w:tc>
        <w:tc>
          <w:tcPr>
            <w:tcW w:w="657" w:type="dxa"/>
          </w:tcPr>
          <w:p w14:paraId="26BBB00D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359" w:type="dxa"/>
          </w:tcPr>
          <w:p w14:paraId="74260A6B" w14:textId="2D86C83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119" w:type="dxa"/>
          </w:tcPr>
          <w:p w14:paraId="726AA11B" w14:textId="6AE2DA6C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</w:tcPr>
          <w:p w14:paraId="71485FA1" w14:textId="08FF2BA8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</w:tcPr>
          <w:p w14:paraId="0C4BE0CB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685" w:type="dxa"/>
          </w:tcPr>
          <w:p w14:paraId="29D236B8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9B7DA6" w:rsidRPr="004F23EE" w14:paraId="2D8BC344" w14:textId="0089EBF7" w:rsidTr="009B7DA6">
        <w:trPr>
          <w:trHeight w:val="332"/>
        </w:trPr>
        <w:tc>
          <w:tcPr>
            <w:tcW w:w="2904" w:type="dxa"/>
          </w:tcPr>
          <w:p w14:paraId="3113C5AF" w14:textId="42A43B1C" w:rsidR="009B7DA6" w:rsidRPr="004F23EE" w:rsidRDefault="009B7DA6" w:rsidP="004D33E7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ose</w:t>
            </w:r>
          </w:p>
        </w:tc>
        <w:tc>
          <w:tcPr>
            <w:tcW w:w="657" w:type="dxa"/>
          </w:tcPr>
          <w:p w14:paraId="66A420C5" w14:textId="6913A430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359" w:type="dxa"/>
          </w:tcPr>
          <w:p w14:paraId="5E93AA8E" w14:textId="726C8CE5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3.03, 4.12)</w:t>
            </w:r>
          </w:p>
        </w:tc>
        <w:tc>
          <w:tcPr>
            <w:tcW w:w="2119" w:type="dxa"/>
          </w:tcPr>
          <w:p w14:paraId="6202FD93" w14:textId="5D5944E3" w:rsidR="009B7DA6" w:rsidRPr="004F23EE" w:rsidRDefault="009B7DA6" w:rsidP="00CD7059">
            <w:pPr>
              <w:tabs>
                <w:tab w:val="left" w:pos="1035"/>
                <w:tab w:val="center" w:pos="1107"/>
              </w:tabs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8 (-28.79, -12.73)</w:t>
            </w:r>
          </w:p>
        </w:tc>
        <w:tc>
          <w:tcPr>
            <w:tcW w:w="1771" w:type="dxa"/>
          </w:tcPr>
          <w:p w14:paraId="37C1B86F" w14:textId="1B27DCD2" w:rsidR="009B7DA6" w:rsidRDefault="00E61309" w:rsidP="00CD7059">
            <w:pPr>
              <w:tabs>
                <w:tab w:val="left" w:pos="1035"/>
                <w:tab w:val="center" w:pos="1107"/>
              </w:tabs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175" w:type="dxa"/>
          </w:tcPr>
          <w:p w14:paraId="2C8BBC89" w14:textId="05687627" w:rsidR="009B7DA6" w:rsidRDefault="00E61309" w:rsidP="00CD7059">
            <w:pPr>
              <w:tabs>
                <w:tab w:val="left" w:pos="1035"/>
                <w:tab w:val="center" w:pos="1107"/>
              </w:tabs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2.50, 3.84)</w:t>
            </w:r>
          </w:p>
        </w:tc>
        <w:tc>
          <w:tcPr>
            <w:tcW w:w="2685" w:type="dxa"/>
          </w:tcPr>
          <w:p w14:paraId="462E2245" w14:textId="226A2E14" w:rsidR="009B7DA6" w:rsidRDefault="00E61309" w:rsidP="00CD7059">
            <w:pPr>
              <w:tabs>
                <w:tab w:val="left" w:pos="1035"/>
                <w:tab w:val="center" w:pos="1107"/>
              </w:tabs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3 (-46.00, -28.69)</w:t>
            </w:r>
          </w:p>
        </w:tc>
      </w:tr>
      <w:tr w:rsidR="009B7DA6" w:rsidRPr="004F23EE" w14:paraId="2FFFB88A" w14:textId="72E58C1A" w:rsidTr="009B7DA6">
        <w:trPr>
          <w:trHeight w:val="349"/>
        </w:trPr>
        <w:tc>
          <w:tcPr>
            <w:tcW w:w="2904" w:type="dxa"/>
          </w:tcPr>
          <w:p w14:paraId="65CEC3CB" w14:textId="7A157587" w:rsidR="009B7DA6" w:rsidRPr="004F23EE" w:rsidRDefault="009B7DA6" w:rsidP="004D33E7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sym w:font="Symbol" w:char="F02D"/>
            </w:r>
            <w:r>
              <w:rPr>
                <w:sz w:val="20"/>
                <w:szCs w:val="20"/>
              </w:rPr>
              <w:t xml:space="preserve">12 h </w:t>
            </w:r>
            <w:proofErr w:type="spellStart"/>
            <w:r>
              <w:rPr>
                <w:sz w:val="20"/>
                <w:szCs w:val="20"/>
              </w:rPr>
              <w:t>postdose</w:t>
            </w:r>
            <w:proofErr w:type="spellEnd"/>
          </w:p>
        </w:tc>
        <w:tc>
          <w:tcPr>
            <w:tcW w:w="657" w:type="dxa"/>
          </w:tcPr>
          <w:p w14:paraId="69C84FEE" w14:textId="7FECDCD6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359" w:type="dxa"/>
          </w:tcPr>
          <w:p w14:paraId="483A3683" w14:textId="22EFFDAE" w:rsidR="009B7DA6" w:rsidRPr="004F23EE" w:rsidRDefault="009B7DA6" w:rsidP="00CD7059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2.08, 2.83)</w:t>
            </w:r>
          </w:p>
        </w:tc>
        <w:tc>
          <w:tcPr>
            <w:tcW w:w="2119" w:type="dxa"/>
          </w:tcPr>
          <w:p w14:paraId="7C4A0B6A" w14:textId="11EE77B1" w:rsidR="009B7DA6" w:rsidRPr="004F23EE" w:rsidRDefault="009B7DA6" w:rsidP="00CD7059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7.5 (-53.02, -42.02)</w:t>
            </w:r>
          </w:p>
        </w:tc>
        <w:tc>
          <w:tcPr>
            <w:tcW w:w="1771" w:type="dxa"/>
          </w:tcPr>
          <w:p w14:paraId="6684EA86" w14:textId="2CD42013" w:rsidR="009B7DA6" w:rsidRDefault="00E61309" w:rsidP="00CD7059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175" w:type="dxa"/>
          </w:tcPr>
          <w:p w14:paraId="5005242C" w14:textId="458DDE51" w:rsidR="009B7DA6" w:rsidRDefault="00E61309" w:rsidP="00CD7059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2.00, 3.09)</w:t>
            </w:r>
          </w:p>
        </w:tc>
        <w:tc>
          <w:tcPr>
            <w:tcW w:w="2685" w:type="dxa"/>
          </w:tcPr>
          <w:p w14:paraId="6B3CC158" w14:textId="20490373" w:rsidR="009B7DA6" w:rsidRDefault="00E61309" w:rsidP="00CD7059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.2 (-56.30, -40.10)</w:t>
            </w:r>
          </w:p>
        </w:tc>
      </w:tr>
      <w:tr w:rsidR="009B7DA6" w:rsidRPr="004F23EE" w14:paraId="50A0E837" w14:textId="14D24F92" w:rsidTr="009B7DA6">
        <w:trPr>
          <w:trHeight w:val="332"/>
        </w:trPr>
        <w:tc>
          <w:tcPr>
            <w:tcW w:w="2904" w:type="dxa"/>
          </w:tcPr>
          <w:p w14:paraId="00575E7A" w14:textId="78183CF3" w:rsidR="009B7DA6" w:rsidRPr="004F23EE" w:rsidRDefault="009B7DA6" w:rsidP="004D33E7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e 1, Day 8</w:t>
            </w:r>
          </w:p>
        </w:tc>
        <w:tc>
          <w:tcPr>
            <w:tcW w:w="657" w:type="dxa"/>
          </w:tcPr>
          <w:p w14:paraId="146A2E4C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359" w:type="dxa"/>
          </w:tcPr>
          <w:p w14:paraId="32D027B7" w14:textId="37FD0FD9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119" w:type="dxa"/>
          </w:tcPr>
          <w:p w14:paraId="76907690" w14:textId="1CF28372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</w:tcPr>
          <w:p w14:paraId="132EFA73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</w:tcPr>
          <w:p w14:paraId="532658B7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685" w:type="dxa"/>
          </w:tcPr>
          <w:p w14:paraId="63435E97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9B7DA6" w:rsidRPr="004F23EE" w14:paraId="4BE7A8DF" w14:textId="2A90BCCB" w:rsidTr="009B7DA6">
        <w:trPr>
          <w:trHeight w:val="349"/>
        </w:trPr>
        <w:tc>
          <w:tcPr>
            <w:tcW w:w="2904" w:type="dxa"/>
          </w:tcPr>
          <w:p w14:paraId="47F9721A" w14:textId="47ED92C1" w:rsidR="009B7DA6" w:rsidRPr="004F23EE" w:rsidRDefault="009B7DA6" w:rsidP="004D33E7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ose</w:t>
            </w:r>
          </w:p>
        </w:tc>
        <w:tc>
          <w:tcPr>
            <w:tcW w:w="657" w:type="dxa"/>
          </w:tcPr>
          <w:p w14:paraId="4646375E" w14:textId="0352723C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359" w:type="dxa"/>
          </w:tcPr>
          <w:p w14:paraId="479B2D68" w14:textId="2DB53F8D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3.10, 4.30)</w:t>
            </w:r>
          </w:p>
        </w:tc>
        <w:tc>
          <w:tcPr>
            <w:tcW w:w="2119" w:type="dxa"/>
          </w:tcPr>
          <w:p w14:paraId="2729C015" w14:textId="6721306F" w:rsidR="009B7DA6" w:rsidRPr="004F23EE" w:rsidRDefault="009B7DA6" w:rsidP="00CD7059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2 (-28.11, -6.25)</w:t>
            </w:r>
          </w:p>
        </w:tc>
        <w:tc>
          <w:tcPr>
            <w:tcW w:w="1771" w:type="dxa"/>
          </w:tcPr>
          <w:p w14:paraId="2DDB8A25" w14:textId="6FC89BCC" w:rsidR="009B7DA6" w:rsidRDefault="00E61309" w:rsidP="00CD7059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175" w:type="dxa"/>
          </w:tcPr>
          <w:p w14:paraId="34AD1064" w14:textId="11C0BB7B" w:rsidR="009B7DA6" w:rsidRDefault="00E61309" w:rsidP="00CD7059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2.79, 4.30)</w:t>
            </w:r>
          </w:p>
        </w:tc>
        <w:tc>
          <w:tcPr>
            <w:tcW w:w="2685" w:type="dxa"/>
          </w:tcPr>
          <w:p w14:paraId="0DA78DD8" w14:textId="2BBE2C7C" w:rsidR="009B7DA6" w:rsidRDefault="00E61309" w:rsidP="00CD7059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2 (-39.31, -17.18)</w:t>
            </w:r>
          </w:p>
        </w:tc>
      </w:tr>
      <w:tr w:rsidR="009B7DA6" w:rsidRPr="004F23EE" w14:paraId="556B5C5C" w14:textId="6FF93FA1" w:rsidTr="009B7DA6">
        <w:trPr>
          <w:trHeight w:val="349"/>
        </w:trPr>
        <w:tc>
          <w:tcPr>
            <w:tcW w:w="2904" w:type="dxa"/>
          </w:tcPr>
          <w:p w14:paraId="11463E2B" w14:textId="234BFB3D" w:rsidR="009B7DA6" w:rsidRPr="004F23EE" w:rsidRDefault="009B7DA6" w:rsidP="009B7DA6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sym w:font="Symbol" w:char="F02D"/>
            </w:r>
            <w:r>
              <w:rPr>
                <w:sz w:val="20"/>
                <w:szCs w:val="20"/>
              </w:rPr>
              <w:t xml:space="preserve">12 h </w:t>
            </w:r>
            <w:proofErr w:type="spellStart"/>
            <w:r>
              <w:rPr>
                <w:sz w:val="20"/>
                <w:szCs w:val="20"/>
              </w:rPr>
              <w:t>postdose</w:t>
            </w:r>
            <w:proofErr w:type="spellEnd"/>
          </w:p>
        </w:tc>
        <w:tc>
          <w:tcPr>
            <w:tcW w:w="657" w:type="dxa"/>
          </w:tcPr>
          <w:p w14:paraId="00263E1B" w14:textId="7B4C149B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359" w:type="dxa"/>
          </w:tcPr>
          <w:p w14:paraId="4ECBB237" w14:textId="1DDCA344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2.10, 3.12)</w:t>
            </w:r>
          </w:p>
        </w:tc>
        <w:tc>
          <w:tcPr>
            <w:tcW w:w="2119" w:type="dxa"/>
          </w:tcPr>
          <w:p w14:paraId="7780C377" w14:textId="74250B00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5 (-51.75, -37.31)</w:t>
            </w:r>
          </w:p>
        </w:tc>
        <w:tc>
          <w:tcPr>
            <w:tcW w:w="1771" w:type="dxa"/>
          </w:tcPr>
          <w:p w14:paraId="35E37F67" w14:textId="233F18A2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175" w:type="dxa"/>
          </w:tcPr>
          <w:p w14:paraId="258BE978" w14:textId="667A0878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2.04, 3.04)</w:t>
            </w:r>
          </w:p>
        </w:tc>
        <w:tc>
          <w:tcPr>
            <w:tcW w:w="2685" w:type="dxa"/>
          </w:tcPr>
          <w:p w14:paraId="480AEB1D" w14:textId="18ADE0A4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9 (-55.08, -38.76)</w:t>
            </w:r>
          </w:p>
        </w:tc>
      </w:tr>
      <w:tr w:rsidR="009B7DA6" w:rsidRPr="004F23EE" w14:paraId="263B44C1" w14:textId="65EA9977" w:rsidTr="009B7DA6">
        <w:trPr>
          <w:trHeight w:val="332"/>
        </w:trPr>
        <w:tc>
          <w:tcPr>
            <w:tcW w:w="2904" w:type="dxa"/>
          </w:tcPr>
          <w:p w14:paraId="12C31928" w14:textId="496A5D70" w:rsidR="009B7DA6" w:rsidRPr="004F23EE" w:rsidRDefault="009B7DA6" w:rsidP="009B7DA6">
            <w:pPr>
              <w:keepNext/>
              <w:spacing w:after="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ycle 2, Day 1</w:t>
            </w:r>
          </w:p>
        </w:tc>
        <w:tc>
          <w:tcPr>
            <w:tcW w:w="657" w:type="dxa"/>
          </w:tcPr>
          <w:p w14:paraId="04FB39BC" w14:textId="77777777" w:rsidR="009B7DA6" w:rsidRPr="004F23EE" w:rsidRDefault="009B7DA6" w:rsidP="009B7DA6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359" w:type="dxa"/>
          </w:tcPr>
          <w:p w14:paraId="61A8BDF0" w14:textId="56292EF4" w:rsidR="009B7DA6" w:rsidRPr="004F23EE" w:rsidRDefault="009B7DA6" w:rsidP="009B7DA6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119" w:type="dxa"/>
          </w:tcPr>
          <w:p w14:paraId="218B990D" w14:textId="77777777" w:rsidR="009B7DA6" w:rsidRPr="004F23EE" w:rsidRDefault="009B7DA6" w:rsidP="009B7DA6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</w:tcPr>
          <w:p w14:paraId="291F997C" w14:textId="77777777" w:rsidR="009B7DA6" w:rsidRPr="004F23EE" w:rsidRDefault="009B7DA6" w:rsidP="009B7DA6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</w:tcPr>
          <w:p w14:paraId="25384CB9" w14:textId="77777777" w:rsidR="009B7DA6" w:rsidRPr="004F23EE" w:rsidRDefault="009B7DA6" w:rsidP="009B7DA6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685" w:type="dxa"/>
          </w:tcPr>
          <w:p w14:paraId="740E5394" w14:textId="77777777" w:rsidR="009B7DA6" w:rsidRPr="004F23EE" w:rsidRDefault="009B7DA6" w:rsidP="009B7DA6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9B7DA6" w:rsidRPr="004F23EE" w14:paraId="683D6E1A" w14:textId="64A93D70" w:rsidTr="009B7DA6">
        <w:trPr>
          <w:trHeight w:val="349"/>
        </w:trPr>
        <w:tc>
          <w:tcPr>
            <w:tcW w:w="2904" w:type="dxa"/>
          </w:tcPr>
          <w:p w14:paraId="4AC962E0" w14:textId="3F175077" w:rsidR="009B7DA6" w:rsidRPr="004F23EE" w:rsidRDefault="009B7DA6" w:rsidP="004D33E7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ose</w:t>
            </w:r>
          </w:p>
        </w:tc>
        <w:tc>
          <w:tcPr>
            <w:tcW w:w="657" w:type="dxa"/>
          </w:tcPr>
          <w:p w14:paraId="759A28C5" w14:textId="51491E52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359" w:type="dxa"/>
          </w:tcPr>
          <w:p w14:paraId="2AE2FF25" w14:textId="60ED8584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3.13, 4.62)</w:t>
            </w:r>
          </w:p>
        </w:tc>
        <w:tc>
          <w:tcPr>
            <w:tcW w:w="2119" w:type="dxa"/>
          </w:tcPr>
          <w:p w14:paraId="61630B20" w14:textId="5FAC32DF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0 (-27.15, -0.84)</w:t>
            </w:r>
          </w:p>
        </w:tc>
        <w:tc>
          <w:tcPr>
            <w:tcW w:w="1771" w:type="dxa"/>
          </w:tcPr>
          <w:p w14:paraId="5F652A2D" w14:textId="44C2B962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175" w:type="dxa"/>
          </w:tcPr>
          <w:p w14:paraId="797B0D39" w14:textId="19B0A690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2.74, 4.10)</w:t>
            </w:r>
          </w:p>
        </w:tc>
        <w:tc>
          <w:tcPr>
            <w:tcW w:w="2685" w:type="dxa"/>
          </w:tcPr>
          <w:p w14:paraId="4BA6E873" w14:textId="3C904137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6 (-37.29, -15.86)</w:t>
            </w:r>
          </w:p>
        </w:tc>
      </w:tr>
      <w:tr w:rsidR="009B7DA6" w:rsidRPr="004F23EE" w14:paraId="1F235887" w14:textId="5D3059CB" w:rsidTr="009B7DA6">
        <w:trPr>
          <w:trHeight w:val="332"/>
        </w:trPr>
        <w:tc>
          <w:tcPr>
            <w:tcW w:w="2904" w:type="dxa"/>
          </w:tcPr>
          <w:p w14:paraId="17B5DD26" w14:textId="727960C8" w:rsidR="009B7DA6" w:rsidRPr="004F23EE" w:rsidRDefault="009B7DA6" w:rsidP="004D33E7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sym w:font="Symbol" w:char="F02D"/>
            </w:r>
            <w:r>
              <w:rPr>
                <w:sz w:val="20"/>
                <w:szCs w:val="20"/>
              </w:rPr>
              <w:t xml:space="preserve">12 h </w:t>
            </w:r>
            <w:proofErr w:type="spellStart"/>
            <w:r>
              <w:rPr>
                <w:sz w:val="20"/>
                <w:szCs w:val="20"/>
              </w:rPr>
              <w:t>postdose</w:t>
            </w:r>
            <w:proofErr w:type="spellEnd"/>
          </w:p>
        </w:tc>
        <w:tc>
          <w:tcPr>
            <w:tcW w:w="657" w:type="dxa"/>
          </w:tcPr>
          <w:p w14:paraId="4342FA79" w14:textId="5ABBA1AF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359" w:type="dxa"/>
          </w:tcPr>
          <w:p w14:paraId="36F1BE64" w14:textId="15A036BA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2.26, 3.33)</w:t>
            </w:r>
          </w:p>
        </w:tc>
        <w:tc>
          <w:tcPr>
            <w:tcW w:w="2119" w:type="dxa"/>
          </w:tcPr>
          <w:p w14:paraId="7321D605" w14:textId="316250AA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5 (-47.96, -26.96)</w:t>
            </w:r>
          </w:p>
        </w:tc>
        <w:tc>
          <w:tcPr>
            <w:tcW w:w="1771" w:type="dxa"/>
          </w:tcPr>
          <w:p w14:paraId="4A2BC754" w14:textId="677E53A9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175" w:type="dxa"/>
          </w:tcPr>
          <w:p w14:paraId="0E4B3AB6" w14:textId="782FE1F2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2.12, 3.27)</w:t>
            </w:r>
          </w:p>
        </w:tc>
        <w:tc>
          <w:tcPr>
            <w:tcW w:w="2685" w:type="dxa"/>
          </w:tcPr>
          <w:p w14:paraId="22F1AEAB" w14:textId="4EBE05FC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2 (-51.52, -36.80)</w:t>
            </w:r>
          </w:p>
        </w:tc>
      </w:tr>
      <w:tr w:rsidR="009B7DA6" w:rsidRPr="004F23EE" w14:paraId="00FDD171" w14:textId="2CC69B82" w:rsidTr="009B7DA6">
        <w:trPr>
          <w:trHeight w:val="332"/>
        </w:trPr>
        <w:tc>
          <w:tcPr>
            <w:tcW w:w="2904" w:type="dxa"/>
          </w:tcPr>
          <w:p w14:paraId="41E0B0FE" w14:textId="114C7DF8" w:rsidR="009B7DA6" w:rsidRDefault="009B7DA6" w:rsidP="004D33E7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ycle 3, Day 1</w:t>
            </w:r>
          </w:p>
        </w:tc>
        <w:tc>
          <w:tcPr>
            <w:tcW w:w="657" w:type="dxa"/>
          </w:tcPr>
          <w:p w14:paraId="57EDB03C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359" w:type="dxa"/>
          </w:tcPr>
          <w:p w14:paraId="63F2D158" w14:textId="7B8FD510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119" w:type="dxa"/>
          </w:tcPr>
          <w:p w14:paraId="75560B56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</w:tcPr>
          <w:p w14:paraId="4108E651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</w:tcPr>
          <w:p w14:paraId="6F81CEE6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685" w:type="dxa"/>
          </w:tcPr>
          <w:p w14:paraId="5A488558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9B7DA6" w:rsidRPr="004F23EE" w14:paraId="1C39B765" w14:textId="2B3066DF" w:rsidTr="009B7DA6">
        <w:trPr>
          <w:trHeight w:val="332"/>
        </w:trPr>
        <w:tc>
          <w:tcPr>
            <w:tcW w:w="2904" w:type="dxa"/>
          </w:tcPr>
          <w:p w14:paraId="44EA22A3" w14:textId="1EA25FD2" w:rsidR="009B7DA6" w:rsidRDefault="009B7DA6" w:rsidP="004D33E7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ose</w:t>
            </w:r>
          </w:p>
        </w:tc>
        <w:tc>
          <w:tcPr>
            <w:tcW w:w="657" w:type="dxa"/>
          </w:tcPr>
          <w:p w14:paraId="07D4E421" w14:textId="76FBE8A9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359" w:type="dxa"/>
          </w:tcPr>
          <w:p w14:paraId="653FB283" w14:textId="7C6A5935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3.33, 5.44)</w:t>
            </w:r>
          </w:p>
        </w:tc>
        <w:tc>
          <w:tcPr>
            <w:tcW w:w="2119" w:type="dxa"/>
          </w:tcPr>
          <w:p w14:paraId="57B029A0" w14:textId="1F9EC6F3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 (-19.83, 9.44)</w:t>
            </w:r>
          </w:p>
        </w:tc>
        <w:tc>
          <w:tcPr>
            <w:tcW w:w="1771" w:type="dxa"/>
          </w:tcPr>
          <w:p w14:paraId="654CB852" w14:textId="277D0FCC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175" w:type="dxa"/>
          </w:tcPr>
          <w:p w14:paraId="1AB1219F" w14:textId="6289DE41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2.72, 4.34)</w:t>
            </w:r>
          </w:p>
        </w:tc>
        <w:tc>
          <w:tcPr>
            <w:tcW w:w="2685" w:type="dxa"/>
          </w:tcPr>
          <w:p w14:paraId="7AE7540C" w14:textId="40B1C0CA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1 (-38.66, -11.48)</w:t>
            </w:r>
          </w:p>
        </w:tc>
      </w:tr>
      <w:tr w:rsidR="009B7DA6" w:rsidRPr="004F23EE" w14:paraId="15F73C12" w14:textId="179044CD" w:rsidTr="009B7DA6">
        <w:trPr>
          <w:trHeight w:val="332"/>
        </w:trPr>
        <w:tc>
          <w:tcPr>
            <w:tcW w:w="2904" w:type="dxa"/>
          </w:tcPr>
          <w:p w14:paraId="43EE1909" w14:textId="79650DC2" w:rsidR="009B7DA6" w:rsidRDefault="009B7DA6" w:rsidP="004D33E7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e 4, Day 1</w:t>
            </w:r>
          </w:p>
        </w:tc>
        <w:tc>
          <w:tcPr>
            <w:tcW w:w="657" w:type="dxa"/>
          </w:tcPr>
          <w:p w14:paraId="7B52F4FD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359" w:type="dxa"/>
          </w:tcPr>
          <w:p w14:paraId="204350E1" w14:textId="0D406AEE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119" w:type="dxa"/>
          </w:tcPr>
          <w:p w14:paraId="51827CB6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</w:tcPr>
          <w:p w14:paraId="263F0220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</w:tcPr>
          <w:p w14:paraId="418F1363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685" w:type="dxa"/>
          </w:tcPr>
          <w:p w14:paraId="14AC2A71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9B7DA6" w:rsidRPr="004F23EE" w14:paraId="731D6DAB" w14:textId="2BE4ECD8" w:rsidTr="009B7DA6">
        <w:trPr>
          <w:trHeight w:val="332"/>
        </w:trPr>
        <w:tc>
          <w:tcPr>
            <w:tcW w:w="2904" w:type="dxa"/>
          </w:tcPr>
          <w:p w14:paraId="03E97564" w14:textId="56AD3F6F" w:rsidR="009B7DA6" w:rsidRDefault="009B7DA6" w:rsidP="004D33E7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ose</w:t>
            </w:r>
          </w:p>
        </w:tc>
        <w:tc>
          <w:tcPr>
            <w:tcW w:w="657" w:type="dxa"/>
          </w:tcPr>
          <w:p w14:paraId="2894CBAA" w14:textId="067F808A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359" w:type="dxa"/>
          </w:tcPr>
          <w:p w14:paraId="2E49251E" w14:textId="759718F8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3.31, 5.70)</w:t>
            </w:r>
          </w:p>
        </w:tc>
        <w:tc>
          <w:tcPr>
            <w:tcW w:w="2119" w:type="dxa"/>
          </w:tcPr>
          <w:p w14:paraId="4721B4AF" w14:textId="26E5529D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-19.53, 22.42)</w:t>
            </w:r>
          </w:p>
        </w:tc>
        <w:tc>
          <w:tcPr>
            <w:tcW w:w="1771" w:type="dxa"/>
          </w:tcPr>
          <w:p w14:paraId="14691E69" w14:textId="538800F3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175" w:type="dxa"/>
          </w:tcPr>
          <w:p w14:paraId="56355E28" w14:textId="72A2E4E7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2.83, 4.78)</w:t>
            </w:r>
          </w:p>
        </w:tc>
        <w:tc>
          <w:tcPr>
            <w:tcW w:w="2685" w:type="dxa"/>
          </w:tcPr>
          <w:p w14:paraId="085EF25D" w14:textId="3E2053A9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3 (-38.70, 22.01)</w:t>
            </w:r>
          </w:p>
        </w:tc>
      </w:tr>
      <w:tr w:rsidR="009B7DA6" w:rsidRPr="004F23EE" w14:paraId="754E4AD5" w14:textId="3D848FBC" w:rsidTr="009B7DA6">
        <w:trPr>
          <w:trHeight w:val="332"/>
        </w:trPr>
        <w:tc>
          <w:tcPr>
            <w:tcW w:w="2904" w:type="dxa"/>
          </w:tcPr>
          <w:p w14:paraId="7C1E0096" w14:textId="5FAF2DC1" w:rsidR="009B7DA6" w:rsidRDefault="009B7DA6" w:rsidP="004D33E7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e 5, Day 1</w:t>
            </w:r>
          </w:p>
        </w:tc>
        <w:tc>
          <w:tcPr>
            <w:tcW w:w="657" w:type="dxa"/>
          </w:tcPr>
          <w:p w14:paraId="51E98237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359" w:type="dxa"/>
          </w:tcPr>
          <w:p w14:paraId="2609632B" w14:textId="6F560422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119" w:type="dxa"/>
          </w:tcPr>
          <w:p w14:paraId="512E3905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</w:tcPr>
          <w:p w14:paraId="3416DE9A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</w:tcPr>
          <w:p w14:paraId="753C3516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685" w:type="dxa"/>
          </w:tcPr>
          <w:p w14:paraId="218AF0BF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9B7DA6" w:rsidRPr="004F23EE" w14:paraId="3E39B335" w14:textId="6A4293DE" w:rsidTr="009B7DA6">
        <w:trPr>
          <w:trHeight w:val="332"/>
        </w:trPr>
        <w:tc>
          <w:tcPr>
            <w:tcW w:w="2904" w:type="dxa"/>
          </w:tcPr>
          <w:p w14:paraId="3C2AA93B" w14:textId="419C6526" w:rsidR="009B7DA6" w:rsidRDefault="009B7DA6" w:rsidP="004D33E7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ose</w:t>
            </w:r>
          </w:p>
        </w:tc>
        <w:tc>
          <w:tcPr>
            <w:tcW w:w="657" w:type="dxa"/>
          </w:tcPr>
          <w:p w14:paraId="44F88953" w14:textId="70B37E1C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359" w:type="dxa"/>
          </w:tcPr>
          <w:p w14:paraId="4BAB0E7B" w14:textId="40BC2D39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(2.79, 5.79)</w:t>
            </w:r>
          </w:p>
        </w:tc>
        <w:tc>
          <w:tcPr>
            <w:tcW w:w="2119" w:type="dxa"/>
          </w:tcPr>
          <w:p w14:paraId="7C575A8C" w14:textId="74C14E95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7 (-33.29, 15.89)</w:t>
            </w:r>
          </w:p>
        </w:tc>
        <w:tc>
          <w:tcPr>
            <w:tcW w:w="1771" w:type="dxa"/>
          </w:tcPr>
          <w:p w14:paraId="35B09E29" w14:textId="3F0FFF46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175" w:type="dxa"/>
          </w:tcPr>
          <w:p w14:paraId="64303A2F" w14:textId="6F050C38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2.87, 5.89)</w:t>
            </w:r>
          </w:p>
        </w:tc>
        <w:tc>
          <w:tcPr>
            <w:tcW w:w="2685" w:type="dxa"/>
          </w:tcPr>
          <w:p w14:paraId="172FAC9A" w14:textId="20E1E82B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4 (-34.80, 15.96)</w:t>
            </w:r>
          </w:p>
        </w:tc>
      </w:tr>
      <w:tr w:rsidR="009B7DA6" w:rsidRPr="004F23EE" w14:paraId="0492E23F" w14:textId="1AFD5A94" w:rsidTr="009B7DA6">
        <w:trPr>
          <w:trHeight w:val="332"/>
        </w:trPr>
        <w:tc>
          <w:tcPr>
            <w:tcW w:w="2904" w:type="dxa"/>
          </w:tcPr>
          <w:p w14:paraId="0ED4AABC" w14:textId="5CD9E31B" w:rsidR="009B7DA6" w:rsidRDefault="009B7DA6" w:rsidP="004D33E7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e 6, Day 1</w:t>
            </w:r>
          </w:p>
        </w:tc>
        <w:tc>
          <w:tcPr>
            <w:tcW w:w="657" w:type="dxa"/>
          </w:tcPr>
          <w:p w14:paraId="10E567E9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359" w:type="dxa"/>
          </w:tcPr>
          <w:p w14:paraId="0FA6A286" w14:textId="0DB91849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119" w:type="dxa"/>
          </w:tcPr>
          <w:p w14:paraId="06B5B950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771" w:type="dxa"/>
          </w:tcPr>
          <w:p w14:paraId="2D667C64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</w:tcPr>
          <w:p w14:paraId="739D3663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685" w:type="dxa"/>
          </w:tcPr>
          <w:p w14:paraId="04888FF3" w14:textId="77777777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9B7DA6" w:rsidRPr="004F23EE" w14:paraId="46902A6D" w14:textId="060708E4" w:rsidTr="009B7DA6">
        <w:trPr>
          <w:trHeight w:val="332"/>
        </w:trPr>
        <w:tc>
          <w:tcPr>
            <w:tcW w:w="2904" w:type="dxa"/>
            <w:tcBorders>
              <w:bottom w:val="single" w:sz="4" w:space="0" w:color="auto"/>
            </w:tcBorders>
          </w:tcPr>
          <w:p w14:paraId="2A07FBBA" w14:textId="78BB19CE" w:rsidR="009B7DA6" w:rsidRPr="004F23EE" w:rsidRDefault="009B7DA6" w:rsidP="004D33E7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ose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0AD1CFB5" w14:textId="2D3F7823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359" w:type="dxa"/>
            <w:tcBorders>
              <w:bottom w:val="single" w:sz="4" w:space="0" w:color="auto"/>
            </w:tcBorders>
          </w:tcPr>
          <w:p w14:paraId="0F50C964" w14:textId="65BD7D64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2.94, 6.05)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14:paraId="294ACB5C" w14:textId="5CAB4EDE" w:rsidR="009B7DA6" w:rsidRPr="004F23EE" w:rsidRDefault="009B7DA6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 (-33.03, 29.17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647F50C3" w14:textId="46AABA74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3675507A" w14:textId="57205837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.35, 4.74)</w:t>
            </w:r>
          </w:p>
        </w:tc>
        <w:tc>
          <w:tcPr>
            <w:tcW w:w="2685" w:type="dxa"/>
            <w:tcBorders>
              <w:bottom w:val="single" w:sz="4" w:space="0" w:color="auto"/>
            </w:tcBorders>
          </w:tcPr>
          <w:p w14:paraId="56ECBB5D" w14:textId="47BB9DB3" w:rsidR="009B7DA6" w:rsidRDefault="00E61309" w:rsidP="009B7DA6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.4 (-61.26, -21.59)</w:t>
            </w:r>
          </w:p>
        </w:tc>
      </w:tr>
    </w:tbl>
    <w:p w14:paraId="4DCF6E5A" w14:textId="288F4069" w:rsidR="009B7DA6" w:rsidRDefault="009B7DA6" w:rsidP="00A70865">
      <w:pPr>
        <w:spacing w:after="0"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ata </w:t>
      </w:r>
      <w:r w:rsidR="00D275BC">
        <w:rPr>
          <w:sz w:val="20"/>
          <w:szCs w:val="20"/>
          <w:lang w:val="en-US"/>
        </w:rPr>
        <w:t xml:space="preserve">are </w:t>
      </w:r>
      <w:r>
        <w:rPr>
          <w:sz w:val="20"/>
          <w:szCs w:val="20"/>
          <w:lang w:val="en-US"/>
        </w:rPr>
        <w:t xml:space="preserve">not shown after cycle 6 due to sample size (n = &lt;10 </w:t>
      </w:r>
      <w:r w:rsidR="00E61309">
        <w:rPr>
          <w:sz w:val="20"/>
          <w:szCs w:val="20"/>
          <w:lang w:val="en-US"/>
        </w:rPr>
        <w:t>in both treatment groups</w:t>
      </w:r>
      <w:r>
        <w:rPr>
          <w:sz w:val="20"/>
          <w:szCs w:val="20"/>
          <w:lang w:val="en-US"/>
        </w:rPr>
        <w:t>).</w:t>
      </w:r>
    </w:p>
    <w:p w14:paraId="30526ED6" w14:textId="05A3DE17" w:rsidR="00315479" w:rsidRDefault="00315479">
      <w:pPr>
        <w:spacing w:after="200"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33D908CD" w14:textId="77777777" w:rsidR="00B970C0" w:rsidRDefault="00B970C0" w:rsidP="00315479">
      <w:pPr>
        <w:spacing w:after="200" w:line="276" w:lineRule="auto"/>
        <w:rPr>
          <w:b/>
          <w:iCs/>
        </w:rPr>
        <w:sectPr w:rsidR="00B970C0" w:rsidSect="00A2062F">
          <w:pgSz w:w="16838" w:h="11906" w:orient="landscape"/>
          <w:pgMar w:top="1440" w:right="1440" w:bottom="1440" w:left="1440" w:header="706" w:footer="706" w:gutter="0"/>
          <w:lnNumType w:countBy="1"/>
          <w:cols w:space="708"/>
          <w:docGrid w:linePitch="360"/>
        </w:sectPr>
      </w:pPr>
    </w:p>
    <w:p w14:paraId="68278B42" w14:textId="617B291C" w:rsidR="00315479" w:rsidRPr="00B970C0" w:rsidRDefault="00315479" w:rsidP="00B970C0">
      <w:pPr>
        <w:spacing w:after="0"/>
        <w:rPr>
          <w:bCs/>
          <w:iCs/>
        </w:rPr>
      </w:pPr>
      <w:r w:rsidRPr="00B970C0">
        <w:rPr>
          <w:b/>
          <w:iCs/>
        </w:rPr>
        <w:lastRenderedPageBreak/>
        <w:t xml:space="preserve">Online Resource </w:t>
      </w:r>
      <w:r w:rsidR="009535CB">
        <w:rPr>
          <w:b/>
          <w:iCs/>
        </w:rPr>
        <w:t>5</w:t>
      </w:r>
      <w:r w:rsidR="00FA7D95">
        <w:rPr>
          <w:b/>
          <w:iCs/>
        </w:rPr>
        <w:t>.</w:t>
      </w:r>
      <w:r w:rsidRPr="00B970C0">
        <w:rPr>
          <w:bCs/>
          <w:iCs/>
        </w:rPr>
        <w:t xml:space="preserve"> Plasma concentration-time profiles </w:t>
      </w:r>
      <w:r w:rsidR="00AA2CF3">
        <w:rPr>
          <w:bCs/>
          <w:iCs/>
        </w:rPr>
        <w:t xml:space="preserve">of </w:t>
      </w:r>
      <w:proofErr w:type="spellStart"/>
      <w:r w:rsidR="00AA2CF3">
        <w:rPr>
          <w:bCs/>
          <w:iCs/>
        </w:rPr>
        <w:t>navarixin</w:t>
      </w:r>
      <w:proofErr w:type="spellEnd"/>
      <w:r w:rsidR="00AA2CF3">
        <w:rPr>
          <w:bCs/>
          <w:iCs/>
        </w:rPr>
        <w:t xml:space="preserve"> on day 1 of cycle 1 and day 1 of cycle 2 (steady state)</w:t>
      </w:r>
      <w:r w:rsidRPr="00B970C0">
        <w:rPr>
          <w:bCs/>
          <w:iCs/>
        </w:rPr>
        <w:t>.</w:t>
      </w:r>
      <w:r w:rsidR="006C2284" w:rsidRPr="006C2284">
        <w:t xml:space="preserve"> </w:t>
      </w:r>
      <w:r w:rsidR="006C2284" w:rsidRPr="006C2284">
        <w:rPr>
          <w:bCs/>
          <w:iCs/>
        </w:rPr>
        <w:t>CRPC, castration-resistant prostate cancer; MSS CRC, microsatellite-stable colorectal cancer; NSCLC, non–small-cell lung cancer</w:t>
      </w:r>
    </w:p>
    <w:p w14:paraId="00E886F0" w14:textId="3051F2B2" w:rsidR="00315479" w:rsidRPr="00B970C0" w:rsidRDefault="00315479" w:rsidP="00315479">
      <w:pPr>
        <w:spacing w:after="200" w:line="276" w:lineRule="auto"/>
        <w:rPr>
          <w:b/>
          <w:iCs/>
        </w:rPr>
      </w:pPr>
      <w:r w:rsidRPr="00B970C0">
        <w:rPr>
          <w:b/>
          <w:iCs/>
        </w:rPr>
        <w:t>A.</w:t>
      </w:r>
      <w:r w:rsidR="000376EF">
        <w:rPr>
          <w:b/>
          <w:iCs/>
        </w:rPr>
        <w:t xml:space="preserve"> </w:t>
      </w:r>
      <w:proofErr w:type="spellStart"/>
      <w:r w:rsidR="000376EF">
        <w:rPr>
          <w:b/>
          <w:iCs/>
        </w:rPr>
        <w:t>Navarixin</w:t>
      </w:r>
      <w:proofErr w:type="spellEnd"/>
      <w:r w:rsidR="000376EF">
        <w:rPr>
          <w:b/>
          <w:iCs/>
        </w:rPr>
        <w:t xml:space="preserve"> 30 mg on day 1 of cycle 1</w:t>
      </w:r>
    </w:p>
    <w:p w14:paraId="738D50A5" w14:textId="394C13C3" w:rsidR="00315479" w:rsidRDefault="00E02E00" w:rsidP="00315479">
      <w:pPr>
        <w:spacing w:after="200" w:line="276" w:lineRule="auto"/>
        <w:rPr>
          <w:b/>
          <w:iCs/>
          <w:sz w:val="20"/>
          <w:szCs w:val="20"/>
        </w:rPr>
      </w:pPr>
      <w:r>
        <w:rPr>
          <w:noProof/>
        </w:rPr>
        <w:drawing>
          <wp:inline distT="0" distB="0" distL="0" distR="0" wp14:anchorId="2001CB9E" wp14:editId="4C64B45B">
            <wp:extent cx="4645152" cy="3200400"/>
            <wp:effectExtent l="0" t="0" r="3175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152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BB146" w14:textId="2A8AD5BA" w:rsidR="00315479" w:rsidRPr="00B970C0" w:rsidRDefault="00315479" w:rsidP="00E02E00">
      <w:pPr>
        <w:keepNext/>
        <w:spacing w:after="200" w:line="276" w:lineRule="auto"/>
        <w:rPr>
          <w:b/>
          <w:iCs/>
        </w:rPr>
      </w:pPr>
      <w:r w:rsidRPr="00B970C0">
        <w:rPr>
          <w:b/>
          <w:iCs/>
        </w:rPr>
        <w:t>B.</w:t>
      </w:r>
      <w:r w:rsidR="000376EF">
        <w:rPr>
          <w:b/>
          <w:iCs/>
        </w:rPr>
        <w:t xml:space="preserve"> </w:t>
      </w:r>
      <w:proofErr w:type="spellStart"/>
      <w:r w:rsidR="000376EF">
        <w:rPr>
          <w:b/>
          <w:iCs/>
        </w:rPr>
        <w:t>Navarixin</w:t>
      </w:r>
      <w:proofErr w:type="spellEnd"/>
      <w:r w:rsidR="000376EF">
        <w:rPr>
          <w:b/>
          <w:iCs/>
        </w:rPr>
        <w:t xml:space="preserve"> 30 mg </w:t>
      </w:r>
      <w:r w:rsidR="00AA2CF3">
        <w:rPr>
          <w:b/>
          <w:iCs/>
        </w:rPr>
        <w:t>on day 1 of cycle 2 (steady state)</w:t>
      </w:r>
    </w:p>
    <w:p w14:paraId="4BAC75AA" w14:textId="3493C0B7" w:rsidR="00315479" w:rsidRDefault="00E02E00" w:rsidP="00315479">
      <w:pPr>
        <w:spacing w:after="200" w:line="276" w:lineRule="auto"/>
        <w:rPr>
          <w:b/>
          <w:iCs/>
          <w:sz w:val="20"/>
          <w:szCs w:val="20"/>
        </w:rPr>
      </w:pPr>
      <w:r>
        <w:rPr>
          <w:b/>
          <w:iCs/>
          <w:noProof/>
          <w:sz w:val="20"/>
          <w:szCs w:val="20"/>
        </w:rPr>
        <w:drawing>
          <wp:inline distT="0" distB="0" distL="0" distR="0" wp14:anchorId="23550606" wp14:editId="0EF48D9C">
            <wp:extent cx="4654296" cy="320040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4296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ACD2E" w14:textId="58B424B5" w:rsidR="00315479" w:rsidRPr="00B970C0" w:rsidRDefault="00315479" w:rsidP="00B970C0">
      <w:pPr>
        <w:keepNext/>
        <w:spacing w:after="200" w:line="276" w:lineRule="auto"/>
        <w:rPr>
          <w:b/>
          <w:iCs/>
        </w:rPr>
      </w:pPr>
      <w:r w:rsidRPr="00B970C0">
        <w:rPr>
          <w:b/>
          <w:iCs/>
        </w:rPr>
        <w:lastRenderedPageBreak/>
        <w:t>C.</w:t>
      </w:r>
      <w:r w:rsidR="00AA2CF3" w:rsidRPr="00AA2CF3">
        <w:t xml:space="preserve"> </w:t>
      </w:r>
      <w:proofErr w:type="spellStart"/>
      <w:r w:rsidR="00AA2CF3" w:rsidRPr="00AA2CF3">
        <w:rPr>
          <w:b/>
          <w:iCs/>
        </w:rPr>
        <w:t>Navarixin</w:t>
      </w:r>
      <w:proofErr w:type="spellEnd"/>
      <w:r w:rsidR="00AA2CF3" w:rsidRPr="00AA2CF3">
        <w:rPr>
          <w:b/>
          <w:iCs/>
        </w:rPr>
        <w:t xml:space="preserve"> </w:t>
      </w:r>
      <w:r w:rsidR="00AA2CF3">
        <w:rPr>
          <w:b/>
          <w:iCs/>
        </w:rPr>
        <w:t>100</w:t>
      </w:r>
      <w:r w:rsidR="00AA2CF3" w:rsidRPr="00AA2CF3">
        <w:rPr>
          <w:b/>
          <w:iCs/>
        </w:rPr>
        <w:t xml:space="preserve"> mg on day 1 of cycle 1</w:t>
      </w:r>
    </w:p>
    <w:p w14:paraId="2F0E300F" w14:textId="272EFA03" w:rsidR="00315479" w:rsidRDefault="00E02E00" w:rsidP="00315479">
      <w:pPr>
        <w:spacing w:after="200" w:line="276" w:lineRule="auto"/>
        <w:rPr>
          <w:b/>
          <w:iCs/>
          <w:sz w:val="20"/>
          <w:szCs w:val="20"/>
        </w:rPr>
      </w:pPr>
      <w:r>
        <w:rPr>
          <w:b/>
          <w:iCs/>
          <w:noProof/>
          <w:sz w:val="20"/>
          <w:szCs w:val="20"/>
        </w:rPr>
        <w:drawing>
          <wp:inline distT="0" distB="0" distL="0" distR="0" wp14:anchorId="503A18EF" wp14:editId="1DA418FE">
            <wp:extent cx="4837176" cy="3200400"/>
            <wp:effectExtent l="0" t="0" r="1905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7176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67AD4" w14:textId="01FCCB4D" w:rsidR="00315479" w:rsidRPr="00B970C0" w:rsidRDefault="00315479" w:rsidP="00E02E00">
      <w:pPr>
        <w:keepNext/>
        <w:spacing w:after="200" w:line="276" w:lineRule="auto"/>
        <w:rPr>
          <w:b/>
          <w:iCs/>
        </w:rPr>
      </w:pPr>
      <w:r w:rsidRPr="00B970C0">
        <w:rPr>
          <w:b/>
          <w:iCs/>
        </w:rPr>
        <w:t>D.</w:t>
      </w:r>
      <w:r w:rsidR="00AA2CF3" w:rsidRPr="00AA2CF3">
        <w:t xml:space="preserve"> </w:t>
      </w:r>
      <w:proofErr w:type="spellStart"/>
      <w:r w:rsidR="00AA2CF3" w:rsidRPr="00AA2CF3">
        <w:rPr>
          <w:b/>
          <w:iCs/>
        </w:rPr>
        <w:t>Navarixin</w:t>
      </w:r>
      <w:proofErr w:type="spellEnd"/>
      <w:r w:rsidR="00AA2CF3" w:rsidRPr="00AA2CF3">
        <w:rPr>
          <w:b/>
          <w:iCs/>
        </w:rPr>
        <w:t xml:space="preserve"> </w:t>
      </w:r>
      <w:r w:rsidR="00AA2CF3">
        <w:rPr>
          <w:b/>
          <w:iCs/>
        </w:rPr>
        <w:t>100</w:t>
      </w:r>
      <w:r w:rsidR="00AA2CF3" w:rsidRPr="00AA2CF3">
        <w:rPr>
          <w:b/>
          <w:iCs/>
        </w:rPr>
        <w:t xml:space="preserve"> mg on day 1 of cycle 2 (steady state)</w:t>
      </w:r>
    </w:p>
    <w:p w14:paraId="6058DE8E" w14:textId="1E6E0A76" w:rsidR="00B90335" w:rsidRDefault="00E02E00" w:rsidP="00315479">
      <w:pPr>
        <w:spacing w:after="200" w:line="276" w:lineRule="auto"/>
        <w:rPr>
          <w:b/>
          <w:iCs/>
          <w:sz w:val="20"/>
          <w:szCs w:val="20"/>
        </w:rPr>
      </w:pPr>
      <w:r>
        <w:rPr>
          <w:b/>
          <w:iCs/>
          <w:noProof/>
          <w:sz w:val="20"/>
          <w:szCs w:val="20"/>
        </w:rPr>
        <w:drawing>
          <wp:inline distT="0" distB="0" distL="0" distR="0" wp14:anchorId="7E94193F" wp14:editId="481A3424">
            <wp:extent cx="4837176" cy="3200400"/>
            <wp:effectExtent l="0" t="0" r="1905" b="0"/>
            <wp:docPr id="30" name="Picture 3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, line chart&#10;&#10;Description automatically generated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7176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90335" w:rsidSect="00B970C0">
      <w:pgSz w:w="11906" w:h="16838"/>
      <w:pgMar w:top="1440" w:right="1440" w:bottom="1440" w:left="1440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3929A" w14:textId="77777777" w:rsidR="00A84213" w:rsidRDefault="00A84213" w:rsidP="009F3712">
      <w:r>
        <w:separator/>
      </w:r>
    </w:p>
  </w:endnote>
  <w:endnote w:type="continuationSeparator" w:id="0">
    <w:p w14:paraId="79DE6421" w14:textId="77777777" w:rsidR="00A84213" w:rsidRDefault="00A84213" w:rsidP="009F3712">
      <w:r>
        <w:continuationSeparator/>
      </w:r>
    </w:p>
  </w:endnote>
  <w:endnote w:type="continuationNotice" w:id="1">
    <w:p w14:paraId="17A4C427" w14:textId="77777777" w:rsidR="00A84213" w:rsidRDefault="00A84213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1AE16785" w:rsidR="006F16D3" w:rsidRPr="00F00DF4" w:rsidRDefault="006F16D3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032290">
              <w:rPr>
                <w:noProof/>
              </w:rPr>
              <w:t>44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fldSimple w:instr=" NUMPAGES  ">
              <w:r w:rsidR="00032290">
                <w:rPr>
                  <w:noProof/>
                </w:rPr>
                <w:t>44</w:t>
              </w:r>
            </w:fldSimple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44317" w14:textId="77777777" w:rsidR="00A84213" w:rsidRDefault="00A84213" w:rsidP="009F3712">
      <w:r>
        <w:separator/>
      </w:r>
    </w:p>
  </w:footnote>
  <w:footnote w:type="continuationSeparator" w:id="0">
    <w:p w14:paraId="02586ACB" w14:textId="77777777" w:rsidR="00A84213" w:rsidRDefault="00A84213" w:rsidP="009F3712">
      <w:r>
        <w:continuationSeparator/>
      </w:r>
    </w:p>
  </w:footnote>
  <w:footnote w:type="continuationNotice" w:id="1">
    <w:p w14:paraId="132C6337" w14:textId="77777777" w:rsidR="00A84213" w:rsidRDefault="00A84213" w:rsidP="009F37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4956BDF"/>
    <w:multiLevelType w:val="hybridMultilevel"/>
    <w:tmpl w:val="18909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4A2611E"/>
    <w:multiLevelType w:val="hybridMultilevel"/>
    <w:tmpl w:val="115C4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F03A5D"/>
    <w:multiLevelType w:val="hybridMultilevel"/>
    <w:tmpl w:val="FBDAA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9F4B7B"/>
    <w:multiLevelType w:val="hybridMultilevel"/>
    <w:tmpl w:val="0A804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2B6F06"/>
    <w:multiLevelType w:val="hybridMultilevel"/>
    <w:tmpl w:val="113C6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353ED4"/>
    <w:multiLevelType w:val="hybridMultilevel"/>
    <w:tmpl w:val="3A868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7E27A4"/>
    <w:multiLevelType w:val="hybridMultilevel"/>
    <w:tmpl w:val="EBB06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7EC14D0"/>
    <w:multiLevelType w:val="hybridMultilevel"/>
    <w:tmpl w:val="552CE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25619F"/>
    <w:multiLevelType w:val="hybridMultilevel"/>
    <w:tmpl w:val="CA106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2003970">
    <w:abstractNumId w:val="25"/>
  </w:num>
  <w:num w:numId="2" w16cid:durableId="638261977">
    <w:abstractNumId w:val="11"/>
  </w:num>
  <w:num w:numId="3" w16cid:durableId="496579920">
    <w:abstractNumId w:val="12"/>
  </w:num>
  <w:num w:numId="4" w16cid:durableId="1192038647">
    <w:abstractNumId w:val="17"/>
  </w:num>
  <w:num w:numId="5" w16cid:durableId="1801921744">
    <w:abstractNumId w:val="9"/>
  </w:num>
  <w:num w:numId="6" w16cid:durableId="540288441">
    <w:abstractNumId w:val="18"/>
  </w:num>
  <w:num w:numId="7" w16cid:durableId="1750468298">
    <w:abstractNumId w:val="3"/>
  </w:num>
  <w:num w:numId="8" w16cid:durableId="1673221254">
    <w:abstractNumId w:val="2"/>
  </w:num>
  <w:num w:numId="9" w16cid:durableId="1557231397">
    <w:abstractNumId w:val="1"/>
  </w:num>
  <w:num w:numId="10" w16cid:durableId="468519542">
    <w:abstractNumId w:val="0"/>
  </w:num>
  <w:num w:numId="11" w16cid:durableId="486944708">
    <w:abstractNumId w:val="15"/>
  </w:num>
  <w:num w:numId="12" w16cid:durableId="1191451982">
    <w:abstractNumId w:val="21"/>
  </w:num>
  <w:num w:numId="13" w16cid:durableId="394090907">
    <w:abstractNumId w:val="4"/>
  </w:num>
  <w:num w:numId="14" w16cid:durableId="1575506833">
    <w:abstractNumId w:val="19"/>
  </w:num>
  <w:num w:numId="15" w16cid:durableId="79369946">
    <w:abstractNumId w:val="24"/>
  </w:num>
  <w:num w:numId="16" w16cid:durableId="624390155">
    <w:abstractNumId w:val="13"/>
  </w:num>
  <w:num w:numId="17" w16cid:durableId="2115245463">
    <w:abstractNumId w:val="23"/>
  </w:num>
  <w:num w:numId="18" w16cid:durableId="1800994839">
    <w:abstractNumId w:val="8"/>
  </w:num>
  <w:num w:numId="19" w16cid:durableId="80495775">
    <w:abstractNumId w:val="28"/>
  </w:num>
  <w:num w:numId="20" w16cid:durableId="2120448000">
    <w:abstractNumId w:val="20"/>
  </w:num>
  <w:num w:numId="21" w16cid:durableId="342126254">
    <w:abstractNumId w:val="22"/>
  </w:num>
  <w:num w:numId="22" w16cid:durableId="386563731">
    <w:abstractNumId w:val="14"/>
  </w:num>
  <w:num w:numId="23" w16cid:durableId="1000737550">
    <w:abstractNumId w:val="6"/>
  </w:num>
  <w:num w:numId="24" w16cid:durableId="1682272207">
    <w:abstractNumId w:val="7"/>
  </w:num>
  <w:num w:numId="25" w16cid:durableId="703020033">
    <w:abstractNumId w:val="16"/>
  </w:num>
  <w:num w:numId="26" w16cid:durableId="922450231">
    <w:abstractNumId w:val="26"/>
  </w:num>
  <w:num w:numId="27" w16cid:durableId="1395936209">
    <w:abstractNumId w:val="5"/>
  </w:num>
  <w:num w:numId="28" w16cid:durableId="1035692783">
    <w:abstractNumId w:val="27"/>
  </w:num>
  <w:num w:numId="29" w16cid:durableId="183410059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I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US" w:vendorID="64" w:dllVersion="4096" w:nlCheck="1" w:checkStyle="0"/>
  <w:activeWritingStyle w:appName="MSWord" w:lang="en-IE" w:vendorID="64" w:dllVersion="4096" w:nlCheck="1" w:checkStyle="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vest New Drug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vfzvsaozaztlers5wx5tt35detvpa9rp2v&quot;&gt;Cavatak&lt;record-ids&gt;&lt;item&gt;87&lt;/item&gt;&lt;item&gt;219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6&lt;/item&gt;&lt;item&gt;257&lt;/item&gt;&lt;item&gt;258&lt;/item&gt;&lt;item&gt;260&lt;/item&gt;&lt;item&gt;261&lt;/item&gt;&lt;item&gt;262&lt;/item&gt;&lt;item&gt;263&lt;/item&gt;&lt;item&gt;264&lt;/item&gt;&lt;item&gt;265&lt;/item&gt;&lt;item&gt;266&lt;/item&gt;&lt;item&gt;267&lt;/item&gt;&lt;item&gt;269&lt;/item&gt;&lt;item&gt;270&lt;/item&gt;&lt;item&gt;275&lt;/item&gt;&lt;/record-ids&gt;&lt;/item&gt;&lt;/Libraries&gt;"/>
  </w:docVars>
  <w:rsids>
    <w:rsidRoot w:val="0080606F"/>
    <w:rsid w:val="000004E0"/>
    <w:rsid w:val="000010BD"/>
    <w:rsid w:val="0000112A"/>
    <w:rsid w:val="00001B00"/>
    <w:rsid w:val="00001DDB"/>
    <w:rsid w:val="00002020"/>
    <w:rsid w:val="00002241"/>
    <w:rsid w:val="00002464"/>
    <w:rsid w:val="00002755"/>
    <w:rsid w:val="00003257"/>
    <w:rsid w:val="00003B08"/>
    <w:rsid w:val="00003D51"/>
    <w:rsid w:val="0000438D"/>
    <w:rsid w:val="00004ADC"/>
    <w:rsid w:val="00005010"/>
    <w:rsid w:val="00005A76"/>
    <w:rsid w:val="00005CE4"/>
    <w:rsid w:val="00006BDB"/>
    <w:rsid w:val="0001097E"/>
    <w:rsid w:val="0001127D"/>
    <w:rsid w:val="000112FB"/>
    <w:rsid w:val="00011521"/>
    <w:rsid w:val="000116BF"/>
    <w:rsid w:val="00011AC8"/>
    <w:rsid w:val="00011B2B"/>
    <w:rsid w:val="00012284"/>
    <w:rsid w:val="000122D6"/>
    <w:rsid w:val="00013DE7"/>
    <w:rsid w:val="000140E1"/>
    <w:rsid w:val="00014F04"/>
    <w:rsid w:val="000150CA"/>
    <w:rsid w:val="000150F7"/>
    <w:rsid w:val="00015E83"/>
    <w:rsid w:val="0001727E"/>
    <w:rsid w:val="0002031B"/>
    <w:rsid w:val="00020AE9"/>
    <w:rsid w:val="00021080"/>
    <w:rsid w:val="000210C0"/>
    <w:rsid w:val="00021600"/>
    <w:rsid w:val="00022A1F"/>
    <w:rsid w:val="00022D8C"/>
    <w:rsid w:val="00023196"/>
    <w:rsid w:val="0002327C"/>
    <w:rsid w:val="0002341F"/>
    <w:rsid w:val="000236DF"/>
    <w:rsid w:val="00024D35"/>
    <w:rsid w:val="00025054"/>
    <w:rsid w:val="000256B7"/>
    <w:rsid w:val="0002579C"/>
    <w:rsid w:val="00025A6B"/>
    <w:rsid w:val="00025ADC"/>
    <w:rsid w:val="00027A45"/>
    <w:rsid w:val="00030380"/>
    <w:rsid w:val="000303BC"/>
    <w:rsid w:val="000303F2"/>
    <w:rsid w:val="00031013"/>
    <w:rsid w:val="00032290"/>
    <w:rsid w:val="00032321"/>
    <w:rsid w:val="00032CCB"/>
    <w:rsid w:val="00033E5B"/>
    <w:rsid w:val="00034E5D"/>
    <w:rsid w:val="00034E9B"/>
    <w:rsid w:val="00035E8C"/>
    <w:rsid w:val="000361D2"/>
    <w:rsid w:val="00036216"/>
    <w:rsid w:val="0003680A"/>
    <w:rsid w:val="00036BBD"/>
    <w:rsid w:val="00037302"/>
    <w:rsid w:val="000376EF"/>
    <w:rsid w:val="00037EE4"/>
    <w:rsid w:val="00040E90"/>
    <w:rsid w:val="00040F93"/>
    <w:rsid w:val="00041331"/>
    <w:rsid w:val="00041D64"/>
    <w:rsid w:val="000422AD"/>
    <w:rsid w:val="00042C4E"/>
    <w:rsid w:val="000431F2"/>
    <w:rsid w:val="000438FD"/>
    <w:rsid w:val="00043C2A"/>
    <w:rsid w:val="00044602"/>
    <w:rsid w:val="00045E45"/>
    <w:rsid w:val="0004619B"/>
    <w:rsid w:val="00046700"/>
    <w:rsid w:val="00047BC3"/>
    <w:rsid w:val="000500A4"/>
    <w:rsid w:val="000503C4"/>
    <w:rsid w:val="00050E32"/>
    <w:rsid w:val="0005104D"/>
    <w:rsid w:val="00051330"/>
    <w:rsid w:val="000525B2"/>
    <w:rsid w:val="00053C3E"/>
    <w:rsid w:val="00054CFC"/>
    <w:rsid w:val="000564D4"/>
    <w:rsid w:val="000565B3"/>
    <w:rsid w:val="000569AE"/>
    <w:rsid w:val="00056A0B"/>
    <w:rsid w:val="0005727C"/>
    <w:rsid w:val="0005742D"/>
    <w:rsid w:val="00057823"/>
    <w:rsid w:val="0006024F"/>
    <w:rsid w:val="00060382"/>
    <w:rsid w:val="00060BFB"/>
    <w:rsid w:val="00061D1D"/>
    <w:rsid w:val="0006290F"/>
    <w:rsid w:val="00062C3C"/>
    <w:rsid w:val="00063149"/>
    <w:rsid w:val="00063554"/>
    <w:rsid w:val="00063C8F"/>
    <w:rsid w:val="00064707"/>
    <w:rsid w:val="00064719"/>
    <w:rsid w:val="00064C4D"/>
    <w:rsid w:val="00065749"/>
    <w:rsid w:val="00065B61"/>
    <w:rsid w:val="00065BDD"/>
    <w:rsid w:val="00066129"/>
    <w:rsid w:val="00066674"/>
    <w:rsid w:val="0006698C"/>
    <w:rsid w:val="00066ED3"/>
    <w:rsid w:val="00066FCB"/>
    <w:rsid w:val="000679F7"/>
    <w:rsid w:val="00067A4F"/>
    <w:rsid w:val="0007042B"/>
    <w:rsid w:val="000707C8"/>
    <w:rsid w:val="00070E18"/>
    <w:rsid w:val="00070EDA"/>
    <w:rsid w:val="00071561"/>
    <w:rsid w:val="00072029"/>
    <w:rsid w:val="000728EC"/>
    <w:rsid w:val="00072976"/>
    <w:rsid w:val="000729A5"/>
    <w:rsid w:val="00072C39"/>
    <w:rsid w:val="00072E3D"/>
    <w:rsid w:val="00073D86"/>
    <w:rsid w:val="000743B5"/>
    <w:rsid w:val="000751D7"/>
    <w:rsid w:val="00075B2A"/>
    <w:rsid w:val="00076831"/>
    <w:rsid w:val="00076DC6"/>
    <w:rsid w:val="000779DA"/>
    <w:rsid w:val="0008024E"/>
    <w:rsid w:val="00080451"/>
    <w:rsid w:val="00080FD7"/>
    <w:rsid w:val="00081388"/>
    <w:rsid w:val="00081DBA"/>
    <w:rsid w:val="00081FF2"/>
    <w:rsid w:val="000833E1"/>
    <w:rsid w:val="00083FA2"/>
    <w:rsid w:val="0008436B"/>
    <w:rsid w:val="00084546"/>
    <w:rsid w:val="000849FB"/>
    <w:rsid w:val="00084EBB"/>
    <w:rsid w:val="00085114"/>
    <w:rsid w:val="00085162"/>
    <w:rsid w:val="0008554E"/>
    <w:rsid w:val="000856C5"/>
    <w:rsid w:val="000856F7"/>
    <w:rsid w:val="00085A2E"/>
    <w:rsid w:val="00086547"/>
    <w:rsid w:val="00086B9D"/>
    <w:rsid w:val="000874DA"/>
    <w:rsid w:val="000902EB"/>
    <w:rsid w:val="00090708"/>
    <w:rsid w:val="00091D3E"/>
    <w:rsid w:val="00091F20"/>
    <w:rsid w:val="00092577"/>
    <w:rsid w:val="000926F8"/>
    <w:rsid w:val="00093620"/>
    <w:rsid w:val="00094C5A"/>
    <w:rsid w:val="00095B8B"/>
    <w:rsid w:val="00095B9E"/>
    <w:rsid w:val="00095E3C"/>
    <w:rsid w:val="00096127"/>
    <w:rsid w:val="00096363"/>
    <w:rsid w:val="00096547"/>
    <w:rsid w:val="00096D0B"/>
    <w:rsid w:val="000972C5"/>
    <w:rsid w:val="00097A55"/>
    <w:rsid w:val="00097BF0"/>
    <w:rsid w:val="00097FA7"/>
    <w:rsid w:val="000A01FE"/>
    <w:rsid w:val="000A1E4C"/>
    <w:rsid w:val="000A278A"/>
    <w:rsid w:val="000A27B0"/>
    <w:rsid w:val="000A32E8"/>
    <w:rsid w:val="000A39EB"/>
    <w:rsid w:val="000A3A5F"/>
    <w:rsid w:val="000A3B86"/>
    <w:rsid w:val="000A3DFE"/>
    <w:rsid w:val="000A3EF9"/>
    <w:rsid w:val="000A3F6E"/>
    <w:rsid w:val="000A4CB2"/>
    <w:rsid w:val="000A54BA"/>
    <w:rsid w:val="000A5840"/>
    <w:rsid w:val="000A5FF6"/>
    <w:rsid w:val="000A6680"/>
    <w:rsid w:val="000A6ED3"/>
    <w:rsid w:val="000A7CF4"/>
    <w:rsid w:val="000B005E"/>
    <w:rsid w:val="000B26AE"/>
    <w:rsid w:val="000B29C5"/>
    <w:rsid w:val="000B2F91"/>
    <w:rsid w:val="000B3056"/>
    <w:rsid w:val="000B38B6"/>
    <w:rsid w:val="000B41A2"/>
    <w:rsid w:val="000B41DC"/>
    <w:rsid w:val="000B4589"/>
    <w:rsid w:val="000B4872"/>
    <w:rsid w:val="000B50CA"/>
    <w:rsid w:val="000B5C64"/>
    <w:rsid w:val="000B6263"/>
    <w:rsid w:val="000B7664"/>
    <w:rsid w:val="000C02C1"/>
    <w:rsid w:val="000C0459"/>
    <w:rsid w:val="000C05C3"/>
    <w:rsid w:val="000C0BEC"/>
    <w:rsid w:val="000C1277"/>
    <w:rsid w:val="000C14D9"/>
    <w:rsid w:val="000C1861"/>
    <w:rsid w:val="000C2D97"/>
    <w:rsid w:val="000C5939"/>
    <w:rsid w:val="000C5D51"/>
    <w:rsid w:val="000C768E"/>
    <w:rsid w:val="000C7AFC"/>
    <w:rsid w:val="000C7B4B"/>
    <w:rsid w:val="000D0145"/>
    <w:rsid w:val="000D02C7"/>
    <w:rsid w:val="000D0AC9"/>
    <w:rsid w:val="000D0D1B"/>
    <w:rsid w:val="000D0FA5"/>
    <w:rsid w:val="000D12E1"/>
    <w:rsid w:val="000D1D69"/>
    <w:rsid w:val="000D22F7"/>
    <w:rsid w:val="000D2DA1"/>
    <w:rsid w:val="000D3D62"/>
    <w:rsid w:val="000D3DE2"/>
    <w:rsid w:val="000D426B"/>
    <w:rsid w:val="000D4940"/>
    <w:rsid w:val="000D4D75"/>
    <w:rsid w:val="000D5321"/>
    <w:rsid w:val="000D5541"/>
    <w:rsid w:val="000D5C0A"/>
    <w:rsid w:val="000D5C37"/>
    <w:rsid w:val="000D6791"/>
    <w:rsid w:val="000D6A25"/>
    <w:rsid w:val="000D731C"/>
    <w:rsid w:val="000D78D1"/>
    <w:rsid w:val="000D7B1F"/>
    <w:rsid w:val="000D7CFD"/>
    <w:rsid w:val="000E0469"/>
    <w:rsid w:val="000E049C"/>
    <w:rsid w:val="000E05BD"/>
    <w:rsid w:val="000E1F61"/>
    <w:rsid w:val="000E1FD6"/>
    <w:rsid w:val="000E22C8"/>
    <w:rsid w:val="000E26C6"/>
    <w:rsid w:val="000E2AD1"/>
    <w:rsid w:val="000E2E70"/>
    <w:rsid w:val="000E2FE8"/>
    <w:rsid w:val="000E315C"/>
    <w:rsid w:val="000E4181"/>
    <w:rsid w:val="000E4797"/>
    <w:rsid w:val="000E695A"/>
    <w:rsid w:val="000E7204"/>
    <w:rsid w:val="000E7763"/>
    <w:rsid w:val="000F1B1C"/>
    <w:rsid w:val="000F2989"/>
    <w:rsid w:val="000F298E"/>
    <w:rsid w:val="000F2CA1"/>
    <w:rsid w:val="000F2FE0"/>
    <w:rsid w:val="000F48E6"/>
    <w:rsid w:val="000F4B82"/>
    <w:rsid w:val="000F5464"/>
    <w:rsid w:val="000F6206"/>
    <w:rsid w:val="0010032D"/>
    <w:rsid w:val="00100913"/>
    <w:rsid w:val="0010097B"/>
    <w:rsid w:val="00100EBC"/>
    <w:rsid w:val="00101208"/>
    <w:rsid w:val="00101A9F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C5D"/>
    <w:rsid w:val="00105993"/>
    <w:rsid w:val="00105E23"/>
    <w:rsid w:val="00105EF0"/>
    <w:rsid w:val="001063BB"/>
    <w:rsid w:val="00106CA8"/>
    <w:rsid w:val="00106FA4"/>
    <w:rsid w:val="001079DA"/>
    <w:rsid w:val="00110429"/>
    <w:rsid w:val="00111DC4"/>
    <w:rsid w:val="00112481"/>
    <w:rsid w:val="00112962"/>
    <w:rsid w:val="00112B52"/>
    <w:rsid w:val="001134D4"/>
    <w:rsid w:val="0011395A"/>
    <w:rsid w:val="00114A6A"/>
    <w:rsid w:val="00114D4D"/>
    <w:rsid w:val="00114ED9"/>
    <w:rsid w:val="0011536F"/>
    <w:rsid w:val="00116A8E"/>
    <w:rsid w:val="0011751A"/>
    <w:rsid w:val="0012028B"/>
    <w:rsid w:val="001209B3"/>
    <w:rsid w:val="00120AD4"/>
    <w:rsid w:val="00120CB5"/>
    <w:rsid w:val="00120F46"/>
    <w:rsid w:val="0012188A"/>
    <w:rsid w:val="0012401E"/>
    <w:rsid w:val="00124FF3"/>
    <w:rsid w:val="0012561B"/>
    <w:rsid w:val="001256B4"/>
    <w:rsid w:val="00125EE9"/>
    <w:rsid w:val="001261C9"/>
    <w:rsid w:val="00126B2A"/>
    <w:rsid w:val="00126E34"/>
    <w:rsid w:val="00127F63"/>
    <w:rsid w:val="00127FF9"/>
    <w:rsid w:val="0013018D"/>
    <w:rsid w:val="00132956"/>
    <w:rsid w:val="00132EB8"/>
    <w:rsid w:val="00132F0C"/>
    <w:rsid w:val="0013313C"/>
    <w:rsid w:val="00133533"/>
    <w:rsid w:val="001343C5"/>
    <w:rsid w:val="00134500"/>
    <w:rsid w:val="001349B1"/>
    <w:rsid w:val="0013504E"/>
    <w:rsid w:val="0013580F"/>
    <w:rsid w:val="00136333"/>
    <w:rsid w:val="0013633F"/>
    <w:rsid w:val="001365A6"/>
    <w:rsid w:val="001372D8"/>
    <w:rsid w:val="00137309"/>
    <w:rsid w:val="00137F3D"/>
    <w:rsid w:val="0014040A"/>
    <w:rsid w:val="00140445"/>
    <w:rsid w:val="00140AE5"/>
    <w:rsid w:val="00140D72"/>
    <w:rsid w:val="00141099"/>
    <w:rsid w:val="00141260"/>
    <w:rsid w:val="00142AF1"/>
    <w:rsid w:val="001437F6"/>
    <w:rsid w:val="001442D9"/>
    <w:rsid w:val="001445C1"/>
    <w:rsid w:val="00144D0E"/>
    <w:rsid w:val="001454E6"/>
    <w:rsid w:val="00145677"/>
    <w:rsid w:val="00145899"/>
    <w:rsid w:val="00146358"/>
    <w:rsid w:val="00147407"/>
    <w:rsid w:val="001478EA"/>
    <w:rsid w:val="001504D8"/>
    <w:rsid w:val="00150A1C"/>
    <w:rsid w:val="001518AD"/>
    <w:rsid w:val="00152B06"/>
    <w:rsid w:val="001536E8"/>
    <w:rsid w:val="00154347"/>
    <w:rsid w:val="001547B6"/>
    <w:rsid w:val="00154A16"/>
    <w:rsid w:val="001567FA"/>
    <w:rsid w:val="00157840"/>
    <w:rsid w:val="00157A69"/>
    <w:rsid w:val="0016044E"/>
    <w:rsid w:val="00160991"/>
    <w:rsid w:val="00160D26"/>
    <w:rsid w:val="001616DC"/>
    <w:rsid w:val="00162AFB"/>
    <w:rsid w:val="00162FCF"/>
    <w:rsid w:val="00163B9A"/>
    <w:rsid w:val="00163F21"/>
    <w:rsid w:val="00164BEA"/>
    <w:rsid w:val="00164BF9"/>
    <w:rsid w:val="00164E7F"/>
    <w:rsid w:val="00165587"/>
    <w:rsid w:val="00166963"/>
    <w:rsid w:val="0016698F"/>
    <w:rsid w:val="00166C8F"/>
    <w:rsid w:val="00166E3C"/>
    <w:rsid w:val="00166F54"/>
    <w:rsid w:val="00170037"/>
    <w:rsid w:val="001709FC"/>
    <w:rsid w:val="00171495"/>
    <w:rsid w:val="001715E6"/>
    <w:rsid w:val="0017169A"/>
    <w:rsid w:val="00171C67"/>
    <w:rsid w:val="0017214F"/>
    <w:rsid w:val="001725B5"/>
    <w:rsid w:val="001732E7"/>
    <w:rsid w:val="001735DE"/>
    <w:rsid w:val="001740AB"/>
    <w:rsid w:val="00175B40"/>
    <w:rsid w:val="0017616A"/>
    <w:rsid w:val="0017616F"/>
    <w:rsid w:val="0017625E"/>
    <w:rsid w:val="0017630F"/>
    <w:rsid w:val="0017709F"/>
    <w:rsid w:val="001772B0"/>
    <w:rsid w:val="0017787A"/>
    <w:rsid w:val="00177B1D"/>
    <w:rsid w:val="0018025E"/>
    <w:rsid w:val="0018046A"/>
    <w:rsid w:val="001808B2"/>
    <w:rsid w:val="00180C77"/>
    <w:rsid w:val="00181397"/>
    <w:rsid w:val="00181809"/>
    <w:rsid w:val="00181A1D"/>
    <w:rsid w:val="00182BF6"/>
    <w:rsid w:val="0018348C"/>
    <w:rsid w:val="001839AD"/>
    <w:rsid w:val="00185177"/>
    <w:rsid w:val="00185413"/>
    <w:rsid w:val="00185E53"/>
    <w:rsid w:val="00186373"/>
    <w:rsid w:val="0018688E"/>
    <w:rsid w:val="001870BA"/>
    <w:rsid w:val="00187369"/>
    <w:rsid w:val="001873B5"/>
    <w:rsid w:val="00190677"/>
    <w:rsid w:val="00191062"/>
    <w:rsid w:val="0019212A"/>
    <w:rsid w:val="00192BA4"/>
    <w:rsid w:val="0019361F"/>
    <w:rsid w:val="00193C59"/>
    <w:rsid w:val="00193C62"/>
    <w:rsid w:val="00193F90"/>
    <w:rsid w:val="001947A5"/>
    <w:rsid w:val="001947E5"/>
    <w:rsid w:val="00194B34"/>
    <w:rsid w:val="0019505B"/>
    <w:rsid w:val="0019599F"/>
    <w:rsid w:val="00195FE4"/>
    <w:rsid w:val="00196154"/>
    <w:rsid w:val="00196AEE"/>
    <w:rsid w:val="00196F78"/>
    <w:rsid w:val="0019783C"/>
    <w:rsid w:val="001A045F"/>
    <w:rsid w:val="001A0693"/>
    <w:rsid w:val="001A150A"/>
    <w:rsid w:val="001A184F"/>
    <w:rsid w:val="001A1938"/>
    <w:rsid w:val="001A1A81"/>
    <w:rsid w:val="001A420E"/>
    <w:rsid w:val="001A43C2"/>
    <w:rsid w:val="001A4D18"/>
    <w:rsid w:val="001A590C"/>
    <w:rsid w:val="001A5A94"/>
    <w:rsid w:val="001A5B55"/>
    <w:rsid w:val="001A72CE"/>
    <w:rsid w:val="001A7318"/>
    <w:rsid w:val="001A731C"/>
    <w:rsid w:val="001A7CF7"/>
    <w:rsid w:val="001B0057"/>
    <w:rsid w:val="001B0AE3"/>
    <w:rsid w:val="001B1E47"/>
    <w:rsid w:val="001B20EE"/>
    <w:rsid w:val="001B2D21"/>
    <w:rsid w:val="001B302C"/>
    <w:rsid w:val="001B3597"/>
    <w:rsid w:val="001B36B8"/>
    <w:rsid w:val="001B3E0E"/>
    <w:rsid w:val="001B41AF"/>
    <w:rsid w:val="001B4896"/>
    <w:rsid w:val="001B5026"/>
    <w:rsid w:val="001B544A"/>
    <w:rsid w:val="001B5E85"/>
    <w:rsid w:val="001B6B2B"/>
    <w:rsid w:val="001B73BC"/>
    <w:rsid w:val="001B774E"/>
    <w:rsid w:val="001C1C94"/>
    <w:rsid w:val="001C1F6E"/>
    <w:rsid w:val="001C278E"/>
    <w:rsid w:val="001C2A92"/>
    <w:rsid w:val="001C3D67"/>
    <w:rsid w:val="001C3F97"/>
    <w:rsid w:val="001C47AC"/>
    <w:rsid w:val="001C4DFB"/>
    <w:rsid w:val="001C4FA5"/>
    <w:rsid w:val="001C562D"/>
    <w:rsid w:val="001C576D"/>
    <w:rsid w:val="001C65D6"/>
    <w:rsid w:val="001C665F"/>
    <w:rsid w:val="001C6A4B"/>
    <w:rsid w:val="001C6A61"/>
    <w:rsid w:val="001C6AAC"/>
    <w:rsid w:val="001C6BAD"/>
    <w:rsid w:val="001C7D3C"/>
    <w:rsid w:val="001D007D"/>
    <w:rsid w:val="001D0197"/>
    <w:rsid w:val="001D1287"/>
    <w:rsid w:val="001D1E71"/>
    <w:rsid w:val="001D2114"/>
    <w:rsid w:val="001D3017"/>
    <w:rsid w:val="001D3968"/>
    <w:rsid w:val="001D40D9"/>
    <w:rsid w:val="001D441A"/>
    <w:rsid w:val="001D4D9D"/>
    <w:rsid w:val="001D5176"/>
    <w:rsid w:val="001D62E4"/>
    <w:rsid w:val="001E01CC"/>
    <w:rsid w:val="001E0211"/>
    <w:rsid w:val="001E02BF"/>
    <w:rsid w:val="001E09E6"/>
    <w:rsid w:val="001E10B7"/>
    <w:rsid w:val="001E11CB"/>
    <w:rsid w:val="001E1258"/>
    <w:rsid w:val="001E1966"/>
    <w:rsid w:val="001E1DC7"/>
    <w:rsid w:val="001E2159"/>
    <w:rsid w:val="001E3AD7"/>
    <w:rsid w:val="001E3E2D"/>
    <w:rsid w:val="001E556F"/>
    <w:rsid w:val="001E55BC"/>
    <w:rsid w:val="001E56C7"/>
    <w:rsid w:val="001E59C7"/>
    <w:rsid w:val="001E5BBC"/>
    <w:rsid w:val="001E5D03"/>
    <w:rsid w:val="001E614F"/>
    <w:rsid w:val="001E6294"/>
    <w:rsid w:val="001E62EC"/>
    <w:rsid w:val="001E64A4"/>
    <w:rsid w:val="001E6581"/>
    <w:rsid w:val="001E6766"/>
    <w:rsid w:val="001E6AD7"/>
    <w:rsid w:val="001E6C42"/>
    <w:rsid w:val="001E6D56"/>
    <w:rsid w:val="001E7369"/>
    <w:rsid w:val="001E7462"/>
    <w:rsid w:val="001E7AC1"/>
    <w:rsid w:val="001E7F0A"/>
    <w:rsid w:val="001F00FC"/>
    <w:rsid w:val="001F078B"/>
    <w:rsid w:val="001F0A0D"/>
    <w:rsid w:val="001F0FDC"/>
    <w:rsid w:val="001F124E"/>
    <w:rsid w:val="001F2AC4"/>
    <w:rsid w:val="001F2AF5"/>
    <w:rsid w:val="001F2CE6"/>
    <w:rsid w:val="001F3077"/>
    <w:rsid w:val="001F34AE"/>
    <w:rsid w:val="001F3564"/>
    <w:rsid w:val="001F3723"/>
    <w:rsid w:val="001F4601"/>
    <w:rsid w:val="001F4E74"/>
    <w:rsid w:val="001F4EA3"/>
    <w:rsid w:val="001F537B"/>
    <w:rsid w:val="001F615F"/>
    <w:rsid w:val="001F61EA"/>
    <w:rsid w:val="001F6C25"/>
    <w:rsid w:val="001F6EA1"/>
    <w:rsid w:val="001F6FE0"/>
    <w:rsid w:val="001F71BC"/>
    <w:rsid w:val="001F73BD"/>
    <w:rsid w:val="001F7544"/>
    <w:rsid w:val="001F76D3"/>
    <w:rsid w:val="001F79FB"/>
    <w:rsid w:val="001F7A21"/>
    <w:rsid w:val="001F7BFE"/>
    <w:rsid w:val="001F7FCF"/>
    <w:rsid w:val="0020088F"/>
    <w:rsid w:val="00200CCD"/>
    <w:rsid w:val="00201F2C"/>
    <w:rsid w:val="00202049"/>
    <w:rsid w:val="0020205D"/>
    <w:rsid w:val="0020258D"/>
    <w:rsid w:val="00202715"/>
    <w:rsid w:val="00203480"/>
    <w:rsid w:val="0020482F"/>
    <w:rsid w:val="00204AC9"/>
    <w:rsid w:val="00204FF3"/>
    <w:rsid w:val="002056CD"/>
    <w:rsid w:val="00206475"/>
    <w:rsid w:val="002067AA"/>
    <w:rsid w:val="00206C7E"/>
    <w:rsid w:val="00206F71"/>
    <w:rsid w:val="0020750B"/>
    <w:rsid w:val="002101DD"/>
    <w:rsid w:val="002104D3"/>
    <w:rsid w:val="00211219"/>
    <w:rsid w:val="00211C14"/>
    <w:rsid w:val="00212A73"/>
    <w:rsid w:val="00212B7F"/>
    <w:rsid w:val="00212D33"/>
    <w:rsid w:val="00213046"/>
    <w:rsid w:val="002141A8"/>
    <w:rsid w:val="00214EE7"/>
    <w:rsid w:val="00215CC0"/>
    <w:rsid w:val="0021696C"/>
    <w:rsid w:val="00217285"/>
    <w:rsid w:val="002176BB"/>
    <w:rsid w:val="002176CC"/>
    <w:rsid w:val="0021774B"/>
    <w:rsid w:val="00217F2D"/>
    <w:rsid w:val="00220EB1"/>
    <w:rsid w:val="00220F79"/>
    <w:rsid w:val="002216F0"/>
    <w:rsid w:val="00222803"/>
    <w:rsid w:val="00222ABF"/>
    <w:rsid w:val="00222F99"/>
    <w:rsid w:val="0022364E"/>
    <w:rsid w:val="00223715"/>
    <w:rsid w:val="00223FED"/>
    <w:rsid w:val="00224C7C"/>
    <w:rsid w:val="00225052"/>
    <w:rsid w:val="002270BB"/>
    <w:rsid w:val="0022732F"/>
    <w:rsid w:val="00227363"/>
    <w:rsid w:val="00230A6F"/>
    <w:rsid w:val="00230F3F"/>
    <w:rsid w:val="00231328"/>
    <w:rsid w:val="00231F2A"/>
    <w:rsid w:val="00231F79"/>
    <w:rsid w:val="002327D2"/>
    <w:rsid w:val="0023283C"/>
    <w:rsid w:val="00232939"/>
    <w:rsid w:val="00233BF2"/>
    <w:rsid w:val="00233DD9"/>
    <w:rsid w:val="00234028"/>
    <w:rsid w:val="00234CF2"/>
    <w:rsid w:val="00234F25"/>
    <w:rsid w:val="002350B5"/>
    <w:rsid w:val="00236D57"/>
    <w:rsid w:val="002376D3"/>
    <w:rsid w:val="00237744"/>
    <w:rsid w:val="0023795E"/>
    <w:rsid w:val="00237C22"/>
    <w:rsid w:val="0024003C"/>
    <w:rsid w:val="00241C35"/>
    <w:rsid w:val="00241DA8"/>
    <w:rsid w:val="00241DFF"/>
    <w:rsid w:val="0024226D"/>
    <w:rsid w:val="00242F8C"/>
    <w:rsid w:val="00243720"/>
    <w:rsid w:val="00244182"/>
    <w:rsid w:val="00245AFB"/>
    <w:rsid w:val="00246725"/>
    <w:rsid w:val="00246A43"/>
    <w:rsid w:val="00246C8A"/>
    <w:rsid w:val="00246E27"/>
    <w:rsid w:val="002477F4"/>
    <w:rsid w:val="002478EC"/>
    <w:rsid w:val="00247C78"/>
    <w:rsid w:val="00250347"/>
    <w:rsid w:val="00250512"/>
    <w:rsid w:val="00250AD8"/>
    <w:rsid w:val="0025159A"/>
    <w:rsid w:val="00251895"/>
    <w:rsid w:val="00251AFC"/>
    <w:rsid w:val="00251BEA"/>
    <w:rsid w:val="00253845"/>
    <w:rsid w:val="00253B2A"/>
    <w:rsid w:val="00253D3B"/>
    <w:rsid w:val="002542CB"/>
    <w:rsid w:val="002543BE"/>
    <w:rsid w:val="00254667"/>
    <w:rsid w:val="00254BC5"/>
    <w:rsid w:val="00254FA2"/>
    <w:rsid w:val="0025533C"/>
    <w:rsid w:val="00255BCC"/>
    <w:rsid w:val="00256202"/>
    <w:rsid w:val="0025624F"/>
    <w:rsid w:val="0025629B"/>
    <w:rsid w:val="00256EA8"/>
    <w:rsid w:val="0025716B"/>
    <w:rsid w:val="00257549"/>
    <w:rsid w:val="002576F9"/>
    <w:rsid w:val="00257907"/>
    <w:rsid w:val="00257E96"/>
    <w:rsid w:val="00257F02"/>
    <w:rsid w:val="00260025"/>
    <w:rsid w:val="002610E2"/>
    <w:rsid w:val="002610F0"/>
    <w:rsid w:val="00261FE8"/>
    <w:rsid w:val="00262188"/>
    <w:rsid w:val="002627E5"/>
    <w:rsid w:val="002628B2"/>
    <w:rsid w:val="0026372C"/>
    <w:rsid w:val="0026398C"/>
    <w:rsid w:val="00263F1A"/>
    <w:rsid w:val="00264420"/>
    <w:rsid w:val="0026454C"/>
    <w:rsid w:val="00264853"/>
    <w:rsid w:val="00264A4C"/>
    <w:rsid w:val="0026651B"/>
    <w:rsid w:val="002668C2"/>
    <w:rsid w:val="002668CE"/>
    <w:rsid w:val="00266D53"/>
    <w:rsid w:val="00266DF7"/>
    <w:rsid w:val="00266F89"/>
    <w:rsid w:val="0026709F"/>
    <w:rsid w:val="00267549"/>
    <w:rsid w:val="002700B7"/>
    <w:rsid w:val="0027028D"/>
    <w:rsid w:val="00271128"/>
    <w:rsid w:val="002718AB"/>
    <w:rsid w:val="00272149"/>
    <w:rsid w:val="00272FBB"/>
    <w:rsid w:val="0027394A"/>
    <w:rsid w:val="00274402"/>
    <w:rsid w:val="00274517"/>
    <w:rsid w:val="002745DC"/>
    <w:rsid w:val="00274AF3"/>
    <w:rsid w:val="00274CF0"/>
    <w:rsid w:val="00275E72"/>
    <w:rsid w:val="002764FA"/>
    <w:rsid w:val="0027661E"/>
    <w:rsid w:val="002771B2"/>
    <w:rsid w:val="00277A9D"/>
    <w:rsid w:val="00277C2A"/>
    <w:rsid w:val="00277F2B"/>
    <w:rsid w:val="00280B88"/>
    <w:rsid w:val="00280C80"/>
    <w:rsid w:val="00281AAD"/>
    <w:rsid w:val="00281B6C"/>
    <w:rsid w:val="00281B7E"/>
    <w:rsid w:val="0028265B"/>
    <w:rsid w:val="00282C71"/>
    <w:rsid w:val="002834AF"/>
    <w:rsid w:val="00283DBF"/>
    <w:rsid w:val="00285820"/>
    <w:rsid w:val="00285D96"/>
    <w:rsid w:val="002860C7"/>
    <w:rsid w:val="002868FC"/>
    <w:rsid w:val="00286C4C"/>
    <w:rsid w:val="00286D49"/>
    <w:rsid w:val="00286F75"/>
    <w:rsid w:val="00287C70"/>
    <w:rsid w:val="002904FC"/>
    <w:rsid w:val="00291148"/>
    <w:rsid w:val="002914F5"/>
    <w:rsid w:val="00292915"/>
    <w:rsid w:val="00293594"/>
    <w:rsid w:val="002937A0"/>
    <w:rsid w:val="00293A4A"/>
    <w:rsid w:val="00293D91"/>
    <w:rsid w:val="002946DE"/>
    <w:rsid w:val="00294F2F"/>
    <w:rsid w:val="00295208"/>
    <w:rsid w:val="002955B9"/>
    <w:rsid w:val="0029582A"/>
    <w:rsid w:val="00295AAB"/>
    <w:rsid w:val="00295EE1"/>
    <w:rsid w:val="0029614C"/>
    <w:rsid w:val="002961BF"/>
    <w:rsid w:val="00296EAF"/>
    <w:rsid w:val="0029707A"/>
    <w:rsid w:val="0029708A"/>
    <w:rsid w:val="00297850"/>
    <w:rsid w:val="00297CC3"/>
    <w:rsid w:val="002A0A91"/>
    <w:rsid w:val="002A1180"/>
    <w:rsid w:val="002A20DC"/>
    <w:rsid w:val="002A229A"/>
    <w:rsid w:val="002A22A2"/>
    <w:rsid w:val="002A23E8"/>
    <w:rsid w:val="002A2C9A"/>
    <w:rsid w:val="002A2D0E"/>
    <w:rsid w:val="002A3452"/>
    <w:rsid w:val="002A39A9"/>
    <w:rsid w:val="002A3C22"/>
    <w:rsid w:val="002A430A"/>
    <w:rsid w:val="002A55BA"/>
    <w:rsid w:val="002A5916"/>
    <w:rsid w:val="002A5AC1"/>
    <w:rsid w:val="002A5B42"/>
    <w:rsid w:val="002A5D4B"/>
    <w:rsid w:val="002A6231"/>
    <w:rsid w:val="002A624F"/>
    <w:rsid w:val="002A64F5"/>
    <w:rsid w:val="002A6E46"/>
    <w:rsid w:val="002A7F93"/>
    <w:rsid w:val="002A7FFA"/>
    <w:rsid w:val="002B0581"/>
    <w:rsid w:val="002B081D"/>
    <w:rsid w:val="002B0BF5"/>
    <w:rsid w:val="002B140C"/>
    <w:rsid w:val="002B1752"/>
    <w:rsid w:val="002B18BB"/>
    <w:rsid w:val="002B1F71"/>
    <w:rsid w:val="002B24EE"/>
    <w:rsid w:val="002B2EF8"/>
    <w:rsid w:val="002B3460"/>
    <w:rsid w:val="002B3C6A"/>
    <w:rsid w:val="002B42F4"/>
    <w:rsid w:val="002B447D"/>
    <w:rsid w:val="002B4625"/>
    <w:rsid w:val="002B51B2"/>
    <w:rsid w:val="002B6246"/>
    <w:rsid w:val="002B65ED"/>
    <w:rsid w:val="002B6650"/>
    <w:rsid w:val="002B6C0F"/>
    <w:rsid w:val="002B78B3"/>
    <w:rsid w:val="002C0596"/>
    <w:rsid w:val="002C17F6"/>
    <w:rsid w:val="002C1B9F"/>
    <w:rsid w:val="002C32CF"/>
    <w:rsid w:val="002C3D14"/>
    <w:rsid w:val="002C4503"/>
    <w:rsid w:val="002C4753"/>
    <w:rsid w:val="002C4834"/>
    <w:rsid w:val="002C54DA"/>
    <w:rsid w:val="002C55E3"/>
    <w:rsid w:val="002C63D6"/>
    <w:rsid w:val="002C7231"/>
    <w:rsid w:val="002C7541"/>
    <w:rsid w:val="002C79B5"/>
    <w:rsid w:val="002C7B65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D7"/>
    <w:rsid w:val="002D5993"/>
    <w:rsid w:val="002D5F34"/>
    <w:rsid w:val="002D6179"/>
    <w:rsid w:val="002D7044"/>
    <w:rsid w:val="002E102C"/>
    <w:rsid w:val="002E1042"/>
    <w:rsid w:val="002E1656"/>
    <w:rsid w:val="002E2050"/>
    <w:rsid w:val="002E2503"/>
    <w:rsid w:val="002E349B"/>
    <w:rsid w:val="002E43BB"/>
    <w:rsid w:val="002E45D2"/>
    <w:rsid w:val="002E4DEF"/>
    <w:rsid w:val="002E4E98"/>
    <w:rsid w:val="002E53CE"/>
    <w:rsid w:val="002E54CB"/>
    <w:rsid w:val="002E572C"/>
    <w:rsid w:val="002E58A7"/>
    <w:rsid w:val="002E6561"/>
    <w:rsid w:val="002E6799"/>
    <w:rsid w:val="002E681A"/>
    <w:rsid w:val="002E7AC7"/>
    <w:rsid w:val="002E7FDF"/>
    <w:rsid w:val="002F0918"/>
    <w:rsid w:val="002F2D5A"/>
    <w:rsid w:val="002F3FBC"/>
    <w:rsid w:val="002F4353"/>
    <w:rsid w:val="002F5C95"/>
    <w:rsid w:val="002F607C"/>
    <w:rsid w:val="002F6EBE"/>
    <w:rsid w:val="002F7732"/>
    <w:rsid w:val="002F7AE6"/>
    <w:rsid w:val="002F7EA2"/>
    <w:rsid w:val="00300179"/>
    <w:rsid w:val="0030020A"/>
    <w:rsid w:val="003026AF"/>
    <w:rsid w:val="00302C74"/>
    <w:rsid w:val="00302CF5"/>
    <w:rsid w:val="003037BA"/>
    <w:rsid w:val="00303F3D"/>
    <w:rsid w:val="0030405A"/>
    <w:rsid w:val="00304125"/>
    <w:rsid w:val="00304129"/>
    <w:rsid w:val="00304C08"/>
    <w:rsid w:val="00305809"/>
    <w:rsid w:val="00305869"/>
    <w:rsid w:val="00305C7E"/>
    <w:rsid w:val="00306262"/>
    <w:rsid w:val="003100A1"/>
    <w:rsid w:val="003103D7"/>
    <w:rsid w:val="00311048"/>
    <w:rsid w:val="0031248B"/>
    <w:rsid w:val="003129B4"/>
    <w:rsid w:val="00312EAB"/>
    <w:rsid w:val="0031309B"/>
    <w:rsid w:val="00313A55"/>
    <w:rsid w:val="00313AA8"/>
    <w:rsid w:val="00313E87"/>
    <w:rsid w:val="00314159"/>
    <w:rsid w:val="0031496E"/>
    <w:rsid w:val="003149AB"/>
    <w:rsid w:val="00314E04"/>
    <w:rsid w:val="003151BA"/>
    <w:rsid w:val="00315479"/>
    <w:rsid w:val="0031565A"/>
    <w:rsid w:val="00315894"/>
    <w:rsid w:val="00315C22"/>
    <w:rsid w:val="00315E8B"/>
    <w:rsid w:val="00316031"/>
    <w:rsid w:val="00317530"/>
    <w:rsid w:val="00317A99"/>
    <w:rsid w:val="0032136F"/>
    <w:rsid w:val="00321645"/>
    <w:rsid w:val="003218E1"/>
    <w:rsid w:val="003227C8"/>
    <w:rsid w:val="00322AF8"/>
    <w:rsid w:val="00322BAF"/>
    <w:rsid w:val="00324A45"/>
    <w:rsid w:val="00325192"/>
    <w:rsid w:val="0032564C"/>
    <w:rsid w:val="003269FA"/>
    <w:rsid w:val="0032751B"/>
    <w:rsid w:val="003279BA"/>
    <w:rsid w:val="003305E4"/>
    <w:rsid w:val="0033099D"/>
    <w:rsid w:val="00330A3C"/>
    <w:rsid w:val="00331339"/>
    <w:rsid w:val="00331C61"/>
    <w:rsid w:val="00334F25"/>
    <w:rsid w:val="00335722"/>
    <w:rsid w:val="00335AA8"/>
    <w:rsid w:val="00336AA1"/>
    <w:rsid w:val="00336CA4"/>
    <w:rsid w:val="0033779E"/>
    <w:rsid w:val="003377C6"/>
    <w:rsid w:val="00340007"/>
    <w:rsid w:val="003417BB"/>
    <w:rsid w:val="00342667"/>
    <w:rsid w:val="003426B7"/>
    <w:rsid w:val="003430E0"/>
    <w:rsid w:val="00344773"/>
    <w:rsid w:val="0034478A"/>
    <w:rsid w:val="00344ADC"/>
    <w:rsid w:val="00344B58"/>
    <w:rsid w:val="00344F07"/>
    <w:rsid w:val="00345209"/>
    <w:rsid w:val="003457AC"/>
    <w:rsid w:val="00345942"/>
    <w:rsid w:val="00346B62"/>
    <w:rsid w:val="00350E6B"/>
    <w:rsid w:val="003517A4"/>
    <w:rsid w:val="0035272A"/>
    <w:rsid w:val="0035330D"/>
    <w:rsid w:val="0035378E"/>
    <w:rsid w:val="003538B8"/>
    <w:rsid w:val="003543B5"/>
    <w:rsid w:val="00354ECE"/>
    <w:rsid w:val="003551DD"/>
    <w:rsid w:val="003556AF"/>
    <w:rsid w:val="00355DF8"/>
    <w:rsid w:val="0035727E"/>
    <w:rsid w:val="003572AC"/>
    <w:rsid w:val="00357CC0"/>
    <w:rsid w:val="00360BCC"/>
    <w:rsid w:val="00360E33"/>
    <w:rsid w:val="00360F7A"/>
    <w:rsid w:val="003610B8"/>
    <w:rsid w:val="003618E3"/>
    <w:rsid w:val="00361ACF"/>
    <w:rsid w:val="00364535"/>
    <w:rsid w:val="00364B2F"/>
    <w:rsid w:val="00364C1A"/>
    <w:rsid w:val="003653C2"/>
    <w:rsid w:val="00365BBD"/>
    <w:rsid w:val="003664A6"/>
    <w:rsid w:val="00366B47"/>
    <w:rsid w:val="00367524"/>
    <w:rsid w:val="003675F7"/>
    <w:rsid w:val="00367BBD"/>
    <w:rsid w:val="00367EED"/>
    <w:rsid w:val="00367FED"/>
    <w:rsid w:val="003717FE"/>
    <w:rsid w:val="00371FC4"/>
    <w:rsid w:val="00372BB9"/>
    <w:rsid w:val="0037341A"/>
    <w:rsid w:val="003738BC"/>
    <w:rsid w:val="00374244"/>
    <w:rsid w:val="003750A2"/>
    <w:rsid w:val="003750D2"/>
    <w:rsid w:val="0037548C"/>
    <w:rsid w:val="00375979"/>
    <w:rsid w:val="003760FA"/>
    <w:rsid w:val="00376F79"/>
    <w:rsid w:val="00377106"/>
    <w:rsid w:val="003802CF"/>
    <w:rsid w:val="0038035F"/>
    <w:rsid w:val="00380783"/>
    <w:rsid w:val="00380CD9"/>
    <w:rsid w:val="00381AAE"/>
    <w:rsid w:val="00381B0D"/>
    <w:rsid w:val="00381DD7"/>
    <w:rsid w:val="00384829"/>
    <w:rsid w:val="003850DF"/>
    <w:rsid w:val="00385D97"/>
    <w:rsid w:val="00386A17"/>
    <w:rsid w:val="00386AB3"/>
    <w:rsid w:val="00386B7D"/>
    <w:rsid w:val="00386F71"/>
    <w:rsid w:val="00386FDD"/>
    <w:rsid w:val="00386FEE"/>
    <w:rsid w:val="00387447"/>
    <w:rsid w:val="003878F2"/>
    <w:rsid w:val="00387A1A"/>
    <w:rsid w:val="00387A32"/>
    <w:rsid w:val="003925B1"/>
    <w:rsid w:val="00393FE4"/>
    <w:rsid w:val="00394F6D"/>
    <w:rsid w:val="003954C5"/>
    <w:rsid w:val="00395849"/>
    <w:rsid w:val="00395F59"/>
    <w:rsid w:val="0039626D"/>
    <w:rsid w:val="00396A72"/>
    <w:rsid w:val="0039738A"/>
    <w:rsid w:val="003A0325"/>
    <w:rsid w:val="003A0AD8"/>
    <w:rsid w:val="003A15DD"/>
    <w:rsid w:val="003A17DA"/>
    <w:rsid w:val="003A189C"/>
    <w:rsid w:val="003A2A32"/>
    <w:rsid w:val="003A2C54"/>
    <w:rsid w:val="003A31E5"/>
    <w:rsid w:val="003A3520"/>
    <w:rsid w:val="003A3DCE"/>
    <w:rsid w:val="003A483F"/>
    <w:rsid w:val="003A4919"/>
    <w:rsid w:val="003A4967"/>
    <w:rsid w:val="003A4D6B"/>
    <w:rsid w:val="003A4ED8"/>
    <w:rsid w:val="003A4F49"/>
    <w:rsid w:val="003A506F"/>
    <w:rsid w:val="003A5483"/>
    <w:rsid w:val="003A5493"/>
    <w:rsid w:val="003A57D3"/>
    <w:rsid w:val="003A600F"/>
    <w:rsid w:val="003A63C6"/>
    <w:rsid w:val="003A6B67"/>
    <w:rsid w:val="003A6CC5"/>
    <w:rsid w:val="003A7116"/>
    <w:rsid w:val="003B07D7"/>
    <w:rsid w:val="003B1019"/>
    <w:rsid w:val="003B1B82"/>
    <w:rsid w:val="003B1ED0"/>
    <w:rsid w:val="003B2075"/>
    <w:rsid w:val="003B33D4"/>
    <w:rsid w:val="003B3470"/>
    <w:rsid w:val="003B3568"/>
    <w:rsid w:val="003B36DE"/>
    <w:rsid w:val="003B3D70"/>
    <w:rsid w:val="003B3F2A"/>
    <w:rsid w:val="003B4486"/>
    <w:rsid w:val="003B59DA"/>
    <w:rsid w:val="003B5AFE"/>
    <w:rsid w:val="003B5D84"/>
    <w:rsid w:val="003B6A38"/>
    <w:rsid w:val="003B6CAA"/>
    <w:rsid w:val="003B7F71"/>
    <w:rsid w:val="003C03CD"/>
    <w:rsid w:val="003C0513"/>
    <w:rsid w:val="003C0A98"/>
    <w:rsid w:val="003C13C5"/>
    <w:rsid w:val="003C1685"/>
    <w:rsid w:val="003C1AD5"/>
    <w:rsid w:val="003C1B4D"/>
    <w:rsid w:val="003C1DA6"/>
    <w:rsid w:val="003C1E2A"/>
    <w:rsid w:val="003C1E68"/>
    <w:rsid w:val="003C2951"/>
    <w:rsid w:val="003C4BE8"/>
    <w:rsid w:val="003C5273"/>
    <w:rsid w:val="003C533E"/>
    <w:rsid w:val="003C5360"/>
    <w:rsid w:val="003C5CC5"/>
    <w:rsid w:val="003C69D5"/>
    <w:rsid w:val="003C7054"/>
    <w:rsid w:val="003C711A"/>
    <w:rsid w:val="003C7284"/>
    <w:rsid w:val="003C75A4"/>
    <w:rsid w:val="003C7F64"/>
    <w:rsid w:val="003D04AB"/>
    <w:rsid w:val="003D04C7"/>
    <w:rsid w:val="003D0AC6"/>
    <w:rsid w:val="003D0C09"/>
    <w:rsid w:val="003D11EF"/>
    <w:rsid w:val="003D18C9"/>
    <w:rsid w:val="003D1BB6"/>
    <w:rsid w:val="003D269A"/>
    <w:rsid w:val="003D2BF4"/>
    <w:rsid w:val="003D2C1B"/>
    <w:rsid w:val="003D3789"/>
    <w:rsid w:val="003D42ED"/>
    <w:rsid w:val="003D442C"/>
    <w:rsid w:val="003D487E"/>
    <w:rsid w:val="003D4F88"/>
    <w:rsid w:val="003D59ED"/>
    <w:rsid w:val="003D5EE4"/>
    <w:rsid w:val="003D6A53"/>
    <w:rsid w:val="003D7BC4"/>
    <w:rsid w:val="003D7E7C"/>
    <w:rsid w:val="003D7F92"/>
    <w:rsid w:val="003E081E"/>
    <w:rsid w:val="003E0D59"/>
    <w:rsid w:val="003E11B2"/>
    <w:rsid w:val="003E1F6E"/>
    <w:rsid w:val="003E4878"/>
    <w:rsid w:val="003E54A4"/>
    <w:rsid w:val="003E5AE6"/>
    <w:rsid w:val="003E636F"/>
    <w:rsid w:val="003E68FF"/>
    <w:rsid w:val="003E6C4A"/>
    <w:rsid w:val="003E6C50"/>
    <w:rsid w:val="003E70E0"/>
    <w:rsid w:val="003E7BAF"/>
    <w:rsid w:val="003F05ED"/>
    <w:rsid w:val="003F0928"/>
    <w:rsid w:val="003F0A48"/>
    <w:rsid w:val="003F0A69"/>
    <w:rsid w:val="003F0A84"/>
    <w:rsid w:val="003F0CA3"/>
    <w:rsid w:val="003F143F"/>
    <w:rsid w:val="003F16F4"/>
    <w:rsid w:val="003F2949"/>
    <w:rsid w:val="003F2B38"/>
    <w:rsid w:val="003F2F21"/>
    <w:rsid w:val="003F3729"/>
    <w:rsid w:val="003F3804"/>
    <w:rsid w:val="003F3D34"/>
    <w:rsid w:val="003F3ED6"/>
    <w:rsid w:val="003F418D"/>
    <w:rsid w:val="003F4D0C"/>
    <w:rsid w:val="003F5620"/>
    <w:rsid w:val="003F5680"/>
    <w:rsid w:val="003F5C57"/>
    <w:rsid w:val="003F5EEC"/>
    <w:rsid w:val="003F5F33"/>
    <w:rsid w:val="003F6BFD"/>
    <w:rsid w:val="003F6C55"/>
    <w:rsid w:val="003F72E5"/>
    <w:rsid w:val="003F7C02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32E"/>
    <w:rsid w:val="004039CE"/>
    <w:rsid w:val="0040445E"/>
    <w:rsid w:val="00404A27"/>
    <w:rsid w:val="00404B54"/>
    <w:rsid w:val="00405756"/>
    <w:rsid w:val="00405A7D"/>
    <w:rsid w:val="0040616E"/>
    <w:rsid w:val="004064F4"/>
    <w:rsid w:val="00406E49"/>
    <w:rsid w:val="004072FA"/>
    <w:rsid w:val="00407322"/>
    <w:rsid w:val="00407B92"/>
    <w:rsid w:val="004111D0"/>
    <w:rsid w:val="004117EC"/>
    <w:rsid w:val="004124A4"/>
    <w:rsid w:val="00412C4A"/>
    <w:rsid w:val="00412C8E"/>
    <w:rsid w:val="004132D2"/>
    <w:rsid w:val="004133D6"/>
    <w:rsid w:val="00413D59"/>
    <w:rsid w:val="00414755"/>
    <w:rsid w:val="004151D6"/>
    <w:rsid w:val="00416142"/>
    <w:rsid w:val="00416260"/>
    <w:rsid w:val="0041670F"/>
    <w:rsid w:val="0041681A"/>
    <w:rsid w:val="00417349"/>
    <w:rsid w:val="00417399"/>
    <w:rsid w:val="00417848"/>
    <w:rsid w:val="0042099E"/>
    <w:rsid w:val="00420D6C"/>
    <w:rsid w:val="004214D1"/>
    <w:rsid w:val="004217BE"/>
    <w:rsid w:val="004218A9"/>
    <w:rsid w:val="00422614"/>
    <w:rsid w:val="004230A4"/>
    <w:rsid w:val="00423358"/>
    <w:rsid w:val="00425E34"/>
    <w:rsid w:val="00425FD7"/>
    <w:rsid w:val="00426259"/>
    <w:rsid w:val="00426535"/>
    <w:rsid w:val="0043014A"/>
    <w:rsid w:val="00430F8A"/>
    <w:rsid w:val="00431015"/>
    <w:rsid w:val="004317EC"/>
    <w:rsid w:val="00432825"/>
    <w:rsid w:val="004328A2"/>
    <w:rsid w:val="00432A25"/>
    <w:rsid w:val="004330F5"/>
    <w:rsid w:val="0043394C"/>
    <w:rsid w:val="00433B19"/>
    <w:rsid w:val="00433E47"/>
    <w:rsid w:val="00434403"/>
    <w:rsid w:val="004344FB"/>
    <w:rsid w:val="004345EF"/>
    <w:rsid w:val="00434BEC"/>
    <w:rsid w:val="0043524B"/>
    <w:rsid w:val="00435424"/>
    <w:rsid w:val="004359B2"/>
    <w:rsid w:val="004368DD"/>
    <w:rsid w:val="00437354"/>
    <w:rsid w:val="00437396"/>
    <w:rsid w:val="00437E26"/>
    <w:rsid w:val="004409F9"/>
    <w:rsid w:val="004411EF"/>
    <w:rsid w:val="00441344"/>
    <w:rsid w:val="00441822"/>
    <w:rsid w:val="00441936"/>
    <w:rsid w:val="00441C6A"/>
    <w:rsid w:val="004422AF"/>
    <w:rsid w:val="00442F3B"/>
    <w:rsid w:val="0044321F"/>
    <w:rsid w:val="0044322A"/>
    <w:rsid w:val="00443585"/>
    <w:rsid w:val="004438D8"/>
    <w:rsid w:val="00443D95"/>
    <w:rsid w:val="0044428C"/>
    <w:rsid w:val="00444641"/>
    <w:rsid w:val="00446616"/>
    <w:rsid w:val="00446DC8"/>
    <w:rsid w:val="00446F80"/>
    <w:rsid w:val="004500DA"/>
    <w:rsid w:val="00450493"/>
    <w:rsid w:val="00450677"/>
    <w:rsid w:val="00451155"/>
    <w:rsid w:val="00452684"/>
    <w:rsid w:val="00452AAA"/>
    <w:rsid w:val="004535E7"/>
    <w:rsid w:val="00455A19"/>
    <w:rsid w:val="00455AD1"/>
    <w:rsid w:val="00455B13"/>
    <w:rsid w:val="00455B41"/>
    <w:rsid w:val="0045663D"/>
    <w:rsid w:val="004567A3"/>
    <w:rsid w:val="00456DB1"/>
    <w:rsid w:val="00457296"/>
    <w:rsid w:val="00457B78"/>
    <w:rsid w:val="00457B9C"/>
    <w:rsid w:val="00460739"/>
    <w:rsid w:val="004607D0"/>
    <w:rsid w:val="00460857"/>
    <w:rsid w:val="00460CE5"/>
    <w:rsid w:val="0046211A"/>
    <w:rsid w:val="0046268F"/>
    <w:rsid w:val="00463066"/>
    <w:rsid w:val="00463194"/>
    <w:rsid w:val="004636C7"/>
    <w:rsid w:val="004642E4"/>
    <w:rsid w:val="00465EF6"/>
    <w:rsid w:val="00466CC7"/>
    <w:rsid w:val="004673FB"/>
    <w:rsid w:val="00467C19"/>
    <w:rsid w:val="00467CB8"/>
    <w:rsid w:val="0047041F"/>
    <w:rsid w:val="00470C4C"/>
    <w:rsid w:val="00472206"/>
    <w:rsid w:val="00472F23"/>
    <w:rsid w:val="00473F13"/>
    <w:rsid w:val="00474D19"/>
    <w:rsid w:val="00474F60"/>
    <w:rsid w:val="004754F4"/>
    <w:rsid w:val="004758CB"/>
    <w:rsid w:val="00475C54"/>
    <w:rsid w:val="004763EF"/>
    <w:rsid w:val="00476543"/>
    <w:rsid w:val="00476AE0"/>
    <w:rsid w:val="00477925"/>
    <w:rsid w:val="00477944"/>
    <w:rsid w:val="00477B10"/>
    <w:rsid w:val="00477C5D"/>
    <w:rsid w:val="00480EAE"/>
    <w:rsid w:val="0048127F"/>
    <w:rsid w:val="0048207C"/>
    <w:rsid w:val="00482396"/>
    <w:rsid w:val="004823DC"/>
    <w:rsid w:val="004827DE"/>
    <w:rsid w:val="00483138"/>
    <w:rsid w:val="00483196"/>
    <w:rsid w:val="004836D7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FF4"/>
    <w:rsid w:val="00491043"/>
    <w:rsid w:val="00491095"/>
    <w:rsid w:val="0049178F"/>
    <w:rsid w:val="00491BED"/>
    <w:rsid w:val="00491CFA"/>
    <w:rsid w:val="00492872"/>
    <w:rsid w:val="00492A2E"/>
    <w:rsid w:val="0049324D"/>
    <w:rsid w:val="00494763"/>
    <w:rsid w:val="00495542"/>
    <w:rsid w:val="004966B7"/>
    <w:rsid w:val="0049674A"/>
    <w:rsid w:val="0049702E"/>
    <w:rsid w:val="00497ECD"/>
    <w:rsid w:val="004A0117"/>
    <w:rsid w:val="004A011F"/>
    <w:rsid w:val="004A09A8"/>
    <w:rsid w:val="004A1D07"/>
    <w:rsid w:val="004A2550"/>
    <w:rsid w:val="004A3DF5"/>
    <w:rsid w:val="004A3FC0"/>
    <w:rsid w:val="004A4ADB"/>
    <w:rsid w:val="004A5135"/>
    <w:rsid w:val="004A5F68"/>
    <w:rsid w:val="004A6337"/>
    <w:rsid w:val="004A63AB"/>
    <w:rsid w:val="004A776E"/>
    <w:rsid w:val="004A7E48"/>
    <w:rsid w:val="004A7F26"/>
    <w:rsid w:val="004B0DAE"/>
    <w:rsid w:val="004B0F14"/>
    <w:rsid w:val="004B167A"/>
    <w:rsid w:val="004B2000"/>
    <w:rsid w:val="004B2045"/>
    <w:rsid w:val="004B284B"/>
    <w:rsid w:val="004B2CF3"/>
    <w:rsid w:val="004B34AD"/>
    <w:rsid w:val="004B4FEF"/>
    <w:rsid w:val="004B50A8"/>
    <w:rsid w:val="004B521A"/>
    <w:rsid w:val="004B595B"/>
    <w:rsid w:val="004B6910"/>
    <w:rsid w:val="004B69AA"/>
    <w:rsid w:val="004B70CD"/>
    <w:rsid w:val="004B7ECA"/>
    <w:rsid w:val="004C079A"/>
    <w:rsid w:val="004C07BA"/>
    <w:rsid w:val="004C1270"/>
    <w:rsid w:val="004C1415"/>
    <w:rsid w:val="004C16D4"/>
    <w:rsid w:val="004C18E1"/>
    <w:rsid w:val="004C1B60"/>
    <w:rsid w:val="004C1EC2"/>
    <w:rsid w:val="004C26F5"/>
    <w:rsid w:val="004C27BC"/>
    <w:rsid w:val="004C33BB"/>
    <w:rsid w:val="004C3628"/>
    <w:rsid w:val="004C398E"/>
    <w:rsid w:val="004C3AE6"/>
    <w:rsid w:val="004C4176"/>
    <w:rsid w:val="004C4287"/>
    <w:rsid w:val="004C5295"/>
    <w:rsid w:val="004C556C"/>
    <w:rsid w:val="004C5C9C"/>
    <w:rsid w:val="004C63DB"/>
    <w:rsid w:val="004C643F"/>
    <w:rsid w:val="004C6540"/>
    <w:rsid w:val="004C666E"/>
    <w:rsid w:val="004C6EAF"/>
    <w:rsid w:val="004C797B"/>
    <w:rsid w:val="004D0DAF"/>
    <w:rsid w:val="004D1019"/>
    <w:rsid w:val="004D1A43"/>
    <w:rsid w:val="004D2A3B"/>
    <w:rsid w:val="004D33E7"/>
    <w:rsid w:val="004D38EE"/>
    <w:rsid w:val="004D3C38"/>
    <w:rsid w:val="004D445A"/>
    <w:rsid w:val="004D4AE1"/>
    <w:rsid w:val="004D4E72"/>
    <w:rsid w:val="004D665B"/>
    <w:rsid w:val="004D6BF0"/>
    <w:rsid w:val="004D71E1"/>
    <w:rsid w:val="004E18EF"/>
    <w:rsid w:val="004E243C"/>
    <w:rsid w:val="004E2930"/>
    <w:rsid w:val="004E2A41"/>
    <w:rsid w:val="004E2EC2"/>
    <w:rsid w:val="004E3B97"/>
    <w:rsid w:val="004E3D49"/>
    <w:rsid w:val="004E5235"/>
    <w:rsid w:val="004E587E"/>
    <w:rsid w:val="004E59FB"/>
    <w:rsid w:val="004E5C1D"/>
    <w:rsid w:val="004E5F20"/>
    <w:rsid w:val="004E6371"/>
    <w:rsid w:val="004E6519"/>
    <w:rsid w:val="004E68D4"/>
    <w:rsid w:val="004E6BEE"/>
    <w:rsid w:val="004E6C44"/>
    <w:rsid w:val="004E6E51"/>
    <w:rsid w:val="004E7041"/>
    <w:rsid w:val="004E7D34"/>
    <w:rsid w:val="004E7E47"/>
    <w:rsid w:val="004F0B14"/>
    <w:rsid w:val="004F1DF6"/>
    <w:rsid w:val="004F1F6E"/>
    <w:rsid w:val="004F228E"/>
    <w:rsid w:val="004F228F"/>
    <w:rsid w:val="004F23EE"/>
    <w:rsid w:val="004F361E"/>
    <w:rsid w:val="004F3AF8"/>
    <w:rsid w:val="004F3CDA"/>
    <w:rsid w:val="004F4D1B"/>
    <w:rsid w:val="004F57CA"/>
    <w:rsid w:val="004F5856"/>
    <w:rsid w:val="004F5CF1"/>
    <w:rsid w:val="004F619B"/>
    <w:rsid w:val="004F7420"/>
    <w:rsid w:val="004F7EBB"/>
    <w:rsid w:val="005004AE"/>
    <w:rsid w:val="005005AF"/>
    <w:rsid w:val="005007A7"/>
    <w:rsid w:val="00500BEF"/>
    <w:rsid w:val="00500E71"/>
    <w:rsid w:val="00501B0F"/>
    <w:rsid w:val="00501D97"/>
    <w:rsid w:val="005027D5"/>
    <w:rsid w:val="00503335"/>
    <w:rsid w:val="00503377"/>
    <w:rsid w:val="0050373F"/>
    <w:rsid w:val="00503E67"/>
    <w:rsid w:val="0050403E"/>
    <w:rsid w:val="00504777"/>
    <w:rsid w:val="00505F79"/>
    <w:rsid w:val="00507381"/>
    <w:rsid w:val="005109CC"/>
    <w:rsid w:val="00510A0F"/>
    <w:rsid w:val="00510BE9"/>
    <w:rsid w:val="00510C22"/>
    <w:rsid w:val="00511D17"/>
    <w:rsid w:val="00512129"/>
    <w:rsid w:val="0051309C"/>
    <w:rsid w:val="005151F9"/>
    <w:rsid w:val="00516B9A"/>
    <w:rsid w:val="005203A9"/>
    <w:rsid w:val="005206FD"/>
    <w:rsid w:val="0052106D"/>
    <w:rsid w:val="00521129"/>
    <w:rsid w:val="00521281"/>
    <w:rsid w:val="0052225D"/>
    <w:rsid w:val="0052293A"/>
    <w:rsid w:val="00523266"/>
    <w:rsid w:val="00523524"/>
    <w:rsid w:val="0052368A"/>
    <w:rsid w:val="005241B1"/>
    <w:rsid w:val="005241C3"/>
    <w:rsid w:val="00524A39"/>
    <w:rsid w:val="00524EC3"/>
    <w:rsid w:val="005259D5"/>
    <w:rsid w:val="00525EC8"/>
    <w:rsid w:val="00526A11"/>
    <w:rsid w:val="00527FB1"/>
    <w:rsid w:val="0053012E"/>
    <w:rsid w:val="005305C8"/>
    <w:rsid w:val="00530BFE"/>
    <w:rsid w:val="00532000"/>
    <w:rsid w:val="005321B6"/>
    <w:rsid w:val="00532D28"/>
    <w:rsid w:val="00532DCC"/>
    <w:rsid w:val="0053330A"/>
    <w:rsid w:val="00533455"/>
    <w:rsid w:val="00533EB3"/>
    <w:rsid w:val="005346D3"/>
    <w:rsid w:val="00535755"/>
    <w:rsid w:val="0053734D"/>
    <w:rsid w:val="005373C4"/>
    <w:rsid w:val="005373CB"/>
    <w:rsid w:val="005377D7"/>
    <w:rsid w:val="00537E3A"/>
    <w:rsid w:val="00537E80"/>
    <w:rsid w:val="005402CB"/>
    <w:rsid w:val="005403DF"/>
    <w:rsid w:val="005405A2"/>
    <w:rsid w:val="00540FA6"/>
    <w:rsid w:val="00541067"/>
    <w:rsid w:val="005416CF"/>
    <w:rsid w:val="00542874"/>
    <w:rsid w:val="00543029"/>
    <w:rsid w:val="005433A4"/>
    <w:rsid w:val="00543406"/>
    <w:rsid w:val="00543A8D"/>
    <w:rsid w:val="005442AF"/>
    <w:rsid w:val="0054445B"/>
    <w:rsid w:val="0054546D"/>
    <w:rsid w:val="00545485"/>
    <w:rsid w:val="00545F3E"/>
    <w:rsid w:val="00546146"/>
    <w:rsid w:val="005463FC"/>
    <w:rsid w:val="005468E9"/>
    <w:rsid w:val="00546E3C"/>
    <w:rsid w:val="005475CA"/>
    <w:rsid w:val="0054770A"/>
    <w:rsid w:val="0054777C"/>
    <w:rsid w:val="00550660"/>
    <w:rsid w:val="00551B70"/>
    <w:rsid w:val="0055213F"/>
    <w:rsid w:val="00552427"/>
    <w:rsid w:val="00552429"/>
    <w:rsid w:val="00552BE3"/>
    <w:rsid w:val="00553246"/>
    <w:rsid w:val="005534E1"/>
    <w:rsid w:val="005536F3"/>
    <w:rsid w:val="00553AF1"/>
    <w:rsid w:val="00554200"/>
    <w:rsid w:val="00555135"/>
    <w:rsid w:val="00555643"/>
    <w:rsid w:val="00555839"/>
    <w:rsid w:val="00555D46"/>
    <w:rsid w:val="00555EC7"/>
    <w:rsid w:val="00555F69"/>
    <w:rsid w:val="005560DD"/>
    <w:rsid w:val="00557E44"/>
    <w:rsid w:val="005607F1"/>
    <w:rsid w:val="005609BD"/>
    <w:rsid w:val="00561326"/>
    <w:rsid w:val="005615A3"/>
    <w:rsid w:val="00561DC3"/>
    <w:rsid w:val="0056200A"/>
    <w:rsid w:val="005622C8"/>
    <w:rsid w:val="005629B3"/>
    <w:rsid w:val="00562CF2"/>
    <w:rsid w:val="0056409A"/>
    <w:rsid w:val="0056471D"/>
    <w:rsid w:val="00564886"/>
    <w:rsid w:val="00566712"/>
    <w:rsid w:val="005667A8"/>
    <w:rsid w:val="00566AA9"/>
    <w:rsid w:val="00566C47"/>
    <w:rsid w:val="00566CA3"/>
    <w:rsid w:val="0056736D"/>
    <w:rsid w:val="00567FF8"/>
    <w:rsid w:val="00570296"/>
    <w:rsid w:val="0057035A"/>
    <w:rsid w:val="0057122F"/>
    <w:rsid w:val="00571C77"/>
    <w:rsid w:val="005726B2"/>
    <w:rsid w:val="005730DA"/>
    <w:rsid w:val="005731E8"/>
    <w:rsid w:val="0057364D"/>
    <w:rsid w:val="00573785"/>
    <w:rsid w:val="00573A0E"/>
    <w:rsid w:val="00573D43"/>
    <w:rsid w:val="00575552"/>
    <w:rsid w:val="00576FD6"/>
    <w:rsid w:val="00577222"/>
    <w:rsid w:val="0057789B"/>
    <w:rsid w:val="0058029D"/>
    <w:rsid w:val="00580876"/>
    <w:rsid w:val="00581F5C"/>
    <w:rsid w:val="00582FE0"/>
    <w:rsid w:val="0058375E"/>
    <w:rsid w:val="00583924"/>
    <w:rsid w:val="00583EA9"/>
    <w:rsid w:val="005843BE"/>
    <w:rsid w:val="00584E4E"/>
    <w:rsid w:val="005859C2"/>
    <w:rsid w:val="00585FF6"/>
    <w:rsid w:val="005865A4"/>
    <w:rsid w:val="00586DDC"/>
    <w:rsid w:val="005871B9"/>
    <w:rsid w:val="0058777D"/>
    <w:rsid w:val="005902E4"/>
    <w:rsid w:val="005909D9"/>
    <w:rsid w:val="00591A2F"/>
    <w:rsid w:val="00591D2A"/>
    <w:rsid w:val="0059284F"/>
    <w:rsid w:val="00592C9F"/>
    <w:rsid w:val="005946C1"/>
    <w:rsid w:val="005947AF"/>
    <w:rsid w:val="00594ACE"/>
    <w:rsid w:val="00594E06"/>
    <w:rsid w:val="00594ED7"/>
    <w:rsid w:val="00595CA8"/>
    <w:rsid w:val="005968E6"/>
    <w:rsid w:val="00597819"/>
    <w:rsid w:val="00597B50"/>
    <w:rsid w:val="005A00E6"/>
    <w:rsid w:val="005A0F2C"/>
    <w:rsid w:val="005A1EF1"/>
    <w:rsid w:val="005A22A9"/>
    <w:rsid w:val="005A230E"/>
    <w:rsid w:val="005A23E5"/>
    <w:rsid w:val="005A2C60"/>
    <w:rsid w:val="005A3830"/>
    <w:rsid w:val="005A4422"/>
    <w:rsid w:val="005A4951"/>
    <w:rsid w:val="005A4E8F"/>
    <w:rsid w:val="005A54A8"/>
    <w:rsid w:val="005A5C84"/>
    <w:rsid w:val="005A654F"/>
    <w:rsid w:val="005A66EC"/>
    <w:rsid w:val="005A694F"/>
    <w:rsid w:val="005B0303"/>
    <w:rsid w:val="005B040C"/>
    <w:rsid w:val="005B0678"/>
    <w:rsid w:val="005B089A"/>
    <w:rsid w:val="005B0A27"/>
    <w:rsid w:val="005B1BF4"/>
    <w:rsid w:val="005B2BF3"/>
    <w:rsid w:val="005B2C5D"/>
    <w:rsid w:val="005B31D3"/>
    <w:rsid w:val="005B3319"/>
    <w:rsid w:val="005B37D5"/>
    <w:rsid w:val="005B3950"/>
    <w:rsid w:val="005B3B66"/>
    <w:rsid w:val="005B3DB9"/>
    <w:rsid w:val="005B4CB3"/>
    <w:rsid w:val="005B501C"/>
    <w:rsid w:val="005B54DB"/>
    <w:rsid w:val="005B559E"/>
    <w:rsid w:val="005B575B"/>
    <w:rsid w:val="005B576A"/>
    <w:rsid w:val="005B60E6"/>
    <w:rsid w:val="005B6977"/>
    <w:rsid w:val="005B7A21"/>
    <w:rsid w:val="005C06E7"/>
    <w:rsid w:val="005C1020"/>
    <w:rsid w:val="005C165D"/>
    <w:rsid w:val="005C19DE"/>
    <w:rsid w:val="005C1A3A"/>
    <w:rsid w:val="005C1BB1"/>
    <w:rsid w:val="005C1BDC"/>
    <w:rsid w:val="005C33EA"/>
    <w:rsid w:val="005C5D60"/>
    <w:rsid w:val="005C6C87"/>
    <w:rsid w:val="005C6CFD"/>
    <w:rsid w:val="005C6EBD"/>
    <w:rsid w:val="005D0089"/>
    <w:rsid w:val="005D0BD3"/>
    <w:rsid w:val="005D0F40"/>
    <w:rsid w:val="005D0F95"/>
    <w:rsid w:val="005D12E2"/>
    <w:rsid w:val="005D140A"/>
    <w:rsid w:val="005D2605"/>
    <w:rsid w:val="005D2E77"/>
    <w:rsid w:val="005D368D"/>
    <w:rsid w:val="005D38E9"/>
    <w:rsid w:val="005D3B2E"/>
    <w:rsid w:val="005D460F"/>
    <w:rsid w:val="005D53CC"/>
    <w:rsid w:val="005D5A86"/>
    <w:rsid w:val="005D5CD9"/>
    <w:rsid w:val="005D6EDA"/>
    <w:rsid w:val="005D796F"/>
    <w:rsid w:val="005E0576"/>
    <w:rsid w:val="005E0802"/>
    <w:rsid w:val="005E0A72"/>
    <w:rsid w:val="005E21BE"/>
    <w:rsid w:val="005E3888"/>
    <w:rsid w:val="005E3AB5"/>
    <w:rsid w:val="005E42C5"/>
    <w:rsid w:val="005E5093"/>
    <w:rsid w:val="005E531C"/>
    <w:rsid w:val="005E5F26"/>
    <w:rsid w:val="005E6416"/>
    <w:rsid w:val="005E6561"/>
    <w:rsid w:val="005E6AD7"/>
    <w:rsid w:val="005E6FE3"/>
    <w:rsid w:val="005E7615"/>
    <w:rsid w:val="005E7B60"/>
    <w:rsid w:val="005E7E52"/>
    <w:rsid w:val="005F0739"/>
    <w:rsid w:val="005F074A"/>
    <w:rsid w:val="005F116A"/>
    <w:rsid w:val="005F15F2"/>
    <w:rsid w:val="005F1F90"/>
    <w:rsid w:val="005F20D6"/>
    <w:rsid w:val="005F24C9"/>
    <w:rsid w:val="005F3261"/>
    <w:rsid w:val="005F35B8"/>
    <w:rsid w:val="005F44C1"/>
    <w:rsid w:val="005F4566"/>
    <w:rsid w:val="005F4AAD"/>
    <w:rsid w:val="005F4E29"/>
    <w:rsid w:val="005F506A"/>
    <w:rsid w:val="005F51F7"/>
    <w:rsid w:val="005F55DC"/>
    <w:rsid w:val="005F5AE4"/>
    <w:rsid w:val="005F6284"/>
    <w:rsid w:val="005F6A01"/>
    <w:rsid w:val="005F6B3F"/>
    <w:rsid w:val="005F707E"/>
    <w:rsid w:val="005F7460"/>
    <w:rsid w:val="005F75A0"/>
    <w:rsid w:val="005F7E88"/>
    <w:rsid w:val="00602F29"/>
    <w:rsid w:val="00603148"/>
    <w:rsid w:val="00603460"/>
    <w:rsid w:val="006038D5"/>
    <w:rsid w:val="00603BF3"/>
    <w:rsid w:val="006071AA"/>
    <w:rsid w:val="006074AD"/>
    <w:rsid w:val="006079C2"/>
    <w:rsid w:val="00611370"/>
    <w:rsid w:val="006132E0"/>
    <w:rsid w:val="00613402"/>
    <w:rsid w:val="00613947"/>
    <w:rsid w:val="0061450B"/>
    <w:rsid w:val="00615361"/>
    <w:rsid w:val="006156FF"/>
    <w:rsid w:val="00616D3E"/>
    <w:rsid w:val="006174CC"/>
    <w:rsid w:val="00617CE9"/>
    <w:rsid w:val="00617E6E"/>
    <w:rsid w:val="006201F7"/>
    <w:rsid w:val="00620EF9"/>
    <w:rsid w:val="00620F88"/>
    <w:rsid w:val="006217F9"/>
    <w:rsid w:val="00621A44"/>
    <w:rsid w:val="0062233B"/>
    <w:rsid w:val="006226DA"/>
    <w:rsid w:val="00622849"/>
    <w:rsid w:val="00622873"/>
    <w:rsid w:val="00622B37"/>
    <w:rsid w:val="00622BDB"/>
    <w:rsid w:val="00622D67"/>
    <w:rsid w:val="00622F30"/>
    <w:rsid w:val="00623820"/>
    <w:rsid w:val="006238E7"/>
    <w:rsid w:val="00624408"/>
    <w:rsid w:val="006249BA"/>
    <w:rsid w:val="00624A71"/>
    <w:rsid w:val="006251B5"/>
    <w:rsid w:val="006254B9"/>
    <w:rsid w:val="0062552F"/>
    <w:rsid w:val="006258C5"/>
    <w:rsid w:val="00625AF2"/>
    <w:rsid w:val="006269F0"/>
    <w:rsid w:val="0062713E"/>
    <w:rsid w:val="00627216"/>
    <w:rsid w:val="006300A5"/>
    <w:rsid w:val="00631167"/>
    <w:rsid w:val="006317CE"/>
    <w:rsid w:val="00631EAF"/>
    <w:rsid w:val="00632F94"/>
    <w:rsid w:val="00633022"/>
    <w:rsid w:val="00633082"/>
    <w:rsid w:val="00633C64"/>
    <w:rsid w:val="00633DDC"/>
    <w:rsid w:val="00634E91"/>
    <w:rsid w:val="006352E1"/>
    <w:rsid w:val="00635D34"/>
    <w:rsid w:val="00636D19"/>
    <w:rsid w:val="006370AC"/>
    <w:rsid w:val="006373B7"/>
    <w:rsid w:val="006403B4"/>
    <w:rsid w:val="00641A32"/>
    <w:rsid w:val="0064331F"/>
    <w:rsid w:val="00644ED2"/>
    <w:rsid w:val="00645F91"/>
    <w:rsid w:val="00646040"/>
    <w:rsid w:val="00646462"/>
    <w:rsid w:val="00646D88"/>
    <w:rsid w:val="00646E3E"/>
    <w:rsid w:val="0064784E"/>
    <w:rsid w:val="00650121"/>
    <w:rsid w:val="006503DC"/>
    <w:rsid w:val="00650451"/>
    <w:rsid w:val="00650948"/>
    <w:rsid w:val="00650D64"/>
    <w:rsid w:val="006513A7"/>
    <w:rsid w:val="006514CE"/>
    <w:rsid w:val="00651A52"/>
    <w:rsid w:val="00651F86"/>
    <w:rsid w:val="006522C8"/>
    <w:rsid w:val="00652B31"/>
    <w:rsid w:val="00652C0C"/>
    <w:rsid w:val="006536EC"/>
    <w:rsid w:val="006537FD"/>
    <w:rsid w:val="006544A6"/>
    <w:rsid w:val="0065518F"/>
    <w:rsid w:val="006567EC"/>
    <w:rsid w:val="00656A63"/>
    <w:rsid w:val="006574E7"/>
    <w:rsid w:val="00657540"/>
    <w:rsid w:val="00657E69"/>
    <w:rsid w:val="00657FC2"/>
    <w:rsid w:val="0066028A"/>
    <w:rsid w:val="00660D4E"/>
    <w:rsid w:val="0066182E"/>
    <w:rsid w:val="00662941"/>
    <w:rsid w:val="00662BA7"/>
    <w:rsid w:val="00664ADF"/>
    <w:rsid w:val="00664E7C"/>
    <w:rsid w:val="006654F9"/>
    <w:rsid w:val="00665943"/>
    <w:rsid w:val="00666782"/>
    <w:rsid w:val="00666A27"/>
    <w:rsid w:val="0066704B"/>
    <w:rsid w:val="006678FA"/>
    <w:rsid w:val="006700FC"/>
    <w:rsid w:val="006706C2"/>
    <w:rsid w:val="006707CA"/>
    <w:rsid w:val="00670D9F"/>
    <w:rsid w:val="0067146E"/>
    <w:rsid w:val="00671792"/>
    <w:rsid w:val="0067179E"/>
    <w:rsid w:val="00671AE9"/>
    <w:rsid w:val="00671EDD"/>
    <w:rsid w:val="00671FAB"/>
    <w:rsid w:val="0067283C"/>
    <w:rsid w:val="0067369E"/>
    <w:rsid w:val="006736D8"/>
    <w:rsid w:val="00673BE6"/>
    <w:rsid w:val="00673C49"/>
    <w:rsid w:val="006753F2"/>
    <w:rsid w:val="00675768"/>
    <w:rsid w:val="00675F55"/>
    <w:rsid w:val="006774CB"/>
    <w:rsid w:val="00677B9B"/>
    <w:rsid w:val="006801F2"/>
    <w:rsid w:val="00680C7B"/>
    <w:rsid w:val="006815CC"/>
    <w:rsid w:val="00682B1A"/>
    <w:rsid w:val="0068430A"/>
    <w:rsid w:val="0068489E"/>
    <w:rsid w:val="00684F00"/>
    <w:rsid w:val="00685FE1"/>
    <w:rsid w:val="00686262"/>
    <w:rsid w:val="00687F61"/>
    <w:rsid w:val="00690455"/>
    <w:rsid w:val="00690666"/>
    <w:rsid w:val="006907E3"/>
    <w:rsid w:val="006909CE"/>
    <w:rsid w:val="00690BF3"/>
    <w:rsid w:val="00690DF9"/>
    <w:rsid w:val="006918DC"/>
    <w:rsid w:val="00692BA1"/>
    <w:rsid w:val="00692C63"/>
    <w:rsid w:val="0069450A"/>
    <w:rsid w:val="00694708"/>
    <w:rsid w:val="006948D3"/>
    <w:rsid w:val="006953B6"/>
    <w:rsid w:val="00695437"/>
    <w:rsid w:val="0069584A"/>
    <w:rsid w:val="00696306"/>
    <w:rsid w:val="00696DB9"/>
    <w:rsid w:val="00696F72"/>
    <w:rsid w:val="006970A9"/>
    <w:rsid w:val="006971C9"/>
    <w:rsid w:val="00697612"/>
    <w:rsid w:val="0069782E"/>
    <w:rsid w:val="0069794D"/>
    <w:rsid w:val="00697C0E"/>
    <w:rsid w:val="006A067F"/>
    <w:rsid w:val="006A14C1"/>
    <w:rsid w:val="006A1EBB"/>
    <w:rsid w:val="006A214B"/>
    <w:rsid w:val="006A2948"/>
    <w:rsid w:val="006A312B"/>
    <w:rsid w:val="006A4800"/>
    <w:rsid w:val="006A4C9E"/>
    <w:rsid w:val="006A4D09"/>
    <w:rsid w:val="006A4DE5"/>
    <w:rsid w:val="006A5EA6"/>
    <w:rsid w:val="006A6252"/>
    <w:rsid w:val="006A652E"/>
    <w:rsid w:val="006A6718"/>
    <w:rsid w:val="006A72D9"/>
    <w:rsid w:val="006A7801"/>
    <w:rsid w:val="006A78D1"/>
    <w:rsid w:val="006A7FF0"/>
    <w:rsid w:val="006B0236"/>
    <w:rsid w:val="006B0CD6"/>
    <w:rsid w:val="006B175C"/>
    <w:rsid w:val="006B1927"/>
    <w:rsid w:val="006B207D"/>
    <w:rsid w:val="006B2D46"/>
    <w:rsid w:val="006B322E"/>
    <w:rsid w:val="006B4D2B"/>
    <w:rsid w:val="006B5027"/>
    <w:rsid w:val="006B51C6"/>
    <w:rsid w:val="006B5FDF"/>
    <w:rsid w:val="006B63A3"/>
    <w:rsid w:val="006B70F5"/>
    <w:rsid w:val="006B79E2"/>
    <w:rsid w:val="006C026B"/>
    <w:rsid w:val="006C066D"/>
    <w:rsid w:val="006C0B54"/>
    <w:rsid w:val="006C0BDE"/>
    <w:rsid w:val="006C0C65"/>
    <w:rsid w:val="006C0D7A"/>
    <w:rsid w:val="006C2284"/>
    <w:rsid w:val="006C4E2B"/>
    <w:rsid w:val="006C55C2"/>
    <w:rsid w:val="006C5F3E"/>
    <w:rsid w:val="006C7376"/>
    <w:rsid w:val="006C75C2"/>
    <w:rsid w:val="006C7E27"/>
    <w:rsid w:val="006C7EE1"/>
    <w:rsid w:val="006D11C9"/>
    <w:rsid w:val="006D1DD3"/>
    <w:rsid w:val="006D213F"/>
    <w:rsid w:val="006D231C"/>
    <w:rsid w:val="006D2561"/>
    <w:rsid w:val="006D2CC5"/>
    <w:rsid w:val="006D3204"/>
    <w:rsid w:val="006D3B40"/>
    <w:rsid w:val="006D4476"/>
    <w:rsid w:val="006D44AC"/>
    <w:rsid w:val="006D5092"/>
    <w:rsid w:val="006D5824"/>
    <w:rsid w:val="006D596B"/>
    <w:rsid w:val="006D5B75"/>
    <w:rsid w:val="006D5EF5"/>
    <w:rsid w:val="006D5F7F"/>
    <w:rsid w:val="006D679F"/>
    <w:rsid w:val="006D72BB"/>
    <w:rsid w:val="006D75B4"/>
    <w:rsid w:val="006E03D2"/>
    <w:rsid w:val="006E043D"/>
    <w:rsid w:val="006E0973"/>
    <w:rsid w:val="006E0BCE"/>
    <w:rsid w:val="006E0DDA"/>
    <w:rsid w:val="006E149B"/>
    <w:rsid w:val="006E1685"/>
    <w:rsid w:val="006E2F55"/>
    <w:rsid w:val="006E2FED"/>
    <w:rsid w:val="006E308C"/>
    <w:rsid w:val="006E348B"/>
    <w:rsid w:val="006E45E7"/>
    <w:rsid w:val="006E4830"/>
    <w:rsid w:val="006E501A"/>
    <w:rsid w:val="006E5D13"/>
    <w:rsid w:val="006E5F22"/>
    <w:rsid w:val="006E60CC"/>
    <w:rsid w:val="006E6E27"/>
    <w:rsid w:val="006F051A"/>
    <w:rsid w:val="006F0A36"/>
    <w:rsid w:val="006F0ADE"/>
    <w:rsid w:val="006F11F2"/>
    <w:rsid w:val="006F16D3"/>
    <w:rsid w:val="006F19E4"/>
    <w:rsid w:val="006F1A85"/>
    <w:rsid w:val="006F2051"/>
    <w:rsid w:val="006F28A6"/>
    <w:rsid w:val="006F3329"/>
    <w:rsid w:val="006F371F"/>
    <w:rsid w:val="006F3F38"/>
    <w:rsid w:val="006F412C"/>
    <w:rsid w:val="006F59DD"/>
    <w:rsid w:val="006F6031"/>
    <w:rsid w:val="006F70F1"/>
    <w:rsid w:val="0070013C"/>
    <w:rsid w:val="00700CC3"/>
    <w:rsid w:val="00700F9E"/>
    <w:rsid w:val="00700FC5"/>
    <w:rsid w:val="007018DE"/>
    <w:rsid w:val="007019EE"/>
    <w:rsid w:val="00701DB0"/>
    <w:rsid w:val="007023AB"/>
    <w:rsid w:val="00702683"/>
    <w:rsid w:val="007029F2"/>
    <w:rsid w:val="00702F8B"/>
    <w:rsid w:val="00703997"/>
    <w:rsid w:val="007045B1"/>
    <w:rsid w:val="00704F9B"/>
    <w:rsid w:val="00705DA3"/>
    <w:rsid w:val="00705DBD"/>
    <w:rsid w:val="0070600A"/>
    <w:rsid w:val="007062BC"/>
    <w:rsid w:val="007063F0"/>
    <w:rsid w:val="00706433"/>
    <w:rsid w:val="00706ABD"/>
    <w:rsid w:val="00706FE6"/>
    <w:rsid w:val="00707795"/>
    <w:rsid w:val="00707882"/>
    <w:rsid w:val="0071030C"/>
    <w:rsid w:val="00710607"/>
    <w:rsid w:val="00711599"/>
    <w:rsid w:val="00712005"/>
    <w:rsid w:val="00712554"/>
    <w:rsid w:val="007129A4"/>
    <w:rsid w:val="00712DBF"/>
    <w:rsid w:val="00713773"/>
    <w:rsid w:val="007139EF"/>
    <w:rsid w:val="00713FDB"/>
    <w:rsid w:val="0071433E"/>
    <w:rsid w:val="007145C7"/>
    <w:rsid w:val="00714BD9"/>
    <w:rsid w:val="00714BF3"/>
    <w:rsid w:val="00714CC4"/>
    <w:rsid w:val="00714E6D"/>
    <w:rsid w:val="00715567"/>
    <w:rsid w:val="00715DBE"/>
    <w:rsid w:val="00716548"/>
    <w:rsid w:val="00716F58"/>
    <w:rsid w:val="00717851"/>
    <w:rsid w:val="00720C1D"/>
    <w:rsid w:val="00720C55"/>
    <w:rsid w:val="0072105B"/>
    <w:rsid w:val="00721970"/>
    <w:rsid w:val="00721B3E"/>
    <w:rsid w:val="00722088"/>
    <w:rsid w:val="00722CA5"/>
    <w:rsid w:val="0072327E"/>
    <w:rsid w:val="0072425A"/>
    <w:rsid w:val="00724DAF"/>
    <w:rsid w:val="007253BC"/>
    <w:rsid w:val="007256AD"/>
    <w:rsid w:val="00725716"/>
    <w:rsid w:val="00725BCC"/>
    <w:rsid w:val="00725ECE"/>
    <w:rsid w:val="00725F65"/>
    <w:rsid w:val="00727363"/>
    <w:rsid w:val="0072778C"/>
    <w:rsid w:val="00727DAC"/>
    <w:rsid w:val="007313CC"/>
    <w:rsid w:val="00731859"/>
    <w:rsid w:val="0073258D"/>
    <w:rsid w:val="007326AC"/>
    <w:rsid w:val="007339C2"/>
    <w:rsid w:val="00734912"/>
    <w:rsid w:val="00734D7F"/>
    <w:rsid w:val="00734DCD"/>
    <w:rsid w:val="00734DE9"/>
    <w:rsid w:val="00735653"/>
    <w:rsid w:val="00735BAA"/>
    <w:rsid w:val="00735C4E"/>
    <w:rsid w:val="00735E90"/>
    <w:rsid w:val="00736123"/>
    <w:rsid w:val="007369F0"/>
    <w:rsid w:val="00736B66"/>
    <w:rsid w:val="00737099"/>
    <w:rsid w:val="007375F7"/>
    <w:rsid w:val="007378F6"/>
    <w:rsid w:val="007403C9"/>
    <w:rsid w:val="00740A57"/>
    <w:rsid w:val="00740A98"/>
    <w:rsid w:val="00741F80"/>
    <w:rsid w:val="007421C7"/>
    <w:rsid w:val="0074225A"/>
    <w:rsid w:val="00742BCA"/>
    <w:rsid w:val="00743481"/>
    <w:rsid w:val="007435C4"/>
    <w:rsid w:val="007437AE"/>
    <w:rsid w:val="0074389B"/>
    <w:rsid w:val="00743AB9"/>
    <w:rsid w:val="007443C5"/>
    <w:rsid w:val="0074446B"/>
    <w:rsid w:val="0074483A"/>
    <w:rsid w:val="00745C82"/>
    <w:rsid w:val="007464F2"/>
    <w:rsid w:val="0074777C"/>
    <w:rsid w:val="007504F7"/>
    <w:rsid w:val="00752AD7"/>
    <w:rsid w:val="00752ECD"/>
    <w:rsid w:val="00753370"/>
    <w:rsid w:val="00753FF8"/>
    <w:rsid w:val="0075431D"/>
    <w:rsid w:val="0075477B"/>
    <w:rsid w:val="007548D9"/>
    <w:rsid w:val="00755CA6"/>
    <w:rsid w:val="00756321"/>
    <w:rsid w:val="00756A6F"/>
    <w:rsid w:val="0075764D"/>
    <w:rsid w:val="00757988"/>
    <w:rsid w:val="007601BC"/>
    <w:rsid w:val="00760417"/>
    <w:rsid w:val="0076175A"/>
    <w:rsid w:val="00761E3F"/>
    <w:rsid w:val="0076230B"/>
    <w:rsid w:val="0076241C"/>
    <w:rsid w:val="0076317E"/>
    <w:rsid w:val="00763236"/>
    <w:rsid w:val="00763C6B"/>
    <w:rsid w:val="00764144"/>
    <w:rsid w:val="007641A4"/>
    <w:rsid w:val="00764A1B"/>
    <w:rsid w:val="00764C2E"/>
    <w:rsid w:val="00764FB1"/>
    <w:rsid w:val="00765386"/>
    <w:rsid w:val="00765C57"/>
    <w:rsid w:val="00766334"/>
    <w:rsid w:val="007664F7"/>
    <w:rsid w:val="0076673E"/>
    <w:rsid w:val="00766FAB"/>
    <w:rsid w:val="007700D4"/>
    <w:rsid w:val="00770233"/>
    <w:rsid w:val="0077079B"/>
    <w:rsid w:val="00770899"/>
    <w:rsid w:val="00770A23"/>
    <w:rsid w:val="00770B5A"/>
    <w:rsid w:val="0077106D"/>
    <w:rsid w:val="00771781"/>
    <w:rsid w:val="00771E8A"/>
    <w:rsid w:val="00771F48"/>
    <w:rsid w:val="0077214D"/>
    <w:rsid w:val="0077277E"/>
    <w:rsid w:val="00773016"/>
    <w:rsid w:val="00773A3F"/>
    <w:rsid w:val="00773DFD"/>
    <w:rsid w:val="00774AA1"/>
    <w:rsid w:val="00774B6D"/>
    <w:rsid w:val="00774D38"/>
    <w:rsid w:val="007757B1"/>
    <w:rsid w:val="00775C00"/>
    <w:rsid w:val="00775F3A"/>
    <w:rsid w:val="007761A0"/>
    <w:rsid w:val="007761CA"/>
    <w:rsid w:val="007765A4"/>
    <w:rsid w:val="007765F5"/>
    <w:rsid w:val="00776839"/>
    <w:rsid w:val="00776D5C"/>
    <w:rsid w:val="0078068E"/>
    <w:rsid w:val="0078089B"/>
    <w:rsid w:val="007809F8"/>
    <w:rsid w:val="0078217B"/>
    <w:rsid w:val="007825EC"/>
    <w:rsid w:val="00782EDE"/>
    <w:rsid w:val="00783281"/>
    <w:rsid w:val="00783AD3"/>
    <w:rsid w:val="00783FA0"/>
    <w:rsid w:val="0078414F"/>
    <w:rsid w:val="0078468B"/>
    <w:rsid w:val="00784A58"/>
    <w:rsid w:val="00785D74"/>
    <w:rsid w:val="00785E1F"/>
    <w:rsid w:val="007868C4"/>
    <w:rsid w:val="00786A24"/>
    <w:rsid w:val="007873CC"/>
    <w:rsid w:val="00787521"/>
    <w:rsid w:val="007875A5"/>
    <w:rsid w:val="007903FD"/>
    <w:rsid w:val="007905D0"/>
    <w:rsid w:val="0079065B"/>
    <w:rsid w:val="007907F0"/>
    <w:rsid w:val="00791036"/>
    <w:rsid w:val="00791B33"/>
    <w:rsid w:val="00791EC6"/>
    <w:rsid w:val="00791FA0"/>
    <w:rsid w:val="007928B9"/>
    <w:rsid w:val="0079380D"/>
    <w:rsid w:val="007939BA"/>
    <w:rsid w:val="00793BBB"/>
    <w:rsid w:val="00793C60"/>
    <w:rsid w:val="00793F23"/>
    <w:rsid w:val="00793F9F"/>
    <w:rsid w:val="00794094"/>
    <w:rsid w:val="0079418E"/>
    <w:rsid w:val="007949F8"/>
    <w:rsid w:val="00794C02"/>
    <w:rsid w:val="00794E15"/>
    <w:rsid w:val="007953EE"/>
    <w:rsid w:val="00795778"/>
    <w:rsid w:val="00795F77"/>
    <w:rsid w:val="00796217"/>
    <w:rsid w:val="0079709C"/>
    <w:rsid w:val="0079789C"/>
    <w:rsid w:val="007A0704"/>
    <w:rsid w:val="007A08A4"/>
    <w:rsid w:val="007A1C68"/>
    <w:rsid w:val="007A2214"/>
    <w:rsid w:val="007A2E30"/>
    <w:rsid w:val="007A30BB"/>
    <w:rsid w:val="007A31B0"/>
    <w:rsid w:val="007A396D"/>
    <w:rsid w:val="007A3DC4"/>
    <w:rsid w:val="007A40AA"/>
    <w:rsid w:val="007A4F7E"/>
    <w:rsid w:val="007A5137"/>
    <w:rsid w:val="007A633F"/>
    <w:rsid w:val="007A700E"/>
    <w:rsid w:val="007A78C3"/>
    <w:rsid w:val="007A7D04"/>
    <w:rsid w:val="007B0436"/>
    <w:rsid w:val="007B0B93"/>
    <w:rsid w:val="007B0EA1"/>
    <w:rsid w:val="007B0F93"/>
    <w:rsid w:val="007B1185"/>
    <w:rsid w:val="007B19C6"/>
    <w:rsid w:val="007B1B94"/>
    <w:rsid w:val="007B1C26"/>
    <w:rsid w:val="007B1EBB"/>
    <w:rsid w:val="007B2FA7"/>
    <w:rsid w:val="007B2FDC"/>
    <w:rsid w:val="007B33ED"/>
    <w:rsid w:val="007B3757"/>
    <w:rsid w:val="007B4299"/>
    <w:rsid w:val="007B44EF"/>
    <w:rsid w:val="007B49BE"/>
    <w:rsid w:val="007B4C83"/>
    <w:rsid w:val="007B4D28"/>
    <w:rsid w:val="007B52C0"/>
    <w:rsid w:val="007B5F3F"/>
    <w:rsid w:val="007B67F9"/>
    <w:rsid w:val="007B6B80"/>
    <w:rsid w:val="007B6B8C"/>
    <w:rsid w:val="007B6F22"/>
    <w:rsid w:val="007B76B7"/>
    <w:rsid w:val="007B77C1"/>
    <w:rsid w:val="007B7E2C"/>
    <w:rsid w:val="007B7E62"/>
    <w:rsid w:val="007C0835"/>
    <w:rsid w:val="007C14C9"/>
    <w:rsid w:val="007C1600"/>
    <w:rsid w:val="007C1A15"/>
    <w:rsid w:val="007C1CD1"/>
    <w:rsid w:val="007C1D36"/>
    <w:rsid w:val="007C1F14"/>
    <w:rsid w:val="007C25E0"/>
    <w:rsid w:val="007C3A9F"/>
    <w:rsid w:val="007C405A"/>
    <w:rsid w:val="007C4143"/>
    <w:rsid w:val="007C4B3E"/>
    <w:rsid w:val="007C53AF"/>
    <w:rsid w:val="007C5659"/>
    <w:rsid w:val="007C5C5F"/>
    <w:rsid w:val="007C5E57"/>
    <w:rsid w:val="007C6165"/>
    <w:rsid w:val="007C653F"/>
    <w:rsid w:val="007C756D"/>
    <w:rsid w:val="007D085E"/>
    <w:rsid w:val="007D0911"/>
    <w:rsid w:val="007D0FA4"/>
    <w:rsid w:val="007D1505"/>
    <w:rsid w:val="007D17DB"/>
    <w:rsid w:val="007D1F57"/>
    <w:rsid w:val="007D1F79"/>
    <w:rsid w:val="007D20B0"/>
    <w:rsid w:val="007D2ACE"/>
    <w:rsid w:val="007D2B1E"/>
    <w:rsid w:val="007D30BE"/>
    <w:rsid w:val="007D442B"/>
    <w:rsid w:val="007D46EF"/>
    <w:rsid w:val="007D501C"/>
    <w:rsid w:val="007D58B3"/>
    <w:rsid w:val="007D6091"/>
    <w:rsid w:val="007D6D7A"/>
    <w:rsid w:val="007D6EB8"/>
    <w:rsid w:val="007D7B83"/>
    <w:rsid w:val="007E007A"/>
    <w:rsid w:val="007E03F0"/>
    <w:rsid w:val="007E08A9"/>
    <w:rsid w:val="007E1734"/>
    <w:rsid w:val="007E204A"/>
    <w:rsid w:val="007E225A"/>
    <w:rsid w:val="007E25C8"/>
    <w:rsid w:val="007E2983"/>
    <w:rsid w:val="007E3A29"/>
    <w:rsid w:val="007E3C24"/>
    <w:rsid w:val="007E3CF0"/>
    <w:rsid w:val="007E3FE3"/>
    <w:rsid w:val="007E4B23"/>
    <w:rsid w:val="007E547B"/>
    <w:rsid w:val="007E6092"/>
    <w:rsid w:val="007E6629"/>
    <w:rsid w:val="007E68BD"/>
    <w:rsid w:val="007F0286"/>
    <w:rsid w:val="007F044A"/>
    <w:rsid w:val="007F0BCD"/>
    <w:rsid w:val="007F0D57"/>
    <w:rsid w:val="007F0F35"/>
    <w:rsid w:val="007F13DD"/>
    <w:rsid w:val="007F1AF1"/>
    <w:rsid w:val="007F218B"/>
    <w:rsid w:val="007F22A3"/>
    <w:rsid w:val="007F23C8"/>
    <w:rsid w:val="007F2BC3"/>
    <w:rsid w:val="007F2E0B"/>
    <w:rsid w:val="007F3B8A"/>
    <w:rsid w:val="007F509D"/>
    <w:rsid w:val="007F5DD8"/>
    <w:rsid w:val="007F5EED"/>
    <w:rsid w:val="007F5F5A"/>
    <w:rsid w:val="007F66C9"/>
    <w:rsid w:val="007F6832"/>
    <w:rsid w:val="007F7502"/>
    <w:rsid w:val="007F78CD"/>
    <w:rsid w:val="008002AE"/>
    <w:rsid w:val="008010C3"/>
    <w:rsid w:val="00801291"/>
    <w:rsid w:val="00801416"/>
    <w:rsid w:val="00801C0B"/>
    <w:rsid w:val="00801DBA"/>
    <w:rsid w:val="008023C2"/>
    <w:rsid w:val="00802EA3"/>
    <w:rsid w:val="00802EF0"/>
    <w:rsid w:val="00802F31"/>
    <w:rsid w:val="00803835"/>
    <w:rsid w:val="00803E74"/>
    <w:rsid w:val="00803FE4"/>
    <w:rsid w:val="008044AF"/>
    <w:rsid w:val="00804A48"/>
    <w:rsid w:val="0080508C"/>
    <w:rsid w:val="00805659"/>
    <w:rsid w:val="008058FD"/>
    <w:rsid w:val="00805DBD"/>
    <w:rsid w:val="0080606F"/>
    <w:rsid w:val="0080654F"/>
    <w:rsid w:val="008067C5"/>
    <w:rsid w:val="00806C60"/>
    <w:rsid w:val="0080748A"/>
    <w:rsid w:val="00807A36"/>
    <w:rsid w:val="00807D03"/>
    <w:rsid w:val="00811519"/>
    <w:rsid w:val="00811D56"/>
    <w:rsid w:val="0081230B"/>
    <w:rsid w:val="00813552"/>
    <w:rsid w:val="008142B3"/>
    <w:rsid w:val="0081455D"/>
    <w:rsid w:val="008145A8"/>
    <w:rsid w:val="008147BE"/>
    <w:rsid w:val="008148B0"/>
    <w:rsid w:val="00814C91"/>
    <w:rsid w:val="00815072"/>
    <w:rsid w:val="00815227"/>
    <w:rsid w:val="008154F4"/>
    <w:rsid w:val="00815780"/>
    <w:rsid w:val="0081588E"/>
    <w:rsid w:val="00815A66"/>
    <w:rsid w:val="0081613E"/>
    <w:rsid w:val="00816FF2"/>
    <w:rsid w:val="00817E2E"/>
    <w:rsid w:val="00817E9F"/>
    <w:rsid w:val="00817F47"/>
    <w:rsid w:val="00820A92"/>
    <w:rsid w:val="00820CCF"/>
    <w:rsid w:val="00821EA2"/>
    <w:rsid w:val="008220A9"/>
    <w:rsid w:val="008225DD"/>
    <w:rsid w:val="00823A7C"/>
    <w:rsid w:val="00823CC8"/>
    <w:rsid w:val="00824062"/>
    <w:rsid w:val="00824428"/>
    <w:rsid w:val="00824827"/>
    <w:rsid w:val="0082609A"/>
    <w:rsid w:val="0082670B"/>
    <w:rsid w:val="00826727"/>
    <w:rsid w:val="008269D8"/>
    <w:rsid w:val="00827514"/>
    <w:rsid w:val="00827A5B"/>
    <w:rsid w:val="0083034E"/>
    <w:rsid w:val="008305FB"/>
    <w:rsid w:val="008309CB"/>
    <w:rsid w:val="00830B02"/>
    <w:rsid w:val="00830D65"/>
    <w:rsid w:val="00831C3E"/>
    <w:rsid w:val="00832B28"/>
    <w:rsid w:val="00832BA0"/>
    <w:rsid w:val="00833DE4"/>
    <w:rsid w:val="008355E0"/>
    <w:rsid w:val="008355EE"/>
    <w:rsid w:val="008356A9"/>
    <w:rsid w:val="0083645B"/>
    <w:rsid w:val="00836A28"/>
    <w:rsid w:val="00836AB4"/>
    <w:rsid w:val="008372D2"/>
    <w:rsid w:val="00837A12"/>
    <w:rsid w:val="00837A9C"/>
    <w:rsid w:val="00837B50"/>
    <w:rsid w:val="008402E5"/>
    <w:rsid w:val="0084068A"/>
    <w:rsid w:val="008419E8"/>
    <w:rsid w:val="00841B02"/>
    <w:rsid w:val="00841B27"/>
    <w:rsid w:val="00842219"/>
    <w:rsid w:val="0084343A"/>
    <w:rsid w:val="00843B33"/>
    <w:rsid w:val="00843D0E"/>
    <w:rsid w:val="00844F79"/>
    <w:rsid w:val="00844FDF"/>
    <w:rsid w:val="008453BC"/>
    <w:rsid w:val="00845C7F"/>
    <w:rsid w:val="00845E93"/>
    <w:rsid w:val="00846364"/>
    <w:rsid w:val="008472C7"/>
    <w:rsid w:val="0085056E"/>
    <w:rsid w:val="008510EA"/>
    <w:rsid w:val="00851C9A"/>
    <w:rsid w:val="00852794"/>
    <w:rsid w:val="00852887"/>
    <w:rsid w:val="00852A8E"/>
    <w:rsid w:val="008534E0"/>
    <w:rsid w:val="00853A7B"/>
    <w:rsid w:val="008551BB"/>
    <w:rsid w:val="00855376"/>
    <w:rsid w:val="008557BD"/>
    <w:rsid w:val="00855E61"/>
    <w:rsid w:val="00856159"/>
    <w:rsid w:val="008565B7"/>
    <w:rsid w:val="00856684"/>
    <w:rsid w:val="00856BBA"/>
    <w:rsid w:val="00856F83"/>
    <w:rsid w:val="00857A4D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80"/>
    <w:rsid w:val="0086388C"/>
    <w:rsid w:val="00863B24"/>
    <w:rsid w:val="00863BAC"/>
    <w:rsid w:val="00863C3B"/>
    <w:rsid w:val="00864337"/>
    <w:rsid w:val="0086563F"/>
    <w:rsid w:val="00865749"/>
    <w:rsid w:val="008658C8"/>
    <w:rsid w:val="00865E1A"/>
    <w:rsid w:val="00866117"/>
    <w:rsid w:val="00866521"/>
    <w:rsid w:val="008666FD"/>
    <w:rsid w:val="008667BB"/>
    <w:rsid w:val="00867488"/>
    <w:rsid w:val="008677C0"/>
    <w:rsid w:val="0087015D"/>
    <w:rsid w:val="00870344"/>
    <w:rsid w:val="008709BD"/>
    <w:rsid w:val="008712E0"/>
    <w:rsid w:val="008719D7"/>
    <w:rsid w:val="00871EDC"/>
    <w:rsid w:val="00872147"/>
    <w:rsid w:val="00872936"/>
    <w:rsid w:val="00872A20"/>
    <w:rsid w:val="0087318B"/>
    <w:rsid w:val="00873213"/>
    <w:rsid w:val="0087343A"/>
    <w:rsid w:val="00873EB7"/>
    <w:rsid w:val="008747DF"/>
    <w:rsid w:val="00874866"/>
    <w:rsid w:val="00874CE5"/>
    <w:rsid w:val="00874EFC"/>
    <w:rsid w:val="00875254"/>
    <w:rsid w:val="00875356"/>
    <w:rsid w:val="00876E39"/>
    <w:rsid w:val="00876F23"/>
    <w:rsid w:val="0087749F"/>
    <w:rsid w:val="008774D0"/>
    <w:rsid w:val="008779AE"/>
    <w:rsid w:val="00880515"/>
    <w:rsid w:val="0088100E"/>
    <w:rsid w:val="00881265"/>
    <w:rsid w:val="0088186A"/>
    <w:rsid w:val="0088226F"/>
    <w:rsid w:val="00882AB8"/>
    <w:rsid w:val="008835AF"/>
    <w:rsid w:val="00883A1C"/>
    <w:rsid w:val="00883F28"/>
    <w:rsid w:val="00883F35"/>
    <w:rsid w:val="00883F43"/>
    <w:rsid w:val="008841D2"/>
    <w:rsid w:val="0088424A"/>
    <w:rsid w:val="00884280"/>
    <w:rsid w:val="00884BE2"/>
    <w:rsid w:val="00884FBB"/>
    <w:rsid w:val="00885750"/>
    <w:rsid w:val="00885E33"/>
    <w:rsid w:val="00885F2C"/>
    <w:rsid w:val="00886176"/>
    <w:rsid w:val="0088635A"/>
    <w:rsid w:val="00886509"/>
    <w:rsid w:val="00886B00"/>
    <w:rsid w:val="00887A72"/>
    <w:rsid w:val="00890734"/>
    <w:rsid w:val="00890CBC"/>
    <w:rsid w:val="00890EEA"/>
    <w:rsid w:val="008914D9"/>
    <w:rsid w:val="00891F3E"/>
    <w:rsid w:val="008927C5"/>
    <w:rsid w:val="00892C03"/>
    <w:rsid w:val="0089324C"/>
    <w:rsid w:val="0089467C"/>
    <w:rsid w:val="00894FFA"/>
    <w:rsid w:val="0089549C"/>
    <w:rsid w:val="008958EB"/>
    <w:rsid w:val="00895F99"/>
    <w:rsid w:val="00896410"/>
    <w:rsid w:val="00896F65"/>
    <w:rsid w:val="00897666"/>
    <w:rsid w:val="00897EB1"/>
    <w:rsid w:val="008A048B"/>
    <w:rsid w:val="008A0AAD"/>
    <w:rsid w:val="008A15AF"/>
    <w:rsid w:val="008A1F6C"/>
    <w:rsid w:val="008A2B1F"/>
    <w:rsid w:val="008A37EC"/>
    <w:rsid w:val="008A3952"/>
    <w:rsid w:val="008A3DAF"/>
    <w:rsid w:val="008A424E"/>
    <w:rsid w:val="008A4B1F"/>
    <w:rsid w:val="008A4CA4"/>
    <w:rsid w:val="008A4D12"/>
    <w:rsid w:val="008A5DCA"/>
    <w:rsid w:val="008A6117"/>
    <w:rsid w:val="008A61F6"/>
    <w:rsid w:val="008A6806"/>
    <w:rsid w:val="008A6AC7"/>
    <w:rsid w:val="008A7F9E"/>
    <w:rsid w:val="008B02C7"/>
    <w:rsid w:val="008B14B8"/>
    <w:rsid w:val="008B14BD"/>
    <w:rsid w:val="008B154B"/>
    <w:rsid w:val="008B1D72"/>
    <w:rsid w:val="008B2422"/>
    <w:rsid w:val="008B56C3"/>
    <w:rsid w:val="008B65B2"/>
    <w:rsid w:val="008B6DE9"/>
    <w:rsid w:val="008B6F59"/>
    <w:rsid w:val="008B7712"/>
    <w:rsid w:val="008B7D99"/>
    <w:rsid w:val="008B7EDD"/>
    <w:rsid w:val="008C06A1"/>
    <w:rsid w:val="008C0E9A"/>
    <w:rsid w:val="008C12F7"/>
    <w:rsid w:val="008C1798"/>
    <w:rsid w:val="008C1863"/>
    <w:rsid w:val="008C308D"/>
    <w:rsid w:val="008C4118"/>
    <w:rsid w:val="008C459B"/>
    <w:rsid w:val="008C6312"/>
    <w:rsid w:val="008C64EC"/>
    <w:rsid w:val="008C6B71"/>
    <w:rsid w:val="008C7305"/>
    <w:rsid w:val="008D011E"/>
    <w:rsid w:val="008D0146"/>
    <w:rsid w:val="008D0906"/>
    <w:rsid w:val="008D1556"/>
    <w:rsid w:val="008D310A"/>
    <w:rsid w:val="008D38EA"/>
    <w:rsid w:val="008D42C1"/>
    <w:rsid w:val="008D46BA"/>
    <w:rsid w:val="008D496D"/>
    <w:rsid w:val="008D4A2C"/>
    <w:rsid w:val="008D57AB"/>
    <w:rsid w:val="008D7E24"/>
    <w:rsid w:val="008E08E3"/>
    <w:rsid w:val="008E1CA8"/>
    <w:rsid w:val="008E2138"/>
    <w:rsid w:val="008E225C"/>
    <w:rsid w:val="008E28DB"/>
    <w:rsid w:val="008E2B36"/>
    <w:rsid w:val="008E2D1D"/>
    <w:rsid w:val="008E2F00"/>
    <w:rsid w:val="008E36EF"/>
    <w:rsid w:val="008E4C44"/>
    <w:rsid w:val="008E4E8E"/>
    <w:rsid w:val="008E5AAD"/>
    <w:rsid w:val="008E680C"/>
    <w:rsid w:val="008E7175"/>
    <w:rsid w:val="008E7859"/>
    <w:rsid w:val="008E7898"/>
    <w:rsid w:val="008E7FEA"/>
    <w:rsid w:val="008F132F"/>
    <w:rsid w:val="008F1672"/>
    <w:rsid w:val="008F24E2"/>
    <w:rsid w:val="008F4213"/>
    <w:rsid w:val="008F42CD"/>
    <w:rsid w:val="008F4B44"/>
    <w:rsid w:val="008F4D2E"/>
    <w:rsid w:val="008F51FD"/>
    <w:rsid w:val="008F539A"/>
    <w:rsid w:val="008F5C95"/>
    <w:rsid w:val="008F5FFE"/>
    <w:rsid w:val="008F6E24"/>
    <w:rsid w:val="008F6EBE"/>
    <w:rsid w:val="008F7297"/>
    <w:rsid w:val="008F7530"/>
    <w:rsid w:val="008F76D1"/>
    <w:rsid w:val="00900311"/>
    <w:rsid w:val="00900938"/>
    <w:rsid w:val="009019C2"/>
    <w:rsid w:val="009019E5"/>
    <w:rsid w:val="00902728"/>
    <w:rsid w:val="009029E8"/>
    <w:rsid w:val="00903097"/>
    <w:rsid w:val="00903152"/>
    <w:rsid w:val="00903DA7"/>
    <w:rsid w:val="00903FEE"/>
    <w:rsid w:val="00904997"/>
    <w:rsid w:val="00905AA2"/>
    <w:rsid w:val="00905B9E"/>
    <w:rsid w:val="009077C4"/>
    <w:rsid w:val="009101E1"/>
    <w:rsid w:val="0091023D"/>
    <w:rsid w:val="009102EC"/>
    <w:rsid w:val="00910387"/>
    <w:rsid w:val="00910819"/>
    <w:rsid w:val="00910C7B"/>
    <w:rsid w:val="00910D09"/>
    <w:rsid w:val="00910F57"/>
    <w:rsid w:val="0091218C"/>
    <w:rsid w:val="00912756"/>
    <w:rsid w:val="0091297A"/>
    <w:rsid w:val="009135B2"/>
    <w:rsid w:val="00914766"/>
    <w:rsid w:val="00914AF4"/>
    <w:rsid w:val="009159A5"/>
    <w:rsid w:val="00916071"/>
    <w:rsid w:val="009167DD"/>
    <w:rsid w:val="00916AC2"/>
    <w:rsid w:val="0092021C"/>
    <w:rsid w:val="00920580"/>
    <w:rsid w:val="00920FBB"/>
    <w:rsid w:val="009214CA"/>
    <w:rsid w:val="00921C52"/>
    <w:rsid w:val="009223B4"/>
    <w:rsid w:val="00922676"/>
    <w:rsid w:val="0092273B"/>
    <w:rsid w:val="00922DB6"/>
    <w:rsid w:val="009230D0"/>
    <w:rsid w:val="00923631"/>
    <w:rsid w:val="00923A54"/>
    <w:rsid w:val="00924697"/>
    <w:rsid w:val="00924D23"/>
    <w:rsid w:val="00924D6B"/>
    <w:rsid w:val="0092530A"/>
    <w:rsid w:val="0092669A"/>
    <w:rsid w:val="00927271"/>
    <w:rsid w:val="0092740A"/>
    <w:rsid w:val="00930546"/>
    <w:rsid w:val="00931CF1"/>
    <w:rsid w:val="00931E9A"/>
    <w:rsid w:val="00932430"/>
    <w:rsid w:val="00934522"/>
    <w:rsid w:val="0093455E"/>
    <w:rsid w:val="009350F6"/>
    <w:rsid w:val="0093526E"/>
    <w:rsid w:val="009354FC"/>
    <w:rsid w:val="0093553E"/>
    <w:rsid w:val="00935806"/>
    <w:rsid w:val="009359A9"/>
    <w:rsid w:val="009362A6"/>
    <w:rsid w:val="00936674"/>
    <w:rsid w:val="00937139"/>
    <w:rsid w:val="009371C1"/>
    <w:rsid w:val="00937203"/>
    <w:rsid w:val="00937C5D"/>
    <w:rsid w:val="00940B23"/>
    <w:rsid w:val="00940DD0"/>
    <w:rsid w:val="00940E83"/>
    <w:rsid w:val="009427CE"/>
    <w:rsid w:val="00942F0A"/>
    <w:rsid w:val="00943041"/>
    <w:rsid w:val="009441F9"/>
    <w:rsid w:val="009442C5"/>
    <w:rsid w:val="00945F36"/>
    <w:rsid w:val="009461A8"/>
    <w:rsid w:val="00947A54"/>
    <w:rsid w:val="00950946"/>
    <w:rsid w:val="00951CC3"/>
    <w:rsid w:val="00951D31"/>
    <w:rsid w:val="009523A2"/>
    <w:rsid w:val="00952BDE"/>
    <w:rsid w:val="009535CB"/>
    <w:rsid w:val="009546F0"/>
    <w:rsid w:val="0095471A"/>
    <w:rsid w:val="00954C9A"/>
    <w:rsid w:val="00954CE7"/>
    <w:rsid w:val="00954E66"/>
    <w:rsid w:val="00956538"/>
    <w:rsid w:val="00956565"/>
    <w:rsid w:val="009569C5"/>
    <w:rsid w:val="00957190"/>
    <w:rsid w:val="009571BA"/>
    <w:rsid w:val="009574CF"/>
    <w:rsid w:val="00957F27"/>
    <w:rsid w:val="00960947"/>
    <w:rsid w:val="009609EE"/>
    <w:rsid w:val="00960C95"/>
    <w:rsid w:val="009619EF"/>
    <w:rsid w:val="00961A68"/>
    <w:rsid w:val="00961F8D"/>
    <w:rsid w:val="00962367"/>
    <w:rsid w:val="009623D2"/>
    <w:rsid w:val="00962653"/>
    <w:rsid w:val="0096265A"/>
    <w:rsid w:val="00962CA2"/>
    <w:rsid w:val="00962D37"/>
    <w:rsid w:val="009638A6"/>
    <w:rsid w:val="00963E2F"/>
    <w:rsid w:val="009644DC"/>
    <w:rsid w:val="009645B5"/>
    <w:rsid w:val="009647C8"/>
    <w:rsid w:val="0096658B"/>
    <w:rsid w:val="00966785"/>
    <w:rsid w:val="0096693C"/>
    <w:rsid w:val="00966989"/>
    <w:rsid w:val="00966F49"/>
    <w:rsid w:val="009670EB"/>
    <w:rsid w:val="00967302"/>
    <w:rsid w:val="00967688"/>
    <w:rsid w:val="00967CB0"/>
    <w:rsid w:val="00967FFD"/>
    <w:rsid w:val="00970A4F"/>
    <w:rsid w:val="00971324"/>
    <w:rsid w:val="009715DC"/>
    <w:rsid w:val="0097179C"/>
    <w:rsid w:val="00971E2E"/>
    <w:rsid w:val="0097277F"/>
    <w:rsid w:val="0097353B"/>
    <w:rsid w:val="00973A13"/>
    <w:rsid w:val="00973D9D"/>
    <w:rsid w:val="00974845"/>
    <w:rsid w:val="00977598"/>
    <w:rsid w:val="009775A4"/>
    <w:rsid w:val="009779EC"/>
    <w:rsid w:val="00977FA9"/>
    <w:rsid w:val="00980847"/>
    <w:rsid w:val="00980A6B"/>
    <w:rsid w:val="00980DE1"/>
    <w:rsid w:val="0098131B"/>
    <w:rsid w:val="00981553"/>
    <w:rsid w:val="00981C1D"/>
    <w:rsid w:val="00981D5D"/>
    <w:rsid w:val="00982866"/>
    <w:rsid w:val="00982AA2"/>
    <w:rsid w:val="00982AE3"/>
    <w:rsid w:val="00982E6A"/>
    <w:rsid w:val="00982E96"/>
    <w:rsid w:val="00982EF5"/>
    <w:rsid w:val="00983D05"/>
    <w:rsid w:val="009846F3"/>
    <w:rsid w:val="0098512A"/>
    <w:rsid w:val="009859AF"/>
    <w:rsid w:val="00985DB9"/>
    <w:rsid w:val="00985F58"/>
    <w:rsid w:val="009865AA"/>
    <w:rsid w:val="009865C4"/>
    <w:rsid w:val="009872FB"/>
    <w:rsid w:val="0098779D"/>
    <w:rsid w:val="009878C9"/>
    <w:rsid w:val="009927B7"/>
    <w:rsid w:val="009929A2"/>
    <w:rsid w:val="00992AEB"/>
    <w:rsid w:val="0099356C"/>
    <w:rsid w:val="00993593"/>
    <w:rsid w:val="00993A8D"/>
    <w:rsid w:val="00993E11"/>
    <w:rsid w:val="009943FE"/>
    <w:rsid w:val="0099651C"/>
    <w:rsid w:val="009979A2"/>
    <w:rsid w:val="00997ACD"/>
    <w:rsid w:val="009A1685"/>
    <w:rsid w:val="009A182C"/>
    <w:rsid w:val="009A195B"/>
    <w:rsid w:val="009A322A"/>
    <w:rsid w:val="009A3608"/>
    <w:rsid w:val="009A375F"/>
    <w:rsid w:val="009A3FB3"/>
    <w:rsid w:val="009A4342"/>
    <w:rsid w:val="009A484D"/>
    <w:rsid w:val="009A4D3E"/>
    <w:rsid w:val="009A5466"/>
    <w:rsid w:val="009A546E"/>
    <w:rsid w:val="009A56C7"/>
    <w:rsid w:val="009A63DC"/>
    <w:rsid w:val="009A6939"/>
    <w:rsid w:val="009A6C78"/>
    <w:rsid w:val="009A711F"/>
    <w:rsid w:val="009A71C0"/>
    <w:rsid w:val="009A7636"/>
    <w:rsid w:val="009A773C"/>
    <w:rsid w:val="009A78FD"/>
    <w:rsid w:val="009A7D0F"/>
    <w:rsid w:val="009B01C8"/>
    <w:rsid w:val="009B0840"/>
    <w:rsid w:val="009B1BA0"/>
    <w:rsid w:val="009B1BC1"/>
    <w:rsid w:val="009B2F19"/>
    <w:rsid w:val="009B3491"/>
    <w:rsid w:val="009B3A47"/>
    <w:rsid w:val="009B3A80"/>
    <w:rsid w:val="009B42AC"/>
    <w:rsid w:val="009B4C41"/>
    <w:rsid w:val="009B4E40"/>
    <w:rsid w:val="009B5707"/>
    <w:rsid w:val="009B58E0"/>
    <w:rsid w:val="009B5BBA"/>
    <w:rsid w:val="009B5D28"/>
    <w:rsid w:val="009B6E8B"/>
    <w:rsid w:val="009B78D1"/>
    <w:rsid w:val="009B7DA6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529F"/>
    <w:rsid w:val="009C55E6"/>
    <w:rsid w:val="009C5912"/>
    <w:rsid w:val="009C634B"/>
    <w:rsid w:val="009C6C67"/>
    <w:rsid w:val="009C7208"/>
    <w:rsid w:val="009C7B7A"/>
    <w:rsid w:val="009C7DF8"/>
    <w:rsid w:val="009D0DC1"/>
    <w:rsid w:val="009D16F7"/>
    <w:rsid w:val="009D1711"/>
    <w:rsid w:val="009D1BBE"/>
    <w:rsid w:val="009D2766"/>
    <w:rsid w:val="009D3530"/>
    <w:rsid w:val="009D368B"/>
    <w:rsid w:val="009D3E79"/>
    <w:rsid w:val="009D47A8"/>
    <w:rsid w:val="009D5124"/>
    <w:rsid w:val="009D54C7"/>
    <w:rsid w:val="009D75BC"/>
    <w:rsid w:val="009D7A36"/>
    <w:rsid w:val="009E0273"/>
    <w:rsid w:val="009E04EA"/>
    <w:rsid w:val="009E0598"/>
    <w:rsid w:val="009E05F3"/>
    <w:rsid w:val="009E0AED"/>
    <w:rsid w:val="009E13BB"/>
    <w:rsid w:val="009E1E15"/>
    <w:rsid w:val="009E26B4"/>
    <w:rsid w:val="009E27EB"/>
    <w:rsid w:val="009E351A"/>
    <w:rsid w:val="009E4DDA"/>
    <w:rsid w:val="009E59C5"/>
    <w:rsid w:val="009E6550"/>
    <w:rsid w:val="009E6693"/>
    <w:rsid w:val="009E6967"/>
    <w:rsid w:val="009E6C78"/>
    <w:rsid w:val="009E71F0"/>
    <w:rsid w:val="009E788D"/>
    <w:rsid w:val="009E7EBE"/>
    <w:rsid w:val="009F0938"/>
    <w:rsid w:val="009F0F4F"/>
    <w:rsid w:val="009F1140"/>
    <w:rsid w:val="009F1380"/>
    <w:rsid w:val="009F212F"/>
    <w:rsid w:val="009F3712"/>
    <w:rsid w:val="009F4428"/>
    <w:rsid w:val="009F48D9"/>
    <w:rsid w:val="009F4BA4"/>
    <w:rsid w:val="009F547B"/>
    <w:rsid w:val="009F5F1A"/>
    <w:rsid w:val="009F622D"/>
    <w:rsid w:val="009F630A"/>
    <w:rsid w:val="009F6506"/>
    <w:rsid w:val="009F788A"/>
    <w:rsid w:val="009F7EAA"/>
    <w:rsid w:val="00A00F26"/>
    <w:rsid w:val="00A01BD5"/>
    <w:rsid w:val="00A01EF1"/>
    <w:rsid w:val="00A0248D"/>
    <w:rsid w:val="00A032D0"/>
    <w:rsid w:val="00A039DE"/>
    <w:rsid w:val="00A0456C"/>
    <w:rsid w:val="00A05AED"/>
    <w:rsid w:val="00A05B47"/>
    <w:rsid w:val="00A05C09"/>
    <w:rsid w:val="00A0626A"/>
    <w:rsid w:val="00A10BB2"/>
    <w:rsid w:val="00A12529"/>
    <w:rsid w:val="00A1255D"/>
    <w:rsid w:val="00A12B19"/>
    <w:rsid w:val="00A13D75"/>
    <w:rsid w:val="00A13DDE"/>
    <w:rsid w:val="00A14489"/>
    <w:rsid w:val="00A14A7F"/>
    <w:rsid w:val="00A14DDF"/>
    <w:rsid w:val="00A1525B"/>
    <w:rsid w:val="00A1562F"/>
    <w:rsid w:val="00A15961"/>
    <w:rsid w:val="00A15A1B"/>
    <w:rsid w:val="00A167BA"/>
    <w:rsid w:val="00A17BA9"/>
    <w:rsid w:val="00A2062F"/>
    <w:rsid w:val="00A20C68"/>
    <w:rsid w:val="00A20EC2"/>
    <w:rsid w:val="00A21043"/>
    <w:rsid w:val="00A212E9"/>
    <w:rsid w:val="00A21396"/>
    <w:rsid w:val="00A21517"/>
    <w:rsid w:val="00A219FC"/>
    <w:rsid w:val="00A21B65"/>
    <w:rsid w:val="00A21B75"/>
    <w:rsid w:val="00A220E6"/>
    <w:rsid w:val="00A22565"/>
    <w:rsid w:val="00A22946"/>
    <w:rsid w:val="00A235B8"/>
    <w:rsid w:val="00A23E7A"/>
    <w:rsid w:val="00A2440C"/>
    <w:rsid w:val="00A24DAA"/>
    <w:rsid w:val="00A26569"/>
    <w:rsid w:val="00A26E34"/>
    <w:rsid w:val="00A27114"/>
    <w:rsid w:val="00A274D0"/>
    <w:rsid w:val="00A27E0D"/>
    <w:rsid w:val="00A27FC9"/>
    <w:rsid w:val="00A304E1"/>
    <w:rsid w:val="00A31473"/>
    <w:rsid w:val="00A31557"/>
    <w:rsid w:val="00A31B78"/>
    <w:rsid w:val="00A33768"/>
    <w:rsid w:val="00A34461"/>
    <w:rsid w:val="00A352D1"/>
    <w:rsid w:val="00A35E67"/>
    <w:rsid w:val="00A36CDE"/>
    <w:rsid w:val="00A370B2"/>
    <w:rsid w:val="00A37DDB"/>
    <w:rsid w:val="00A37FBB"/>
    <w:rsid w:val="00A40BFA"/>
    <w:rsid w:val="00A40F7A"/>
    <w:rsid w:val="00A411A0"/>
    <w:rsid w:val="00A412C0"/>
    <w:rsid w:val="00A41613"/>
    <w:rsid w:val="00A41B6F"/>
    <w:rsid w:val="00A435B7"/>
    <w:rsid w:val="00A43975"/>
    <w:rsid w:val="00A44135"/>
    <w:rsid w:val="00A44797"/>
    <w:rsid w:val="00A44DFD"/>
    <w:rsid w:val="00A44F4E"/>
    <w:rsid w:val="00A45C07"/>
    <w:rsid w:val="00A47086"/>
    <w:rsid w:val="00A47412"/>
    <w:rsid w:val="00A47A27"/>
    <w:rsid w:val="00A50261"/>
    <w:rsid w:val="00A50A6F"/>
    <w:rsid w:val="00A513EF"/>
    <w:rsid w:val="00A52A64"/>
    <w:rsid w:val="00A52F51"/>
    <w:rsid w:val="00A52F8E"/>
    <w:rsid w:val="00A5305B"/>
    <w:rsid w:val="00A533A8"/>
    <w:rsid w:val="00A53F1F"/>
    <w:rsid w:val="00A56528"/>
    <w:rsid w:val="00A56A1C"/>
    <w:rsid w:val="00A570FA"/>
    <w:rsid w:val="00A5719E"/>
    <w:rsid w:val="00A57DDB"/>
    <w:rsid w:val="00A62299"/>
    <w:rsid w:val="00A62560"/>
    <w:rsid w:val="00A62D1E"/>
    <w:rsid w:val="00A63455"/>
    <w:rsid w:val="00A64243"/>
    <w:rsid w:val="00A64849"/>
    <w:rsid w:val="00A649CA"/>
    <w:rsid w:val="00A669CF"/>
    <w:rsid w:val="00A7043F"/>
    <w:rsid w:val="00A70816"/>
    <w:rsid w:val="00A70865"/>
    <w:rsid w:val="00A708D9"/>
    <w:rsid w:val="00A70CD1"/>
    <w:rsid w:val="00A73998"/>
    <w:rsid w:val="00A73E36"/>
    <w:rsid w:val="00A73EC0"/>
    <w:rsid w:val="00A740AB"/>
    <w:rsid w:val="00A740C3"/>
    <w:rsid w:val="00A742E8"/>
    <w:rsid w:val="00A746ED"/>
    <w:rsid w:val="00A74C35"/>
    <w:rsid w:val="00A74F60"/>
    <w:rsid w:val="00A75E5B"/>
    <w:rsid w:val="00A7645C"/>
    <w:rsid w:val="00A7695C"/>
    <w:rsid w:val="00A76ACC"/>
    <w:rsid w:val="00A77260"/>
    <w:rsid w:val="00A77306"/>
    <w:rsid w:val="00A801D9"/>
    <w:rsid w:val="00A80691"/>
    <w:rsid w:val="00A80715"/>
    <w:rsid w:val="00A81227"/>
    <w:rsid w:val="00A814AD"/>
    <w:rsid w:val="00A81714"/>
    <w:rsid w:val="00A8201E"/>
    <w:rsid w:val="00A82519"/>
    <w:rsid w:val="00A8327B"/>
    <w:rsid w:val="00A8344E"/>
    <w:rsid w:val="00A834D9"/>
    <w:rsid w:val="00A83B9F"/>
    <w:rsid w:val="00A83FE0"/>
    <w:rsid w:val="00A84213"/>
    <w:rsid w:val="00A84345"/>
    <w:rsid w:val="00A84630"/>
    <w:rsid w:val="00A84DFD"/>
    <w:rsid w:val="00A84F0A"/>
    <w:rsid w:val="00A868C9"/>
    <w:rsid w:val="00A869E5"/>
    <w:rsid w:val="00A869F7"/>
    <w:rsid w:val="00A8700B"/>
    <w:rsid w:val="00A87117"/>
    <w:rsid w:val="00A9038B"/>
    <w:rsid w:val="00A90E2E"/>
    <w:rsid w:val="00A90FD2"/>
    <w:rsid w:val="00A92605"/>
    <w:rsid w:val="00A92C7C"/>
    <w:rsid w:val="00A92D94"/>
    <w:rsid w:val="00A9319F"/>
    <w:rsid w:val="00A938A5"/>
    <w:rsid w:val="00A93CBA"/>
    <w:rsid w:val="00A94134"/>
    <w:rsid w:val="00A94302"/>
    <w:rsid w:val="00A94A54"/>
    <w:rsid w:val="00A951BE"/>
    <w:rsid w:val="00A95DCF"/>
    <w:rsid w:val="00A9667E"/>
    <w:rsid w:val="00A97CF0"/>
    <w:rsid w:val="00AA0274"/>
    <w:rsid w:val="00AA0454"/>
    <w:rsid w:val="00AA1D4F"/>
    <w:rsid w:val="00AA27C2"/>
    <w:rsid w:val="00AA2C01"/>
    <w:rsid w:val="00AA2CF3"/>
    <w:rsid w:val="00AA398F"/>
    <w:rsid w:val="00AA3AF6"/>
    <w:rsid w:val="00AA4A75"/>
    <w:rsid w:val="00AA5F9E"/>
    <w:rsid w:val="00AA60D9"/>
    <w:rsid w:val="00AA6663"/>
    <w:rsid w:val="00AA6AA5"/>
    <w:rsid w:val="00AA6BF0"/>
    <w:rsid w:val="00AA7579"/>
    <w:rsid w:val="00AA7995"/>
    <w:rsid w:val="00AA7D3E"/>
    <w:rsid w:val="00AB017A"/>
    <w:rsid w:val="00AB01AC"/>
    <w:rsid w:val="00AB11A9"/>
    <w:rsid w:val="00AB122A"/>
    <w:rsid w:val="00AB1F0F"/>
    <w:rsid w:val="00AB259E"/>
    <w:rsid w:val="00AB3DCC"/>
    <w:rsid w:val="00AB408C"/>
    <w:rsid w:val="00AB45F9"/>
    <w:rsid w:val="00AB4935"/>
    <w:rsid w:val="00AB5615"/>
    <w:rsid w:val="00AB5E0C"/>
    <w:rsid w:val="00AB6082"/>
    <w:rsid w:val="00AB673F"/>
    <w:rsid w:val="00AB687B"/>
    <w:rsid w:val="00AB69FB"/>
    <w:rsid w:val="00AB7535"/>
    <w:rsid w:val="00AB7679"/>
    <w:rsid w:val="00AB7738"/>
    <w:rsid w:val="00AB7B05"/>
    <w:rsid w:val="00AC15E1"/>
    <w:rsid w:val="00AC166E"/>
    <w:rsid w:val="00AC2713"/>
    <w:rsid w:val="00AC2C3E"/>
    <w:rsid w:val="00AC2E3A"/>
    <w:rsid w:val="00AC3A4E"/>
    <w:rsid w:val="00AC3B08"/>
    <w:rsid w:val="00AC4DE4"/>
    <w:rsid w:val="00AC568F"/>
    <w:rsid w:val="00AC56F8"/>
    <w:rsid w:val="00AC5AD1"/>
    <w:rsid w:val="00AC5B46"/>
    <w:rsid w:val="00AC7A56"/>
    <w:rsid w:val="00AC7CE7"/>
    <w:rsid w:val="00AC7D6C"/>
    <w:rsid w:val="00AD0496"/>
    <w:rsid w:val="00AD0AA3"/>
    <w:rsid w:val="00AD1922"/>
    <w:rsid w:val="00AD198F"/>
    <w:rsid w:val="00AD1D66"/>
    <w:rsid w:val="00AD21B9"/>
    <w:rsid w:val="00AD2309"/>
    <w:rsid w:val="00AD284C"/>
    <w:rsid w:val="00AD2978"/>
    <w:rsid w:val="00AD2ACF"/>
    <w:rsid w:val="00AD2B15"/>
    <w:rsid w:val="00AD382B"/>
    <w:rsid w:val="00AD429A"/>
    <w:rsid w:val="00AD497C"/>
    <w:rsid w:val="00AD50F6"/>
    <w:rsid w:val="00AD54AD"/>
    <w:rsid w:val="00AD7086"/>
    <w:rsid w:val="00AD739F"/>
    <w:rsid w:val="00AD7620"/>
    <w:rsid w:val="00AD7EE9"/>
    <w:rsid w:val="00AE04E2"/>
    <w:rsid w:val="00AE05E9"/>
    <w:rsid w:val="00AE0E01"/>
    <w:rsid w:val="00AE3666"/>
    <w:rsid w:val="00AE36E1"/>
    <w:rsid w:val="00AE443E"/>
    <w:rsid w:val="00AE59E4"/>
    <w:rsid w:val="00AE5F5D"/>
    <w:rsid w:val="00AE63A8"/>
    <w:rsid w:val="00AE7044"/>
    <w:rsid w:val="00AE755F"/>
    <w:rsid w:val="00AE7E53"/>
    <w:rsid w:val="00AE7E8B"/>
    <w:rsid w:val="00AF02FC"/>
    <w:rsid w:val="00AF037B"/>
    <w:rsid w:val="00AF09D4"/>
    <w:rsid w:val="00AF0D82"/>
    <w:rsid w:val="00AF0E67"/>
    <w:rsid w:val="00AF1D0A"/>
    <w:rsid w:val="00AF2111"/>
    <w:rsid w:val="00AF3582"/>
    <w:rsid w:val="00AF3BBB"/>
    <w:rsid w:val="00AF6712"/>
    <w:rsid w:val="00AF7F73"/>
    <w:rsid w:val="00B003D0"/>
    <w:rsid w:val="00B01083"/>
    <w:rsid w:val="00B011DC"/>
    <w:rsid w:val="00B02D5F"/>
    <w:rsid w:val="00B035AC"/>
    <w:rsid w:val="00B042CF"/>
    <w:rsid w:val="00B04934"/>
    <w:rsid w:val="00B04F4C"/>
    <w:rsid w:val="00B05726"/>
    <w:rsid w:val="00B05873"/>
    <w:rsid w:val="00B05E2B"/>
    <w:rsid w:val="00B0676D"/>
    <w:rsid w:val="00B068CA"/>
    <w:rsid w:val="00B06A2F"/>
    <w:rsid w:val="00B07EA9"/>
    <w:rsid w:val="00B10BC5"/>
    <w:rsid w:val="00B10E5F"/>
    <w:rsid w:val="00B111A5"/>
    <w:rsid w:val="00B112E1"/>
    <w:rsid w:val="00B119DF"/>
    <w:rsid w:val="00B12012"/>
    <w:rsid w:val="00B121DE"/>
    <w:rsid w:val="00B140B9"/>
    <w:rsid w:val="00B143A4"/>
    <w:rsid w:val="00B14E68"/>
    <w:rsid w:val="00B15DD7"/>
    <w:rsid w:val="00B15EB8"/>
    <w:rsid w:val="00B16043"/>
    <w:rsid w:val="00B16DF3"/>
    <w:rsid w:val="00B17EB1"/>
    <w:rsid w:val="00B17FCF"/>
    <w:rsid w:val="00B2033E"/>
    <w:rsid w:val="00B2099D"/>
    <w:rsid w:val="00B2223B"/>
    <w:rsid w:val="00B231D4"/>
    <w:rsid w:val="00B24F56"/>
    <w:rsid w:val="00B258B3"/>
    <w:rsid w:val="00B259A7"/>
    <w:rsid w:val="00B25DA5"/>
    <w:rsid w:val="00B26072"/>
    <w:rsid w:val="00B26E6F"/>
    <w:rsid w:val="00B27256"/>
    <w:rsid w:val="00B2740D"/>
    <w:rsid w:val="00B279BD"/>
    <w:rsid w:val="00B305B4"/>
    <w:rsid w:val="00B31166"/>
    <w:rsid w:val="00B31940"/>
    <w:rsid w:val="00B31D86"/>
    <w:rsid w:val="00B31E8F"/>
    <w:rsid w:val="00B31EB8"/>
    <w:rsid w:val="00B32A99"/>
    <w:rsid w:val="00B33053"/>
    <w:rsid w:val="00B33A25"/>
    <w:rsid w:val="00B33E58"/>
    <w:rsid w:val="00B33EF3"/>
    <w:rsid w:val="00B34E92"/>
    <w:rsid w:val="00B35AD8"/>
    <w:rsid w:val="00B35F7B"/>
    <w:rsid w:val="00B36D59"/>
    <w:rsid w:val="00B37D11"/>
    <w:rsid w:val="00B37EDA"/>
    <w:rsid w:val="00B40E80"/>
    <w:rsid w:val="00B42AE3"/>
    <w:rsid w:val="00B4363C"/>
    <w:rsid w:val="00B437D0"/>
    <w:rsid w:val="00B4396F"/>
    <w:rsid w:val="00B43ACC"/>
    <w:rsid w:val="00B44397"/>
    <w:rsid w:val="00B44BF7"/>
    <w:rsid w:val="00B44EA8"/>
    <w:rsid w:val="00B45353"/>
    <w:rsid w:val="00B456FE"/>
    <w:rsid w:val="00B462A5"/>
    <w:rsid w:val="00B4744F"/>
    <w:rsid w:val="00B478A4"/>
    <w:rsid w:val="00B500BF"/>
    <w:rsid w:val="00B5051D"/>
    <w:rsid w:val="00B50849"/>
    <w:rsid w:val="00B50892"/>
    <w:rsid w:val="00B510D5"/>
    <w:rsid w:val="00B5143B"/>
    <w:rsid w:val="00B516E4"/>
    <w:rsid w:val="00B51A24"/>
    <w:rsid w:val="00B52B07"/>
    <w:rsid w:val="00B53098"/>
    <w:rsid w:val="00B53C4B"/>
    <w:rsid w:val="00B5426E"/>
    <w:rsid w:val="00B54408"/>
    <w:rsid w:val="00B54D6B"/>
    <w:rsid w:val="00B5521C"/>
    <w:rsid w:val="00B56471"/>
    <w:rsid w:val="00B5681A"/>
    <w:rsid w:val="00B569A0"/>
    <w:rsid w:val="00B57809"/>
    <w:rsid w:val="00B57D8C"/>
    <w:rsid w:val="00B606BD"/>
    <w:rsid w:val="00B60D8A"/>
    <w:rsid w:val="00B61028"/>
    <w:rsid w:val="00B611EC"/>
    <w:rsid w:val="00B616A4"/>
    <w:rsid w:val="00B62FCE"/>
    <w:rsid w:val="00B63947"/>
    <w:rsid w:val="00B64101"/>
    <w:rsid w:val="00B643C3"/>
    <w:rsid w:val="00B644DA"/>
    <w:rsid w:val="00B65A7D"/>
    <w:rsid w:val="00B65AE3"/>
    <w:rsid w:val="00B65F72"/>
    <w:rsid w:val="00B6615E"/>
    <w:rsid w:val="00B66291"/>
    <w:rsid w:val="00B66433"/>
    <w:rsid w:val="00B668AC"/>
    <w:rsid w:val="00B66B39"/>
    <w:rsid w:val="00B66D96"/>
    <w:rsid w:val="00B7000F"/>
    <w:rsid w:val="00B704DB"/>
    <w:rsid w:val="00B70EDD"/>
    <w:rsid w:val="00B71826"/>
    <w:rsid w:val="00B71E53"/>
    <w:rsid w:val="00B72C78"/>
    <w:rsid w:val="00B72ED5"/>
    <w:rsid w:val="00B74096"/>
    <w:rsid w:val="00B7428D"/>
    <w:rsid w:val="00B7443D"/>
    <w:rsid w:val="00B750B0"/>
    <w:rsid w:val="00B76F1E"/>
    <w:rsid w:val="00B772C0"/>
    <w:rsid w:val="00B7731C"/>
    <w:rsid w:val="00B779DF"/>
    <w:rsid w:val="00B80FA3"/>
    <w:rsid w:val="00B838BE"/>
    <w:rsid w:val="00B83C15"/>
    <w:rsid w:val="00B8485A"/>
    <w:rsid w:val="00B84F1E"/>
    <w:rsid w:val="00B85C98"/>
    <w:rsid w:val="00B85F14"/>
    <w:rsid w:val="00B86BEA"/>
    <w:rsid w:val="00B86DEE"/>
    <w:rsid w:val="00B87128"/>
    <w:rsid w:val="00B87E24"/>
    <w:rsid w:val="00B87F05"/>
    <w:rsid w:val="00B9012A"/>
    <w:rsid w:val="00B90335"/>
    <w:rsid w:val="00B9163A"/>
    <w:rsid w:val="00B91BA6"/>
    <w:rsid w:val="00B92FA1"/>
    <w:rsid w:val="00B932A5"/>
    <w:rsid w:val="00B94688"/>
    <w:rsid w:val="00B94AC5"/>
    <w:rsid w:val="00B94D80"/>
    <w:rsid w:val="00B95DB2"/>
    <w:rsid w:val="00B9627B"/>
    <w:rsid w:val="00B96FAC"/>
    <w:rsid w:val="00B970C0"/>
    <w:rsid w:val="00B9775F"/>
    <w:rsid w:val="00BA179A"/>
    <w:rsid w:val="00BA2637"/>
    <w:rsid w:val="00BA350A"/>
    <w:rsid w:val="00BA3C17"/>
    <w:rsid w:val="00BA3E68"/>
    <w:rsid w:val="00BA416F"/>
    <w:rsid w:val="00BA4427"/>
    <w:rsid w:val="00BA5189"/>
    <w:rsid w:val="00BA5FA7"/>
    <w:rsid w:val="00BA623D"/>
    <w:rsid w:val="00BA6BCD"/>
    <w:rsid w:val="00BA6CC6"/>
    <w:rsid w:val="00BA7045"/>
    <w:rsid w:val="00BB03F5"/>
    <w:rsid w:val="00BB0B2B"/>
    <w:rsid w:val="00BB1887"/>
    <w:rsid w:val="00BB1EA4"/>
    <w:rsid w:val="00BB2572"/>
    <w:rsid w:val="00BB2971"/>
    <w:rsid w:val="00BB29C5"/>
    <w:rsid w:val="00BB2A94"/>
    <w:rsid w:val="00BB3014"/>
    <w:rsid w:val="00BB3A6D"/>
    <w:rsid w:val="00BB3ED4"/>
    <w:rsid w:val="00BB4336"/>
    <w:rsid w:val="00BB45A7"/>
    <w:rsid w:val="00BB4803"/>
    <w:rsid w:val="00BB4ED4"/>
    <w:rsid w:val="00BB4F75"/>
    <w:rsid w:val="00BB5229"/>
    <w:rsid w:val="00BB53A0"/>
    <w:rsid w:val="00BB5448"/>
    <w:rsid w:val="00BB57EC"/>
    <w:rsid w:val="00BB5C4D"/>
    <w:rsid w:val="00BB5F4B"/>
    <w:rsid w:val="00BB6132"/>
    <w:rsid w:val="00BB64D0"/>
    <w:rsid w:val="00BB650B"/>
    <w:rsid w:val="00BB711C"/>
    <w:rsid w:val="00BB7239"/>
    <w:rsid w:val="00BB7453"/>
    <w:rsid w:val="00BB7798"/>
    <w:rsid w:val="00BB7DD5"/>
    <w:rsid w:val="00BC078A"/>
    <w:rsid w:val="00BC137F"/>
    <w:rsid w:val="00BC175C"/>
    <w:rsid w:val="00BC22D0"/>
    <w:rsid w:val="00BC27C0"/>
    <w:rsid w:val="00BC2B49"/>
    <w:rsid w:val="00BC3BEF"/>
    <w:rsid w:val="00BC40FC"/>
    <w:rsid w:val="00BC47A5"/>
    <w:rsid w:val="00BC53B4"/>
    <w:rsid w:val="00BC5857"/>
    <w:rsid w:val="00BC603B"/>
    <w:rsid w:val="00BC6473"/>
    <w:rsid w:val="00BC65BC"/>
    <w:rsid w:val="00BC7177"/>
    <w:rsid w:val="00BC730D"/>
    <w:rsid w:val="00BC7339"/>
    <w:rsid w:val="00BC79C1"/>
    <w:rsid w:val="00BC7BF0"/>
    <w:rsid w:val="00BC7F5A"/>
    <w:rsid w:val="00BD0270"/>
    <w:rsid w:val="00BD0D13"/>
    <w:rsid w:val="00BD11B7"/>
    <w:rsid w:val="00BD2D80"/>
    <w:rsid w:val="00BD3CFD"/>
    <w:rsid w:val="00BD4EC6"/>
    <w:rsid w:val="00BD50B0"/>
    <w:rsid w:val="00BD5DBD"/>
    <w:rsid w:val="00BD7025"/>
    <w:rsid w:val="00BD720F"/>
    <w:rsid w:val="00BD791A"/>
    <w:rsid w:val="00BD7CB6"/>
    <w:rsid w:val="00BE116E"/>
    <w:rsid w:val="00BE22D1"/>
    <w:rsid w:val="00BE24E1"/>
    <w:rsid w:val="00BE24FB"/>
    <w:rsid w:val="00BE2902"/>
    <w:rsid w:val="00BE296C"/>
    <w:rsid w:val="00BE43F7"/>
    <w:rsid w:val="00BE49F3"/>
    <w:rsid w:val="00BE54CF"/>
    <w:rsid w:val="00BE54EC"/>
    <w:rsid w:val="00BE60F3"/>
    <w:rsid w:val="00BE65DD"/>
    <w:rsid w:val="00BE76B2"/>
    <w:rsid w:val="00BF010C"/>
    <w:rsid w:val="00BF02B2"/>
    <w:rsid w:val="00BF09B5"/>
    <w:rsid w:val="00BF38DF"/>
    <w:rsid w:val="00BF3BFB"/>
    <w:rsid w:val="00BF48A5"/>
    <w:rsid w:val="00BF518E"/>
    <w:rsid w:val="00BF5A3A"/>
    <w:rsid w:val="00BF659A"/>
    <w:rsid w:val="00BF6846"/>
    <w:rsid w:val="00BF6C0A"/>
    <w:rsid w:val="00C00464"/>
    <w:rsid w:val="00C0073A"/>
    <w:rsid w:val="00C0111B"/>
    <w:rsid w:val="00C0179B"/>
    <w:rsid w:val="00C01859"/>
    <w:rsid w:val="00C018EA"/>
    <w:rsid w:val="00C01C40"/>
    <w:rsid w:val="00C01FD9"/>
    <w:rsid w:val="00C02056"/>
    <w:rsid w:val="00C02247"/>
    <w:rsid w:val="00C02A9B"/>
    <w:rsid w:val="00C02B21"/>
    <w:rsid w:val="00C02B6D"/>
    <w:rsid w:val="00C03323"/>
    <w:rsid w:val="00C036F1"/>
    <w:rsid w:val="00C03C20"/>
    <w:rsid w:val="00C03D53"/>
    <w:rsid w:val="00C041B3"/>
    <w:rsid w:val="00C045CD"/>
    <w:rsid w:val="00C049C5"/>
    <w:rsid w:val="00C04DF8"/>
    <w:rsid w:val="00C04F16"/>
    <w:rsid w:val="00C0514E"/>
    <w:rsid w:val="00C05448"/>
    <w:rsid w:val="00C0559D"/>
    <w:rsid w:val="00C05B17"/>
    <w:rsid w:val="00C064F8"/>
    <w:rsid w:val="00C06A48"/>
    <w:rsid w:val="00C06EAE"/>
    <w:rsid w:val="00C1001E"/>
    <w:rsid w:val="00C104C6"/>
    <w:rsid w:val="00C10587"/>
    <w:rsid w:val="00C1106A"/>
    <w:rsid w:val="00C113A2"/>
    <w:rsid w:val="00C12276"/>
    <w:rsid w:val="00C13E2F"/>
    <w:rsid w:val="00C149B4"/>
    <w:rsid w:val="00C15406"/>
    <w:rsid w:val="00C15946"/>
    <w:rsid w:val="00C1597C"/>
    <w:rsid w:val="00C15D00"/>
    <w:rsid w:val="00C163E9"/>
    <w:rsid w:val="00C17133"/>
    <w:rsid w:val="00C2020A"/>
    <w:rsid w:val="00C2048F"/>
    <w:rsid w:val="00C204F3"/>
    <w:rsid w:val="00C2065A"/>
    <w:rsid w:val="00C2185E"/>
    <w:rsid w:val="00C223F6"/>
    <w:rsid w:val="00C22819"/>
    <w:rsid w:val="00C22AF7"/>
    <w:rsid w:val="00C22BB7"/>
    <w:rsid w:val="00C23458"/>
    <w:rsid w:val="00C23A39"/>
    <w:rsid w:val="00C23ECA"/>
    <w:rsid w:val="00C24D48"/>
    <w:rsid w:val="00C25490"/>
    <w:rsid w:val="00C254EB"/>
    <w:rsid w:val="00C25889"/>
    <w:rsid w:val="00C25B11"/>
    <w:rsid w:val="00C25BE1"/>
    <w:rsid w:val="00C266D2"/>
    <w:rsid w:val="00C2679B"/>
    <w:rsid w:val="00C26DEF"/>
    <w:rsid w:val="00C27104"/>
    <w:rsid w:val="00C27CE7"/>
    <w:rsid w:val="00C27EDC"/>
    <w:rsid w:val="00C3084E"/>
    <w:rsid w:val="00C30B85"/>
    <w:rsid w:val="00C32AF2"/>
    <w:rsid w:val="00C33183"/>
    <w:rsid w:val="00C3339E"/>
    <w:rsid w:val="00C3385C"/>
    <w:rsid w:val="00C338B0"/>
    <w:rsid w:val="00C3425E"/>
    <w:rsid w:val="00C34308"/>
    <w:rsid w:val="00C34844"/>
    <w:rsid w:val="00C34F3C"/>
    <w:rsid w:val="00C3522E"/>
    <w:rsid w:val="00C352BD"/>
    <w:rsid w:val="00C357B1"/>
    <w:rsid w:val="00C35E21"/>
    <w:rsid w:val="00C36069"/>
    <w:rsid w:val="00C36926"/>
    <w:rsid w:val="00C36BCC"/>
    <w:rsid w:val="00C37397"/>
    <w:rsid w:val="00C3793B"/>
    <w:rsid w:val="00C4081C"/>
    <w:rsid w:val="00C40B92"/>
    <w:rsid w:val="00C40F2E"/>
    <w:rsid w:val="00C418D6"/>
    <w:rsid w:val="00C422A8"/>
    <w:rsid w:val="00C42617"/>
    <w:rsid w:val="00C4305E"/>
    <w:rsid w:val="00C43393"/>
    <w:rsid w:val="00C433D6"/>
    <w:rsid w:val="00C43928"/>
    <w:rsid w:val="00C44B0F"/>
    <w:rsid w:val="00C44B8A"/>
    <w:rsid w:val="00C455AD"/>
    <w:rsid w:val="00C4583D"/>
    <w:rsid w:val="00C459D2"/>
    <w:rsid w:val="00C45C26"/>
    <w:rsid w:val="00C45EEA"/>
    <w:rsid w:val="00C45F68"/>
    <w:rsid w:val="00C45FB3"/>
    <w:rsid w:val="00C46C99"/>
    <w:rsid w:val="00C46D89"/>
    <w:rsid w:val="00C50A45"/>
    <w:rsid w:val="00C50E73"/>
    <w:rsid w:val="00C51914"/>
    <w:rsid w:val="00C51CCF"/>
    <w:rsid w:val="00C53107"/>
    <w:rsid w:val="00C53996"/>
    <w:rsid w:val="00C5450F"/>
    <w:rsid w:val="00C545BF"/>
    <w:rsid w:val="00C552B2"/>
    <w:rsid w:val="00C566C5"/>
    <w:rsid w:val="00C5785A"/>
    <w:rsid w:val="00C57A6F"/>
    <w:rsid w:val="00C60289"/>
    <w:rsid w:val="00C604CD"/>
    <w:rsid w:val="00C610C5"/>
    <w:rsid w:val="00C613E1"/>
    <w:rsid w:val="00C616E3"/>
    <w:rsid w:val="00C62008"/>
    <w:rsid w:val="00C62791"/>
    <w:rsid w:val="00C62BF4"/>
    <w:rsid w:val="00C62C81"/>
    <w:rsid w:val="00C6302A"/>
    <w:rsid w:val="00C63782"/>
    <w:rsid w:val="00C64C99"/>
    <w:rsid w:val="00C6546E"/>
    <w:rsid w:val="00C66211"/>
    <w:rsid w:val="00C66532"/>
    <w:rsid w:val="00C6682D"/>
    <w:rsid w:val="00C669D8"/>
    <w:rsid w:val="00C66B8A"/>
    <w:rsid w:val="00C66CE1"/>
    <w:rsid w:val="00C67278"/>
    <w:rsid w:val="00C67614"/>
    <w:rsid w:val="00C71808"/>
    <w:rsid w:val="00C71BEE"/>
    <w:rsid w:val="00C71E8F"/>
    <w:rsid w:val="00C71E9E"/>
    <w:rsid w:val="00C726AC"/>
    <w:rsid w:val="00C734C3"/>
    <w:rsid w:val="00C74606"/>
    <w:rsid w:val="00C74EF7"/>
    <w:rsid w:val="00C75926"/>
    <w:rsid w:val="00C75AFE"/>
    <w:rsid w:val="00C75C21"/>
    <w:rsid w:val="00C763BB"/>
    <w:rsid w:val="00C76958"/>
    <w:rsid w:val="00C76A0A"/>
    <w:rsid w:val="00C77732"/>
    <w:rsid w:val="00C77944"/>
    <w:rsid w:val="00C77AB3"/>
    <w:rsid w:val="00C77DC9"/>
    <w:rsid w:val="00C808D8"/>
    <w:rsid w:val="00C80A02"/>
    <w:rsid w:val="00C8227D"/>
    <w:rsid w:val="00C823A8"/>
    <w:rsid w:val="00C825C9"/>
    <w:rsid w:val="00C82FEB"/>
    <w:rsid w:val="00C83236"/>
    <w:rsid w:val="00C83957"/>
    <w:rsid w:val="00C840E6"/>
    <w:rsid w:val="00C84652"/>
    <w:rsid w:val="00C85B2D"/>
    <w:rsid w:val="00C85ED8"/>
    <w:rsid w:val="00C86011"/>
    <w:rsid w:val="00C860AC"/>
    <w:rsid w:val="00C867C9"/>
    <w:rsid w:val="00C8756D"/>
    <w:rsid w:val="00C87933"/>
    <w:rsid w:val="00C87AFE"/>
    <w:rsid w:val="00C9047E"/>
    <w:rsid w:val="00C90C7A"/>
    <w:rsid w:val="00C92C4E"/>
    <w:rsid w:val="00C9343C"/>
    <w:rsid w:val="00C94023"/>
    <w:rsid w:val="00C9444C"/>
    <w:rsid w:val="00C944DD"/>
    <w:rsid w:val="00C949C1"/>
    <w:rsid w:val="00C94BA0"/>
    <w:rsid w:val="00C96E58"/>
    <w:rsid w:val="00C97891"/>
    <w:rsid w:val="00CA02C1"/>
    <w:rsid w:val="00CA1AFB"/>
    <w:rsid w:val="00CA1CC1"/>
    <w:rsid w:val="00CA218C"/>
    <w:rsid w:val="00CA2BC5"/>
    <w:rsid w:val="00CA323B"/>
    <w:rsid w:val="00CA38D3"/>
    <w:rsid w:val="00CA3A71"/>
    <w:rsid w:val="00CA3B3A"/>
    <w:rsid w:val="00CA3D34"/>
    <w:rsid w:val="00CA472B"/>
    <w:rsid w:val="00CA4A73"/>
    <w:rsid w:val="00CA5219"/>
    <w:rsid w:val="00CA53C7"/>
    <w:rsid w:val="00CA55A8"/>
    <w:rsid w:val="00CA5B39"/>
    <w:rsid w:val="00CA6363"/>
    <w:rsid w:val="00CA6A0B"/>
    <w:rsid w:val="00CA6A4E"/>
    <w:rsid w:val="00CA7BCD"/>
    <w:rsid w:val="00CB0ACF"/>
    <w:rsid w:val="00CB1B2A"/>
    <w:rsid w:val="00CB1E17"/>
    <w:rsid w:val="00CB26B7"/>
    <w:rsid w:val="00CB32A9"/>
    <w:rsid w:val="00CB3BE0"/>
    <w:rsid w:val="00CB3E2F"/>
    <w:rsid w:val="00CB4FEC"/>
    <w:rsid w:val="00CB5025"/>
    <w:rsid w:val="00CB5B25"/>
    <w:rsid w:val="00CB6A4A"/>
    <w:rsid w:val="00CB6BDD"/>
    <w:rsid w:val="00CB719A"/>
    <w:rsid w:val="00CB731C"/>
    <w:rsid w:val="00CC0045"/>
    <w:rsid w:val="00CC00ED"/>
    <w:rsid w:val="00CC0468"/>
    <w:rsid w:val="00CC0F18"/>
    <w:rsid w:val="00CC2DB2"/>
    <w:rsid w:val="00CC3052"/>
    <w:rsid w:val="00CC350D"/>
    <w:rsid w:val="00CC408C"/>
    <w:rsid w:val="00CC50F3"/>
    <w:rsid w:val="00CC5A07"/>
    <w:rsid w:val="00CC6252"/>
    <w:rsid w:val="00CC62FB"/>
    <w:rsid w:val="00CC6570"/>
    <w:rsid w:val="00CC6B01"/>
    <w:rsid w:val="00CC6BE2"/>
    <w:rsid w:val="00CC711C"/>
    <w:rsid w:val="00CC72E8"/>
    <w:rsid w:val="00CC7788"/>
    <w:rsid w:val="00CC7EBB"/>
    <w:rsid w:val="00CC7F16"/>
    <w:rsid w:val="00CD0A92"/>
    <w:rsid w:val="00CD1829"/>
    <w:rsid w:val="00CD1BAF"/>
    <w:rsid w:val="00CD1C5E"/>
    <w:rsid w:val="00CD31B7"/>
    <w:rsid w:val="00CD377A"/>
    <w:rsid w:val="00CD3DF1"/>
    <w:rsid w:val="00CD4DA0"/>
    <w:rsid w:val="00CD4E4E"/>
    <w:rsid w:val="00CD5380"/>
    <w:rsid w:val="00CD544B"/>
    <w:rsid w:val="00CD550F"/>
    <w:rsid w:val="00CD5FB3"/>
    <w:rsid w:val="00CD6637"/>
    <w:rsid w:val="00CD6F0D"/>
    <w:rsid w:val="00CD7059"/>
    <w:rsid w:val="00CD787F"/>
    <w:rsid w:val="00CD7ACB"/>
    <w:rsid w:val="00CD7B2C"/>
    <w:rsid w:val="00CD7F65"/>
    <w:rsid w:val="00CE0606"/>
    <w:rsid w:val="00CE1CC6"/>
    <w:rsid w:val="00CE2416"/>
    <w:rsid w:val="00CE2628"/>
    <w:rsid w:val="00CE2694"/>
    <w:rsid w:val="00CE36FB"/>
    <w:rsid w:val="00CE3A9C"/>
    <w:rsid w:val="00CE5244"/>
    <w:rsid w:val="00CE5568"/>
    <w:rsid w:val="00CE59C7"/>
    <w:rsid w:val="00CE6277"/>
    <w:rsid w:val="00CE7670"/>
    <w:rsid w:val="00CE7F8A"/>
    <w:rsid w:val="00CF0191"/>
    <w:rsid w:val="00CF06C7"/>
    <w:rsid w:val="00CF16CE"/>
    <w:rsid w:val="00CF18A5"/>
    <w:rsid w:val="00CF19A5"/>
    <w:rsid w:val="00CF2114"/>
    <w:rsid w:val="00CF217A"/>
    <w:rsid w:val="00CF296E"/>
    <w:rsid w:val="00CF2C84"/>
    <w:rsid w:val="00CF2E90"/>
    <w:rsid w:val="00CF302E"/>
    <w:rsid w:val="00CF3FE6"/>
    <w:rsid w:val="00CF483B"/>
    <w:rsid w:val="00CF485E"/>
    <w:rsid w:val="00CF4C50"/>
    <w:rsid w:val="00CF51AD"/>
    <w:rsid w:val="00CF523C"/>
    <w:rsid w:val="00CF589E"/>
    <w:rsid w:val="00CF5A3C"/>
    <w:rsid w:val="00CF5A97"/>
    <w:rsid w:val="00CF5BCD"/>
    <w:rsid w:val="00CF5F41"/>
    <w:rsid w:val="00CF60BF"/>
    <w:rsid w:val="00CF71C2"/>
    <w:rsid w:val="00CF76AC"/>
    <w:rsid w:val="00CF7D3B"/>
    <w:rsid w:val="00CF7DB7"/>
    <w:rsid w:val="00CF7EE1"/>
    <w:rsid w:val="00D00362"/>
    <w:rsid w:val="00D003B8"/>
    <w:rsid w:val="00D009BB"/>
    <w:rsid w:val="00D01E52"/>
    <w:rsid w:val="00D024A3"/>
    <w:rsid w:val="00D02694"/>
    <w:rsid w:val="00D02F35"/>
    <w:rsid w:val="00D03956"/>
    <w:rsid w:val="00D03985"/>
    <w:rsid w:val="00D04A7E"/>
    <w:rsid w:val="00D04C41"/>
    <w:rsid w:val="00D04FA5"/>
    <w:rsid w:val="00D05694"/>
    <w:rsid w:val="00D05A63"/>
    <w:rsid w:val="00D0608F"/>
    <w:rsid w:val="00D06225"/>
    <w:rsid w:val="00D063B8"/>
    <w:rsid w:val="00D06474"/>
    <w:rsid w:val="00D06B0E"/>
    <w:rsid w:val="00D06CFC"/>
    <w:rsid w:val="00D101E8"/>
    <w:rsid w:val="00D10532"/>
    <w:rsid w:val="00D11104"/>
    <w:rsid w:val="00D111AE"/>
    <w:rsid w:val="00D11390"/>
    <w:rsid w:val="00D11F3A"/>
    <w:rsid w:val="00D12C6D"/>
    <w:rsid w:val="00D138F2"/>
    <w:rsid w:val="00D13A95"/>
    <w:rsid w:val="00D1449B"/>
    <w:rsid w:val="00D149EA"/>
    <w:rsid w:val="00D14BEA"/>
    <w:rsid w:val="00D15286"/>
    <w:rsid w:val="00D1559F"/>
    <w:rsid w:val="00D15D70"/>
    <w:rsid w:val="00D162EF"/>
    <w:rsid w:val="00D1659B"/>
    <w:rsid w:val="00D16925"/>
    <w:rsid w:val="00D16BD7"/>
    <w:rsid w:val="00D1764C"/>
    <w:rsid w:val="00D202DC"/>
    <w:rsid w:val="00D2387E"/>
    <w:rsid w:val="00D24E25"/>
    <w:rsid w:val="00D25210"/>
    <w:rsid w:val="00D26521"/>
    <w:rsid w:val="00D266D4"/>
    <w:rsid w:val="00D2675B"/>
    <w:rsid w:val="00D26A6E"/>
    <w:rsid w:val="00D270DA"/>
    <w:rsid w:val="00D27557"/>
    <w:rsid w:val="00D275BC"/>
    <w:rsid w:val="00D27AA1"/>
    <w:rsid w:val="00D27EEE"/>
    <w:rsid w:val="00D30E01"/>
    <w:rsid w:val="00D31905"/>
    <w:rsid w:val="00D31A44"/>
    <w:rsid w:val="00D31ADF"/>
    <w:rsid w:val="00D32EC3"/>
    <w:rsid w:val="00D33175"/>
    <w:rsid w:val="00D34687"/>
    <w:rsid w:val="00D347A4"/>
    <w:rsid w:val="00D3493D"/>
    <w:rsid w:val="00D35633"/>
    <w:rsid w:val="00D359BD"/>
    <w:rsid w:val="00D35DC4"/>
    <w:rsid w:val="00D361E6"/>
    <w:rsid w:val="00D36374"/>
    <w:rsid w:val="00D37897"/>
    <w:rsid w:val="00D379D5"/>
    <w:rsid w:val="00D37F76"/>
    <w:rsid w:val="00D4031A"/>
    <w:rsid w:val="00D40353"/>
    <w:rsid w:val="00D4142D"/>
    <w:rsid w:val="00D41668"/>
    <w:rsid w:val="00D4288C"/>
    <w:rsid w:val="00D42D42"/>
    <w:rsid w:val="00D433B2"/>
    <w:rsid w:val="00D43CE2"/>
    <w:rsid w:val="00D43FE1"/>
    <w:rsid w:val="00D441FB"/>
    <w:rsid w:val="00D4480D"/>
    <w:rsid w:val="00D464FA"/>
    <w:rsid w:val="00D46886"/>
    <w:rsid w:val="00D47679"/>
    <w:rsid w:val="00D47CF7"/>
    <w:rsid w:val="00D50BCD"/>
    <w:rsid w:val="00D51AFC"/>
    <w:rsid w:val="00D51DB0"/>
    <w:rsid w:val="00D51EF0"/>
    <w:rsid w:val="00D52017"/>
    <w:rsid w:val="00D525C5"/>
    <w:rsid w:val="00D53600"/>
    <w:rsid w:val="00D5380C"/>
    <w:rsid w:val="00D53D21"/>
    <w:rsid w:val="00D545FE"/>
    <w:rsid w:val="00D54B42"/>
    <w:rsid w:val="00D54D2A"/>
    <w:rsid w:val="00D54F83"/>
    <w:rsid w:val="00D550D4"/>
    <w:rsid w:val="00D554D6"/>
    <w:rsid w:val="00D55C96"/>
    <w:rsid w:val="00D55F30"/>
    <w:rsid w:val="00D56CD7"/>
    <w:rsid w:val="00D56D22"/>
    <w:rsid w:val="00D56F06"/>
    <w:rsid w:val="00D5708F"/>
    <w:rsid w:val="00D573C5"/>
    <w:rsid w:val="00D60227"/>
    <w:rsid w:val="00D60576"/>
    <w:rsid w:val="00D60BDF"/>
    <w:rsid w:val="00D60D8A"/>
    <w:rsid w:val="00D612A8"/>
    <w:rsid w:val="00D612FC"/>
    <w:rsid w:val="00D61742"/>
    <w:rsid w:val="00D61F05"/>
    <w:rsid w:val="00D62365"/>
    <w:rsid w:val="00D63F7C"/>
    <w:rsid w:val="00D64F00"/>
    <w:rsid w:val="00D6541B"/>
    <w:rsid w:val="00D6584F"/>
    <w:rsid w:val="00D65861"/>
    <w:rsid w:val="00D65D47"/>
    <w:rsid w:val="00D65DC5"/>
    <w:rsid w:val="00D66538"/>
    <w:rsid w:val="00D66DC0"/>
    <w:rsid w:val="00D66EB4"/>
    <w:rsid w:val="00D67167"/>
    <w:rsid w:val="00D67C27"/>
    <w:rsid w:val="00D67CF0"/>
    <w:rsid w:val="00D67D97"/>
    <w:rsid w:val="00D703D3"/>
    <w:rsid w:val="00D709F8"/>
    <w:rsid w:val="00D71E37"/>
    <w:rsid w:val="00D721FA"/>
    <w:rsid w:val="00D7383C"/>
    <w:rsid w:val="00D73CB5"/>
    <w:rsid w:val="00D744B5"/>
    <w:rsid w:val="00D74E56"/>
    <w:rsid w:val="00D758C7"/>
    <w:rsid w:val="00D75FE7"/>
    <w:rsid w:val="00D76399"/>
    <w:rsid w:val="00D7676A"/>
    <w:rsid w:val="00D7795F"/>
    <w:rsid w:val="00D77DFD"/>
    <w:rsid w:val="00D8035A"/>
    <w:rsid w:val="00D80559"/>
    <w:rsid w:val="00D80A4A"/>
    <w:rsid w:val="00D80C17"/>
    <w:rsid w:val="00D80E52"/>
    <w:rsid w:val="00D81421"/>
    <w:rsid w:val="00D824BC"/>
    <w:rsid w:val="00D82A53"/>
    <w:rsid w:val="00D82F67"/>
    <w:rsid w:val="00D83645"/>
    <w:rsid w:val="00D83F5C"/>
    <w:rsid w:val="00D84102"/>
    <w:rsid w:val="00D85970"/>
    <w:rsid w:val="00D85B37"/>
    <w:rsid w:val="00D86039"/>
    <w:rsid w:val="00D86082"/>
    <w:rsid w:val="00D8628B"/>
    <w:rsid w:val="00D87382"/>
    <w:rsid w:val="00D87B60"/>
    <w:rsid w:val="00D9079E"/>
    <w:rsid w:val="00D907BC"/>
    <w:rsid w:val="00D911B4"/>
    <w:rsid w:val="00D9143D"/>
    <w:rsid w:val="00D91638"/>
    <w:rsid w:val="00D92364"/>
    <w:rsid w:val="00D936E9"/>
    <w:rsid w:val="00D93CA2"/>
    <w:rsid w:val="00D93ED3"/>
    <w:rsid w:val="00D94EF2"/>
    <w:rsid w:val="00D95BA1"/>
    <w:rsid w:val="00D95C22"/>
    <w:rsid w:val="00D95F92"/>
    <w:rsid w:val="00D9694B"/>
    <w:rsid w:val="00D96AB2"/>
    <w:rsid w:val="00D96AEE"/>
    <w:rsid w:val="00D9749A"/>
    <w:rsid w:val="00D9752C"/>
    <w:rsid w:val="00DA06F6"/>
    <w:rsid w:val="00DA0B7A"/>
    <w:rsid w:val="00DA0BA0"/>
    <w:rsid w:val="00DA1B21"/>
    <w:rsid w:val="00DA1F81"/>
    <w:rsid w:val="00DA2F4E"/>
    <w:rsid w:val="00DA32AD"/>
    <w:rsid w:val="00DA3B52"/>
    <w:rsid w:val="00DA3C5B"/>
    <w:rsid w:val="00DA4B33"/>
    <w:rsid w:val="00DA50A2"/>
    <w:rsid w:val="00DA5B30"/>
    <w:rsid w:val="00DA6A57"/>
    <w:rsid w:val="00DA6C89"/>
    <w:rsid w:val="00DA6E2F"/>
    <w:rsid w:val="00DA6F09"/>
    <w:rsid w:val="00DA708A"/>
    <w:rsid w:val="00DA7658"/>
    <w:rsid w:val="00DB0DE9"/>
    <w:rsid w:val="00DB165A"/>
    <w:rsid w:val="00DB173B"/>
    <w:rsid w:val="00DB19FE"/>
    <w:rsid w:val="00DB2050"/>
    <w:rsid w:val="00DB2580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4C67"/>
    <w:rsid w:val="00DB4C8E"/>
    <w:rsid w:val="00DB7559"/>
    <w:rsid w:val="00DB7B84"/>
    <w:rsid w:val="00DC002A"/>
    <w:rsid w:val="00DC0706"/>
    <w:rsid w:val="00DC089C"/>
    <w:rsid w:val="00DC0F92"/>
    <w:rsid w:val="00DC1868"/>
    <w:rsid w:val="00DC1F36"/>
    <w:rsid w:val="00DC22D5"/>
    <w:rsid w:val="00DC3573"/>
    <w:rsid w:val="00DC3E21"/>
    <w:rsid w:val="00DC4F2F"/>
    <w:rsid w:val="00DC5D66"/>
    <w:rsid w:val="00DC68D9"/>
    <w:rsid w:val="00DC7960"/>
    <w:rsid w:val="00DD0214"/>
    <w:rsid w:val="00DD050F"/>
    <w:rsid w:val="00DD053C"/>
    <w:rsid w:val="00DD0D67"/>
    <w:rsid w:val="00DD0DA5"/>
    <w:rsid w:val="00DD0F9B"/>
    <w:rsid w:val="00DD1093"/>
    <w:rsid w:val="00DD2377"/>
    <w:rsid w:val="00DD273B"/>
    <w:rsid w:val="00DD2CB1"/>
    <w:rsid w:val="00DD2F14"/>
    <w:rsid w:val="00DD3074"/>
    <w:rsid w:val="00DD3A39"/>
    <w:rsid w:val="00DD3B94"/>
    <w:rsid w:val="00DD40BB"/>
    <w:rsid w:val="00DD418B"/>
    <w:rsid w:val="00DD41CC"/>
    <w:rsid w:val="00DD5975"/>
    <w:rsid w:val="00DD5B9F"/>
    <w:rsid w:val="00DD63D7"/>
    <w:rsid w:val="00DD63F1"/>
    <w:rsid w:val="00DD651F"/>
    <w:rsid w:val="00DD691A"/>
    <w:rsid w:val="00DE0492"/>
    <w:rsid w:val="00DE18D4"/>
    <w:rsid w:val="00DE192F"/>
    <w:rsid w:val="00DE19F9"/>
    <w:rsid w:val="00DE402A"/>
    <w:rsid w:val="00DE4842"/>
    <w:rsid w:val="00DE49B6"/>
    <w:rsid w:val="00DE4AB3"/>
    <w:rsid w:val="00DE4B6B"/>
    <w:rsid w:val="00DE4E67"/>
    <w:rsid w:val="00DE617A"/>
    <w:rsid w:val="00DE65C4"/>
    <w:rsid w:val="00DE7BED"/>
    <w:rsid w:val="00DF0192"/>
    <w:rsid w:val="00DF05E7"/>
    <w:rsid w:val="00DF15C3"/>
    <w:rsid w:val="00DF1A0D"/>
    <w:rsid w:val="00DF1B1E"/>
    <w:rsid w:val="00DF1D66"/>
    <w:rsid w:val="00DF1DD2"/>
    <w:rsid w:val="00DF2301"/>
    <w:rsid w:val="00DF316A"/>
    <w:rsid w:val="00DF31DB"/>
    <w:rsid w:val="00DF330F"/>
    <w:rsid w:val="00DF3791"/>
    <w:rsid w:val="00DF4941"/>
    <w:rsid w:val="00DF556F"/>
    <w:rsid w:val="00DF591C"/>
    <w:rsid w:val="00DF5C4B"/>
    <w:rsid w:val="00DF5F92"/>
    <w:rsid w:val="00DF5F9D"/>
    <w:rsid w:val="00DF6577"/>
    <w:rsid w:val="00DF6B14"/>
    <w:rsid w:val="00DF7484"/>
    <w:rsid w:val="00DF76E9"/>
    <w:rsid w:val="00DF7FB2"/>
    <w:rsid w:val="00E000FC"/>
    <w:rsid w:val="00E009CC"/>
    <w:rsid w:val="00E0115F"/>
    <w:rsid w:val="00E01511"/>
    <w:rsid w:val="00E01CB6"/>
    <w:rsid w:val="00E01D41"/>
    <w:rsid w:val="00E0262E"/>
    <w:rsid w:val="00E02794"/>
    <w:rsid w:val="00E02E00"/>
    <w:rsid w:val="00E031EB"/>
    <w:rsid w:val="00E037F5"/>
    <w:rsid w:val="00E03A5C"/>
    <w:rsid w:val="00E04341"/>
    <w:rsid w:val="00E0465C"/>
    <w:rsid w:val="00E04AAF"/>
    <w:rsid w:val="00E05036"/>
    <w:rsid w:val="00E05106"/>
    <w:rsid w:val="00E06066"/>
    <w:rsid w:val="00E06850"/>
    <w:rsid w:val="00E07288"/>
    <w:rsid w:val="00E07F0F"/>
    <w:rsid w:val="00E1056E"/>
    <w:rsid w:val="00E10864"/>
    <w:rsid w:val="00E10EA8"/>
    <w:rsid w:val="00E10F25"/>
    <w:rsid w:val="00E11275"/>
    <w:rsid w:val="00E122FB"/>
    <w:rsid w:val="00E12792"/>
    <w:rsid w:val="00E12BBD"/>
    <w:rsid w:val="00E1425A"/>
    <w:rsid w:val="00E14849"/>
    <w:rsid w:val="00E14D7F"/>
    <w:rsid w:val="00E15103"/>
    <w:rsid w:val="00E16C89"/>
    <w:rsid w:val="00E16EC0"/>
    <w:rsid w:val="00E17C75"/>
    <w:rsid w:val="00E2028F"/>
    <w:rsid w:val="00E20E36"/>
    <w:rsid w:val="00E20F2C"/>
    <w:rsid w:val="00E21E88"/>
    <w:rsid w:val="00E22305"/>
    <w:rsid w:val="00E23076"/>
    <w:rsid w:val="00E23B22"/>
    <w:rsid w:val="00E240E4"/>
    <w:rsid w:val="00E24142"/>
    <w:rsid w:val="00E24C15"/>
    <w:rsid w:val="00E25941"/>
    <w:rsid w:val="00E259BC"/>
    <w:rsid w:val="00E25DDE"/>
    <w:rsid w:val="00E262BC"/>
    <w:rsid w:val="00E27104"/>
    <w:rsid w:val="00E271E2"/>
    <w:rsid w:val="00E273A2"/>
    <w:rsid w:val="00E27BCC"/>
    <w:rsid w:val="00E30A5C"/>
    <w:rsid w:val="00E30C4F"/>
    <w:rsid w:val="00E30DEB"/>
    <w:rsid w:val="00E310EA"/>
    <w:rsid w:val="00E31273"/>
    <w:rsid w:val="00E316A1"/>
    <w:rsid w:val="00E320BE"/>
    <w:rsid w:val="00E3236E"/>
    <w:rsid w:val="00E32C44"/>
    <w:rsid w:val="00E32CE1"/>
    <w:rsid w:val="00E32E70"/>
    <w:rsid w:val="00E339F5"/>
    <w:rsid w:val="00E33A34"/>
    <w:rsid w:val="00E33A9F"/>
    <w:rsid w:val="00E33C48"/>
    <w:rsid w:val="00E34454"/>
    <w:rsid w:val="00E34D81"/>
    <w:rsid w:val="00E35434"/>
    <w:rsid w:val="00E35834"/>
    <w:rsid w:val="00E35EF0"/>
    <w:rsid w:val="00E36EE1"/>
    <w:rsid w:val="00E37BD7"/>
    <w:rsid w:val="00E37C64"/>
    <w:rsid w:val="00E37FD1"/>
    <w:rsid w:val="00E402DF"/>
    <w:rsid w:val="00E40502"/>
    <w:rsid w:val="00E405B2"/>
    <w:rsid w:val="00E4063C"/>
    <w:rsid w:val="00E410A8"/>
    <w:rsid w:val="00E41CC6"/>
    <w:rsid w:val="00E41DF0"/>
    <w:rsid w:val="00E426F9"/>
    <w:rsid w:val="00E4390C"/>
    <w:rsid w:val="00E44979"/>
    <w:rsid w:val="00E449BC"/>
    <w:rsid w:val="00E44A59"/>
    <w:rsid w:val="00E45BDF"/>
    <w:rsid w:val="00E466EF"/>
    <w:rsid w:val="00E4708F"/>
    <w:rsid w:val="00E47512"/>
    <w:rsid w:val="00E478DA"/>
    <w:rsid w:val="00E47E01"/>
    <w:rsid w:val="00E47F2D"/>
    <w:rsid w:val="00E500EF"/>
    <w:rsid w:val="00E504CB"/>
    <w:rsid w:val="00E50A09"/>
    <w:rsid w:val="00E50CC6"/>
    <w:rsid w:val="00E50FDA"/>
    <w:rsid w:val="00E516C8"/>
    <w:rsid w:val="00E52E34"/>
    <w:rsid w:val="00E5301F"/>
    <w:rsid w:val="00E536F1"/>
    <w:rsid w:val="00E537C3"/>
    <w:rsid w:val="00E54375"/>
    <w:rsid w:val="00E543E3"/>
    <w:rsid w:val="00E543E7"/>
    <w:rsid w:val="00E54A7C"/>
    <w:rsid w:val="00E54AD3"/>
    <w:rsid w:val="00E55759"/>
    <w:rsid w:val="00E557B1"/>
    <w:rsid w:val="00E565DF"/>
    <w:rsid w:val="00E56C63"/>
    <w:rsid w:val="00E6129E"/>
    <w:rsid w:val="00E61309"/>
    <w:rsid w:val="00E61594"/>
    <w:rsid w:val="00E61A9F"/>
    <w:rsid w:val="00E61C91"/>
    <w:rsid w:val="00E63962"/>
    <w:rsid w:val="00E63A76"/>
    <w:rsid w:val="00E63B80"/>
    <w:rsid w:val="00E6597E"/>
    <w:rsid w:val="00E659E3"/>
    <w:rsid w:val="00E65A7E"/>
    <w:rsid w:val="00E664FA"/>
    <w:rsid w:val="00E66AC9"/>
    <w:rsid w:val="00E66E56"/>
    <w:rsid w:val="00E67154"/>
    <w:rsid w:val="00E6739C"/>
    <w:rsid w:val="00E67450"/>
    <w:rsid w:val="00E6751A"/>
    <w:rsid w:val="00E677E7"/>
    <w:rsid w:val="00E7102D"/>
    <w:rsid w:val="00E710B1"/>
    <w:rsid w:val="00E710F7"/>
    <w:rsid w:val="00E71192"/>
    <w:rsid w:val="00E71413"/>
    <w:rsid w:val="00E71A75"/>
    <w:rsid w:val="00E71BA6"/>
    <w:rsid w:val="00E722C4"/>
    <w:rsid w:val="00E72484"/>
    <w:rsid w:val="00E731A7"/>
    <w:rsid w:val="00E7376C"/>
    <w:rsid w:val="00E7544A"/>
    <w:rsid w:val="00E75DBE"/>
    <w:rsid w:val="00E767B9"/>
    <w:rsid w:val="00E76A01"/>
    <w:rsid w:val="00E76CA6"/>
    <w:rsid w:val="00E76D01"/>
    <w:rsid w:val="00E779FF"/>
    <w:rsid w:val="00E805F9"/>
    <w:rsid w:val="00E81189"/>
    <w:rsid w:val="00E81F14"/>
    <w:rsid w:val="00E82098"/>
    <w:rsid w:val="00E82BA4"/>
    <w:rsid w:val="00E832A8"/>
    <w:rsid w:val="00E8342A"/>
    <w:rsid w:val="00E83A4A"/>
    <w:rsid w:val="00E84BFC"/>
    <w:rsid w:val="00E84C64"/>
    <w:rsid w:val="00E84CF8"/>
    <w:rsid w:val="00E85996"/>
    <w:rsid w:val="00E85CBD"/>
    <w:rsid w:val="00E86B23"/>
    <w:rsid w:val="00E90488"/>
    <w:rsid w:val="00E906B5"/>
    <w:rsid w:val="00E90BDA"/>
    <w:rsid w:val="00E90CEE"/>
    <w:rsid w:val="00E90E15"/>
    <w:rsid w:val="00E90E18"/>
    <w:rsid w:val="00E90ECA"/>
    <w:rsid w:val="00E90FD6"/>
    <w:rsid w:val="00E9129B"/>
    <w:rsid w:val="00E91456"/>
    <w:rsid w:val="00E91F4D"/>
    <w:rsid w:val="00E931FF"/>
    <w:rsid w:val="00E93C98"/>
    <w:rsid w:val="00E93E9E"/>
    <w:rsid w:val="00E9440B"/>
    <w:rsid w:val="00E94952"/>
    <w:rsid w:val="00E9545C"/>
    <w:rsid w:val="00E9641D"/>
    <w:rsid w:val="00E9693A"/>
    <w:rsid w:val="00E96B3E"/>
    <w:rsid w:val="00E96B4A"/>
    <w:rsid w:val="00E96DD5"/>
    <w:rsid w:val="00E97396"/>
    <w:rsid w:val="00E9761B"/>
    <w:rsid w:val="00EA07DE"/>
    <w:rsid w:val="00EA128B"/>
    <w:rsid w:val="00EA1C55"/>
    <w:rsid w:val="00EA1FB9"/>
    <w:rsid w:val="00EA23E1"/>
    <w:rsid w:val="00EA2C4F"/>
    <w:rsid w:val="00EA303A"/>
    <w:rsid w:val="00EA3E6C"/>
    <w:rsid w:val="00EA42D4"/>
    <w:rsid w:val="00EA48D1"/>
    <w:rsid w:val="00EA51A0"/>
    <w:rsid w:val="00EA5E84"/>
    <w:rsid w:val="00EA6879"/>
    <w:rsid w:val="00EA6E80"/>
    <w:rsid w:val="00EA7482"/>
    <w:rsid w:val="00EA79E2"/>
    <w:rsid w:val="00EA7BD4"/>
    <w:rsid w:val="00EA7FC1"/>
    <w:rsid w:val="00EA7FD6"/>
    <w:rsid w:val="00EB034B"/>
    <w:rsid w:val="00EB0A0A"/>
    <w:rsid w:val="00EB1411"/>
    <w:rsid w:val="00EB1A36"/>
    <w:rsid w:val="00EB2037"/>
    <w:rsid w:val="00EB22B3"/>
    <w:rsid w:val="00EB258E"/>
    <w:rsid w:val="00EB2619"/>
    <w:rsid w:val="00EB2A0E"/>
    <w:rsid w:val="00EB2D12"/>
    <w:rsid w:val="00EB3F68"/>
    <w:rsid w:val="00EB40B2"/>
    <w:rsid w:val="00EB4740"/>
    <w:rsid w:val="00EB50B1"/>
    <w:rsid w:val="00EB5C9E"/>
    <w:rsid w:val="00EB5FF6"/>
    <w:rsid w:val="00EB68B3"/>
    <w:rsid w:val="00EB6E2A"/>
    <w:rsid w:val="00EB708B"/>
    <w:rsid w:val="00EC06F6"/>
    <w:rsid w:val="00EC14E0"/>
    <w:rsid w:val="00EC153B"/>
    <w:rsid w:val="00EC1757"/>
    <w:rsid w:val="00EC219B"/>
    <w:rsid w:val="00EC31AB"/>
    <w:rsid w:val="00EC31DE"/>
    <w:rsid w:val="00EC3224"/>
    <w:rsid w:val="00EC339B"/>
    <w:rsid w:val="00EC3C7D"/>
    <w:rsid w:val="00EC4018"/>
    <w:rsid w:val="00EC4E5D"/>
    <w:rsid w:val="00EC5989"/>
    <w:rsid w:val="00EC5B24"/>
    <w:rsid w:val="00EC5D4E"/>
    <w:rsid w:val="00EC60E4"/>
    <w:rsid w:val="00EC6146"/>
    <w:rsid w:val="00EC61CD"/>
    <w:rsid w:val="00EC719B"/>
    <w:rsid w:val="00EC7304"/>
    <w:rsid w:val="00EC78BE"/>
    <w:rsid w:val="00EC79E3"/>
    <w:rsid w:val="00ED002E"/>
    <w:rsid w:val="00ED0EAC"/>
    <w:rsid w:val="00ED2068"/>
    <w:rsid w:val="00ED22DC"/>
    <w:rsid w:val="00ED2EC5"/>
    <w:rsid w:val="00ED3089"/>
    <w:rsid w:val="00ED332A"/>
    <w:rsid w:val="00ED337C"/>
    <w:rsid w:val="00ED34D0"/>
    <w:rsid w:val="00ED512E"/>
    <w:rsid w:val="00ED5AB3"/>
    <w:rsid w:val="00ED5D35"/>
    <w:rsid w:val="00ED61B1"/>
    <w:rsid w:val="00ED65E0"/>
    <w:rsid w:val="00EE1089"/>
    <w:rsid w:val="00EE1235"/>
    <w:rsid w:val="00EE1BD1"/>
    <w:rsid w:val="00EE28F9"/>
    <w:rsid w:val="00EE2989"/>
    <w:rsid w:val="00EE3119"/>
    <w:rsid w:val="00EE31BA"/>
    <w:rsid w:val="00EE3D5E"/>
    <w:rsid w:val="00EE3FC8"/>
    <w:rsid w:val="00EE41FC"/>
    <w:rsid w:val="00EE4A1D"/>
    <w:rsid w:val="00EE4EF1"/>
    <w:rsid w:val="00EE516E"/>
    <w:rsid w:val="00EE5B69"/>
    <w:rsid w:val="00EE624C"/>
    <w:rsid w:val="00EE64BA"/>
    <w:rsid w:val="00EF012E"/>
    <w:rsid w:val="00EF0137"/>
    <w:rsid w:val="00EF0340"/>
    <w:rsid w:val="00EF0650"/>
    <w:rsid w:val="00EF10FF"/>
    <w:rsid w:val="00EF1D1E"/>
    <w:rsid w:val="00EF1EAF"/>
    <w:rsid w:val="00EF24CC"/>
    <w:rsid w:val="00EF28CA"/>
    <w:rsid w:val="00EF2ADB"/>
    <w:rsid w:val="00EF2DA4"/>
    <w:rsid w:val="00EF3383"/>
    <w:rsid w:val="00EF4A01"/>
    <w:rsid w:val="00EF4D22"/>
    <w:rsid w:val="00EF518B"/>
    <w:rsid w:val="00EF585D"/>
    <w:rsid w:val="00EF6F41"/>
    <w:rsid w:val="00EF760F"/>
    <w:rsid w:val="00F00DD7"/>
    <w:rsid w:val="00F00DF4"/>
    <w:rsid w:val="00F01666"/>
    <w:rsid w:val="00F02A97"/>
    <w:rsid w:val="00F03540"/>
    <w:rsid w:val="00F03794"/>
    <w:rsid w:val="00F037AA"/>
    <w:rsid w:val="00F04036"/>
    <w:rsid w:val="00F04165"/>
    <w:rsid w:val="00F046ED"/>
    <w:rsid w:val="00F04926"/>
    <w:rsid w:val="00F0521E"/>
    <w:rsid w:val="00F05839"/>
    <w:rsid w:val="00F05E5F"/>
    <w:rsid w:val="00F06196"/>
    <w:rsid w:val="00F065BD"/>
    <w:rsid w:val="00F06B30"/>
    <w:rsid w:val="00F07350"/>
    <w:rsid w:val="00F077EC"/>
    <w:rsid w:val="00F10780"/>
    <w:rsid w:val="00F108E3"/>
    <w:rsid w:val="00F11229"/>
    <w:rsid w:val="00F12C62"/>
    <w:rsid w:val="00F12FC7"/>
    <w:rsid w:val="00F130A9"/>
    <w:rsid w:val="00F13978"/>
    <w:rsid w:val="00F13FA0"/>
    <w:rsid w:val="00F144D2"/>
    <w:rsid w:val="00F14886"/>
    <w:rsid w:val="00F14AFF"/>
    <w:rsid w:val="00F14C78"/>
    <w:rsid w:val="00F150DB"/>
    <w:rsid w:val="00F15119"/>
    <w:rsid w:val="00F151E8"/>
    <w:rsid w:val="00F1545F"/>
    <w:rsid w:val="00F15952"/>
    <w:rsid w:val="00F159A3"/>
    <w:rsid w:val="00F15EF8"/>
    <w:rsid w:val="00F163AB"/>
    <w:rsid w:val="00F16454"/>
    <w:rsid w:val="00F164D8"/>
    <w:rsid w:val="00F17DB9"/>
    <w:rsid w:val="00F2002B"/>
    <w:rsid w:val="00F203CD"/>
    <w:rsid w:val="00F208F6"/>
    <w:rsid w:val="00F2197C"/>
    <w:rsid w:val="00F21A3A"/>
    <w:rsid w:val="00F21BE5"/>
    <w:rsid w:val="00F21D38"/>
    <w:rsid w:val="00F21F60"/>
    <w:rsid w:val="00F22556"/>
    <w:rsid w:val="00F2295E"/>
    <w:rsid w:val="00F22A79"/>
    <w:rsid w:val="00F23283"/>
    <w:rsid w:val="00F2416A"/>
    <w:rsid w:val="00F24967"/>
    <w:rsid w:val="00F24F1D"/>
    <w:rsid w:val="00F25074"/>
    <w:rsid w:val="00F25798"/>
    <w:rsid w:val="00F25FAF"/>
    <w:rsid w:val="00F26856"/>
    <w:rsid w:val="00F26D14"/>
    <w:rsid w:val="00F27516"/>
    <w:rsid w:val="00F2756F"/>
    <w:rsid w:val="00F27EEE"/>
    <w:rsid w:val="00F3122B"/>
    <w:rsid w:val="00F316AC"/>
    <w:rsid w:val="00F318C3"/>
    <w:rsid w:val="00F31E28"/>
    <w:rsid w:val="00F32292"/>
    <w:rsid w:val="00F32341"/>
    <w:rsid w:val="00F35F5A"/>
    <w:rsid w:val="00F35F7B"/>
    <w:rsid w:val="00F360C9"/>
    <w:rsid w:val="00F362E8"/>
    <w:rsid w:val="00F3682E"/>
    <w:rsid w:val="00F37771"/>
    <w:rsid w:val="00F3791A"/>
    <w:rsid w:val="00F37C86"/>
    <w:rsid w:val="00F37E36"/>
    <w:rsid w:val="00F41359"/>
    <w:rsid w:val="00F42BDF"/>
    <w:rsid w:val="00F42F07"/>
    <w:rsid w:val="00F43336"/>
    <w:rsid w:val="00F4399D"/>
    <w:rsid w:val="00F440A8"/>
    <w:rsid w:val="00F441AC"/>
    <w:rsid w:val="00F44B76"/>
    <w:rsid w:val="00F44D8E"/>
    <w:rsid w:val="00F452A2"/>
    <w:rsid w:val="00F45748"/>
    <w:rsid w:val="00F45980"/>
    <w:rsid w:val="00F45CE7"/>
    <w:rsid w:val="00F45F4E"/>
    <w:rsid w:val="00F46015"/>
    <w:rsid w:val="00F46033"/>
    <w:rsid w:val="00F46774"/>
    <w:rsid w:val="00F46FDB"/>
    <w:rsid w:val="00F50901"/>
    <w:rsid w:val="00F50F9A"/>
    <w:rsid w:val="00F516B6"/>
    <w:rsid w:val="00F52129"/>
    <w:rsid w:val="00F522A3"/>
    <w:rsid w:val="00F522C4"/>
    <w:rsid w:val="00F52B89"/>
    <w:rsid w:val="00F53AA7"/>
    <w:rsid w:val="00F54529"/>
    <w:rsid w:val="00F54700"/>
    <w:rsid w:val="00F55206"/>
    <w:rsid w:val="00F555F3"/>
    <w:rsid w:val="00F56235"/>
    <w:rsid w:val="00F565C7"/>
    <w:rsid w:val="00F5681F"/>
    <w:rsid w:val="00F56889"/>
    <w:rsid w:val="00F56A28"/>
    <w:rsid w:val="00F57B23"/>
    <w:rsid w:val="00F57BCA"/>
    <w:rsid w:val="00F60002"/>
    <w:rsid w:val="00F6097B"/>
    <w:rsid w:val="00F61565"/>
    <w:rsid w:val="00F61826"/>
    <w:rsid w:val="00F61FB1"/>
    <w:rsid w:val="00F6237C"/>
    <w:rsid w:val="00F6279F"/>
    <w:rsid w:val="00F6377D"/>
    <w:rsid w:val="00F63822"/>
    <w:rsid w:val="00F6382E"/>
    <w:rsid w:val="00F643F6"/>
    <w:rsid w:val="00F6498E"/>
    <w:rsid w:val="00F65945"/>
    <w:rsid w:val="00F65C48"/>
    <w:rsid w:val="00F66305"/>
    <w:rsid w:val="00F66B34"/>
    <w:rsid w:val="00F66FC6"/>
    <w:rsid w:val="00F672E6"/>
    <w:rsid w:val="00F67E22"/>
    <w:rsid w:val="00F70645"/>
    <w:rsid w:val="00F706FB"/>
    <w:rsid w:val="00F70886"/>
    <w:rsid w:val="00F712F1"/>
    <w:rsid w:val="00F71609"/>
    <w:rsid w:val="00F7187B"/>
    <w:rsid w:val="00F72081"/>
    <w:rsid w:val="00F7293A"/>
    <w:rsid w:val="00F731E4"/>
    <w:rsid w:val="00F734C6"/>
    <w:rsid w:val="00F7397E"/>
    <w:rsid w:val="00F74383"/>
    <w:rsid w:val="00F75DDE"/>
    <w:rsid w:val="00F76E89"/>
    <w:rsid w:val="00F77F88"/>
    <w:rsid w:val="00F8031E"/>
    <w:rsid w:val="00F80C65"/>
    <w:rsid w:val="00F8206D"/>
    <w:rsid w:val="00F8241B"/>
    <w:rsid w:val="00F82836"/>
    <w:rsid w:val="00F834B9"/>
    <w:rsid w:val="00F83767"/>
    <w:rsid w:val="00F854B2"/>
    <w:rsid w:val="00F857BF"/>
    <w:rsid w:val="00F85C96"/>
    <w:rsid w:val="00F85CE7"/>
    <w:rsid w:val="00F8667D"/>
    <w:rsid w:val="00F866A8"/>
    <w:rsid w:val="00F876C4"/>
    <w:rsid w:val="00F90126"/>
    <w:rsid w:val="00F910EC"/>
    <w:rsid w:val="00F91BEC"/>
    <w:rsid w:val="00F91E35"/>
    <w:rsid w:val="00F91FA3"/>
    <w:rsid w:val="00F9267D"/>
    <w:rsid w:val="00F92996"/>
    <w:rsid w:val="00F92D44"/>
    <w:rsid w:val="00F9342D"/>
    <w:rsid w:val="00F95060"/>
    <w:rsid w:val="00F965D2"/>
    <w:rsid w:val="00F96E23"/>
    <w:rsid w:val="00FA1292"/>
    <w:rsid w:val="00FA1ADA"/>
    <w:rsid w:val="00FA1BCB"/>
    <w:rsid w:val="00FA1CF3"/>
    <w:rsid w:val="00FA2A7F"/>
    <w:rsid w:val="00FA34A9"/>
    <w:rsid w:val="00FA371D"/>
    <w:rsid w:val="00FA3DEF"/>
    <w:rsid w:val="00FA4C84"/>
    <w:rsid w:val="00FA4DB7"/>
    <w:rsid w:val="00FA5BA3"/>
    <w:rsid w:val="00FA6747"/>
    <w:rsid w:val="00FA6AD1"/>
    <w:rsid w:val="00FA7807"/>
    <w:rsid w:val="00FA7D95"/>
    <w:rsid w:val="00FB03EC"/>
    <w:rsid w:val="00FB19CD"/>
    <w:rsid w:val="00FB1DFC"/>
    <w:rsid w:val="00FB26B4"/>
    <w:rsid w:val="00FB3A14"/>
    <w:rsid w:val="00FB3B7C"/>
    <w:rsid w:val="00FB457E"/>
    <w:rsid w:val="00FB537B"/>
    <w:rsid w:val="00FB543D"/>
    <w:rsid w:val="00FB55BB"/>
    <w:rsid w:val="00FB5A44"/>
    <w:rsid w:val="00FB5D89"/>
    <w:rsid w:val="00FB5ED4"/>
    <w:rsid w:val="00FB63CE"/>
    <w:rsid w:val="00FB64E6"/>
    <w:rsid w:val="00FB7085"/>
    <w:rsid w:val="00FB7240"/>
    <w:rsid w:val="00FC0070"/>
    <w:rsid w:val="00FC09DB"/>
    <w:rsid w:val="00FC0B2A"/>
    <w:rsid w:val="00FC0E0B"/>
    <w:rsid w:val="00FC0E96"/>
    <w:rsid w:val="00FC1ABB"/>
    <w:rsid w:val="00FC22CF"/>
    <w:rsid w:val="00FC28E4"/>
    <w:rsid w:val="00FC39AB"/>
    <w:rsid w:val="00FC3B70"/>
    <w:rsid w:val="00FC4248"/>
    <w:rsid w:val="00FC499E"/>
    <w:rsid w:val="00FC4EB0"/>
    <w:rsid w:val="00FC5CB1"/>
    <w:rsid w:val="00FC72E7"/>
    <w:rsid w:val="00FC754B"/>
    <w:rsid w:val="00FD0080"/>
    <w:rsid w:val="00FD1824"/>
    <w:rsid w:val="00FD1829"/>
    <w:rsid w:val="00FD1CDE"/>
    <w:rsid w:val="00FD27A9"/>
    <w:rsid w:val="00FD32E2"/>
    <w:rsid w:val="00FD3C63"/>
    <w:rsid w:val="00FD4093"/>
    <w:rsid w:val="00FD46B9"/>
    <w:rsid w:val="00FD66C5"/>
    <w:rsid w:val="00FD6777"/>
    <w:rsid w:val="00FD67DD"/>
    <w:rsid w:val="00FD71EE"/>
    <w:rsid w:val="00FD7B82"/>
    <w:rsid w:val="00FE05AF"/>
    <w:rsid w:val="00FE09D0"/>
    <w:rsid w:val="00FE1DFD"/>
    <w:rsid w:val="00FE25A4"/>
    <w:rsid w:val="00FE2699"/>
    <w:rsid w:val="00FE2BB5"/>
    <w:rsid w:val="00FE2BC8"/>
    <w:rsid w:val="00FE325D"/>
    <w:rsid w:val="00FE3FA1"/>
    <w:rsid w:val="00FE3FE7"/>
    <w:rsid w:val="00FE4385"/>
    <w:rsid w:val="00FE4563"/>
    <w:rsid w:val="00FE481B"/>
    <w:rsid w:val="00FE4D60"/>
    <w:rsid w:val="00FE5BD2"/>
    <w:rsid w:val="00FE5C64"/>
    <w:rsid w:val="00FE5FD7"/>
    <w:rsid w:val="00FE7127"/>
    <w:rsid w:val="00FE72B2"/>
    <w:rsid w:val="00FF0296"/>
    <w:rsid w:val="00FF075F"/>
    <w:rsid w:val="00FF0A4C"/>
    <w:rsid w:val="00FF1143"/>
    <w:rsid w:val="00FF1B1D"/>
    <w:rsid w:val="00FF35B6"/>
    <w:rsid w:val="00FF3880"/>
    <w:rsid w:val="00FF3DB7"/>
    <w:rsid w:val="00FF3FCC"/>
    <w:rsid w:val="00FF482E"/>
    <w:rsid w:val="00FF54EF"/>
    <w:rsid w:val="00FF555B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A01B9231-169D-441C-8773-7243A44A4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712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E07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196154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579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229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2020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B07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01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7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2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3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6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7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1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2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6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4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96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8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9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8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footer" Target="footer1.xml"/><Relationship Id="rId26" Type="http://schemas.openxmlformats.org/officeDocument/2006/relationships/image" Target="media/image8.jpeg"/><Relationship Id="rId3" Type="http://schemas.openxmlformats.org/officeDocument/2006/relationships/customXml" Target="../customXml/item3.xml"/><Relationship Id="rId21" Type="http://schemas.openxmlformats.org/officeDocument/2006/relationships/image" Target="media/image3.emf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5" Type="http://schemas.openxmlformats.org/officeDocument/2006/relationships/image" Target="media/image7.jpeg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image" Target="media/image2.emf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image" Target="media/image6.jpeg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23" Type="http://schemas.openxmlformats.org/officeDocument/2006/relationships/image" Target="media/image5.jpeg"/><Relationship Id="rId28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Relationship Id="rId22" Type="http://schemas.openxmlformats.org/officeDocument/2006/relationships/image" Target="media/image4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9E5314BF42544990CEAD08F2A42DBF" ma:contentTypeVersion="0" ma:contentTypeDescription="Create a new document." ma:contentTypeScope="" ma:versionID="5b48a4fbe02810f726fecf68ab594da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0.xml><?xml version="1.0" encoding="utf-8"?>
<XMLData TextToDisplay="%CLASSIFICATIONDATETIME%">18:11 02/09/2022</XMLData>
</file>

<file path=customXml/item1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XMLData TextToDisplay="RightsWATCHMark">14|ICN-ICN-SPON|{00000000-0000-0000-0000-000000000000}</XML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XMLData TextToDisplay="%DOCUMENTGUID%">{00000000-0000-0000-0000-000000000000}</XMLData>
</file>

<file path=customXml/item7.xml><?xml version="1.0" encoding="utf-8"?>
<XMLData TextToDisplay="%USERNAME%">JohnsonPa</XMLData>
</file>

<file path=customXml/item8.xml><?xml version="1.0" encoding="utf-8"?>
<XMLData TextToDisplay="%EMAILADDRESS%">Patience.Johnson@iconplc.com</XMLData>
</file>

<file path=customXml/item9.xml><?xml version="1.0" encoding="utf-8"?>
<XMLData TextToDisplay="%HOSTNAME%">HBUS-B03N1N2.iconcr.com</XMLData>
</file>

<file path=customXml/itemProps1.xml><?xml version="1.0" encoding="utf-8"?>
<ds:datastoreItem xmlns:ds="http://schemas.openxmlformats.org/officeDocument/2006/customXml" ds:itemID="{10D45C38-F99E-4115-9062-4360FEC34D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10.xml><?xml version="1.0" encoding="utf-8"?>
<ds:datastoreItem xmlns:ds="http://schemas.openxmlformats.org/officeDocument/2006/customXml" ds:itemID="{B2A24B46-5830-4C05-B60C-10F220345D05}">
  <ds:schemaRefs/>
</ds:datastoreItem>
</file>

<file path=customXml/itemProps11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B45BFE-8B64-4193-B812-2351E387A3F4}">
  <ds:schemaRefs/>
</ds:datastoreItem>
</file>

<file path=customXml/itemProps3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6E322A40-275B-4DCA-B360-DAFBFBF288BC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F0456C42-C6BD-45EC-BF99-6F69611256EF}">
  <ds:schemaRefs/>
</ds:datastoreItem>
</file>

<file path=customXml/itemProps7.xml><?xml version="1.0" encoding="utf-8"?>
<ds:datastoreItem xmlns:ds="http://schemas.openxmlformats.org/officeDocument/2006/customXml" ds:itemID="{32CB44B0-70FC-4076-B55F-77F93005C2AC}">
  <ds:schemaRefs/>
</ds:datastoreItem>
</file>

<file path=customXml/itemProps8.xml><?xml version="1.0" encoding="utf-8"?>
<ds:datastoreItem xmlns:ds="http://schemas.openxmlformats.org/officeDocument/2006/customXml" ds:itemID="{E7FF7308-2123-4BA4-9742-80829D723FE7}">
  <ds:schemaRefs/>
</ds:datastoreItem>
</file>

<file path=customXml/itemProps9.xml><?xml version="1.0" encoding="utf-8"?>
<ds:datastoreItem xmlns:ds="http://schemas.openxmlformats.org/officeDocument/2006/customXml" ds:itemID="{0C3188FE-533D-4BD4-9D6B-9AD1D2F2227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712</Words>
  <Characters>40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Wilson, Christabel</cp:lastModifiedBy>
  <cp:revision>12</cp:revision>
  <cp:lastPrinted>2020-06-02T17:31:00Z</cp:lastPrinted>
  <dcterms:created xsi:type="dcterms:W3CDTF">2023-05-31T23:33:00Z</dcterms:created>
  <dcterms:modified xsi:type="dcterms:W3CDTF">2023-05-31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9E5314BF42544990CEAD08F2A42DBF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</Properties>
</file>